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EB63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4_At1g01920</w:t>
      </w:r>
    </w:p>
    <w:p w14:paraId="61A1231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ISEEEAKLERFLDWLQVNGGELRGCNIKYSDSLKGFGIFASTSTQASDEVLLVVPLDLAITPMRVLQDPLLGPECQKMFEQGQVDDRFLMILFLTLER</w:t>
      </w:r>
    </w:p>
    <w:p w14:paraId="7DCBEB4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INSSWKPYLDMLPTRFGNPLWFSDDDILELKGTNLYHATELQKKKLLSLYHDKVEVLVTKLLILDGDSESKVSFEHFLWANSVFWSRALNIPLPHSFV</w:t>
      </w:r>
    </w:p>
    <w:p w14:paraId="130E701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PQSQDDTGECTSTSESPETAPVNSNEEKGKSLTSAQPAPSVGSGDTIWVEGLVPGIDFCNHDLKPVATWEVDGIGSVSRVPFSMYLLSVAQRPIPKKEI</w:t>
      </w:r>
    </w:p>
    <w:p w14:paraId="2BEF061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ISYGNKGNEELLYLYGFVIDNNPDDYLMIKEMLVNFVLTSVVTFNNGFIQVHYPVEAIPSIPFSDSKGQLLEAQNAQLRCLLPKSVLNHGFFPRTTSVI</w:t>
      </w:r>
    </w:p>
    <w:p w14:paraId="0BC94AC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ESDEKETVRSCNFSWSGKRKMPTYMNKLVFPEDFMTGLRTIAMQEEEIYKVSAMLEELVESRQGEQPSETEVRMAVWEACGDSGALQLLVDLLNSKMMK</w:t>
      </w:r>
    </w:p>
    <w:p w14:paraId="444613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EENSGTEEQDARLLEEACVLESHEESRDLDGRRMSRNKWSSVVYRRGQKQLTRLLLKEAEHALHLALSSDH</w:t>
      </w:r>
    </w:p>
    <w:p w14:paraId="4F6E935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MEA_SDG5</w:t>
      </w:r>
    </w:p>
    <w:p w14:paraId="60175E3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KENHEDDGEGLPPELNQIKEQIEKERFLHIKRKFELRYIPSVATHASHHQSFDLNQPAAEDDNGGDNKSLLSRMQNPLRHFSASSDYNSYEDQGYVLD</w:t>
      </w:r>
    </w:p>
    <w:p w14:paraId="7B86A6F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DQDYALEEDVPLFLDEDVPLLPSVKLPIVEKLPRSITWVFTKSSQLMAESDSVIGKRQIYYLNGEALELSSEEDEEDEEEDEEEIKKEKCEFSEDVDRF</w:t>
      </w:r>
    </w:p>
    <w:p w14:paraId="77BF5D8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WTVGQDYGLDDLVVRRALAKYLEVDVSDILERYNELKLKNDGTAGEASDLTSKTITTAFQDFADRRHCRRCMIFDCHMHEKYEPESRSSEDKSSLFEDE</w:t>
      </w:r>
    </w:p>
    <w:p w14:paraId="0373757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RQPCSEHCYLKVRSVTEADHVMDNDNSISNKIVVSDPNNTMWTPVEKDLYLKGIEIFGRNSCDVALNILRGLKTCLEIYNYMREQDQCTMSLDLNKTTQ</w:t>
      </w:r>
    </w:p>
    <w:p w14:paraId="7F6CED2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HNQVTKKVSRKSSRSVRKKSRLRKYARYPPALKKTTSGEAKFYKHYTPCTCKSKCGQQCPCLTHENCCEKYCGCSKDCNNRFGGCNCAIGQCTNRQCPC</w:t>
      </w:r>
    </w:p>
    <w:p w14:paraId="10D1E19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AANRECDPDLCRSCPLSCGDGTLGETPVQIQCKNMQFLLQTNKKILIGKSDVHGWGAFTWDSLKKNEYLGEYTGELITHDEANERGRIEDRIGSSYLFT</w:t>
      </w:r>
    </w:p>
    <w:p w14:paraId="5EC8D03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NDQLEIDARRKGNEFKFLNHSARPNCYAKLMIVRGDQRIGLFAERAIEEGEELFFDYCYGPEHADWSRGREPRKTGASKRSKEARPAR</w:t>
      </w:r>
    </w:p>
    <w:p w14:paraId="58E9F2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AtSUVR1_SDG13 </w:t>
      </w:r>
    </w:p>
    <w:p w14:paraId="21F6DB0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PNLRIKKACDAMKLLGISETKTRAFLRKLLKTYENNWDFIEEDAYKVLLDAIFDEADAQSTEKNKKEEEKKKKEEEKKSRSVATSRGRRKAPEPLVQD</w:t>
      </w:r>
    </w:p>
    <w:p w14:paraId="163D3EE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EDDMDEDEFPLKRRLRSRRGRASSSSSSSSSYNNEDLKTQPEEEDEDDGVTELPPLKRYVRRNGERGLAMTVYNNASPSSSSRLSMEPEEVPPMVLLPA</w:t>
      </w:r>
    </w:p>
    <w:p w14:paraId="46A3404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PMETKVSEASALVILNDEPNIDHKPVISDTGNCSAPMLEMGKSNIHVQEWDWETKDILNDTTAMDVSPSSAIGESSEHKVAAASVELASSTSGEAKICL</w:t>
      </w:r>
    </w:p>
    <w:p w14:paraId="7FE65A4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FAPATGETTNLHLPSMEDLRRAMEEKCLKSYKIVHPEFSVLGFMKDMCSCYIDLAKNSTSQLLETETVCDMSKAGDESGAVGISMPLVVVPECEISGDG</w:t>
      </w:r>
    </w:p>
    <w:p w14:paraId="4323531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KAISNMKDITAGEENVEIPWVNEINEKVPSRFRYMPHSFVFQDAPVIFSLSSFSDEQSCSTSCIEDCLASEMSCNCAIGVDNGFAYTLDGLLKEEFLEA</w:t>
      </w:r>
    </w:p>
    <w:p w14:paraId="3D37F48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ISEARDQRKQVLRFCEECPLERAKKVEILEPCKGHLKRGAIKECWFKCGCTKRCGNRVVQRGMHNKLQVFFTPNGKGWGLRTLEKLPKGAFICEYIGEI</w:t>
      </w:r>
    </w:p>
    <w:p w14:paraId="26AC779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TIPELYQRSFEDKPTLPVILDAHWGSEERLEGDKALCLDGMFYGNISRFLNHRCLDANLIEIPVQVETPDQHYYHLAFFTTRDIEAMEELAWDYGIDFN</w:t>
      </w:r>
    </w:p>
    <w:p w14:paraId="4175D86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NDSLMKPFDCLCGSRFCRNKKRSTKTMQILNKA</w:t>
      </w:r>
    </w:p>
    <w:p w14:paraId="60FC498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AtATX2_SDG30  </w:t>
      </w:r>
    </w:p>
    <w:p w14:paraId="499E87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SMSCVPKEEEGEDTQIKTELHDHAADNPVRYASLESVYSVSSSSSSLCCKTAAGSHKKVNALKLPMSDSFELQPHRRPEIVHVYCRRKRRRRRRRESF</w:t>
      </w:r>
    </w:p>
    <w:p w14:paraId="61BD6AC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ELAILQNEGVERDDRIVKIESAELDDEKEEENKKKKQKKRRIGNGELMKLGVDSTTLSVSATPPLRGCRIKAVCSGNKQDGSSRSKRNTVKNQEKVVTA</w:t>
      </w:r>
    </w:p>
    <w:p w14:paraId="3AB772B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ATAKKWVRLSYDGVDPKHFIGLQCKVFWPLDAVWYPGSIVGYNVETKHHIVKYGDGDGEELALRREKIKFLISRDDMELLNMKFGTNDVVVDGQDYDEL</w:t>
      </w:r>
    </w:p>
    <w:p w14:paraId="2AB8EFC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ILAASFEECQDFEPRDIIWAKLTGHAMWPAIIVDESVIVKRKGLNNKISGGRSVLVQFFGTHDFARIQVKQAVSFLKGLLSRSPLKCKQPRFEEAMEEA</w:t>
      </w:r>
    </w:p>
    <w:p w14:paraId="13D3BDE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MYLKEYKLPGRMDQLQKVADTDCSERINSGEEDSSNSGDDYTKDGEVWLRPTELGDCLHRIGDLQIINLGRIVTDSEFFKDSKHTWPEGYTATRKFISL</w:t>
      </w:r>
    </w:p>
    <w:p w14:paraId="3D29E0A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DPNASAMYKMEVLRDAESKTRPVFRVTTNSGEQFKGDTPSACWNKIYNRIKKIQIASDNPDVLGEGLHESGTDMFGFSNPEVDKLIQGLLQSRPPSKVS</w:t>
      </w:r>
    </w:p>
    <w:p w14:paraId="0A9C18F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RKYSSGKYQDHPTGYRPVRVEWKDLDKCNVCHMDEEYENNLFLQCDKCRMMVHTRCYGQLEPHNGILWLCNLCRPVALDIPPRCCLCPVVGGAMKPTTD</w:t>
      </w:r>
    </w:p>
    <w:p w14:paraId="2175D12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RWAHLACAIWIPETCLLDVKKMEPIDGVKKVSKDRWKLLCSICGVSYGACIQCSNNTCRVAYHPLCARAAGLCVELADEDRLFLLSMDDDEADQCIRLL</w:t>
      </w:r>
    </w:p>
    <w:p w14:paraId="3FE6C6A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FCKRHRQTSNYHLETEYMIKPAHNIAEYLPPPNPSGCARTEPYNYLGRRGRKEPEALAGASSKRLFVENQPYIVGGYSRHEFSTYERIYGSKMSQITTP</w:t>
      </w:r>
    </w:p>
    <w:p w14:paraId="1360A31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NILSMAEKYTFMKETYRKRLAFGKSGIHGFGIFAKLPHRAGDMVIEYTGELVRPPIADKREHLIYNSMVGAGTYMFRIDNERVIDATRTGSIAHLINHS</w:t>
      </w:r>
    </w:p>
    <w:p w14:paraId="7D5D13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EPNCYSRVISVNGDEHIIIFAKRDVAKWEELTYDYRFFSIDERLACYCGFPRCRGVVNDTEAEERQANIHASRCELKEWTES</w:t>
      </w:r>
    </w:p>
    <w:p w14:paraId="76D526C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7_SDG17</w:t>
      </w:r>
    </w:p>
    <w:p w14:paraId="6A3CA38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DKSIPIKAIPVACVRPDLVDDVTKNTSTIPTMVSPVLTNMPSATSPLLMVPPLRTIWPSNKEWYDGDAGPSSTGPIKREASDNTNDTAHNTFAPPPEMV</w:t>
      </w:r>
    </w:p>
    <w:p w14:paraId="335AAE7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PLITIRPSDDSSNYSCDAGAGPSTGPVKRGRGRPKGSKNSTPTEPKKPKVYDPNSLKVTSRGNFDSEITEAETETGNQEIVDSVMMRFDAVRRRLCQIN</w:t>
      </w:r>
    </w:p>
    <w:p w14:paraId="38E4C49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PEDILTTASGNCTKMGVKTNTRRRIGAVPGIHVGDIFYYWGEMCLVGLHKSNYGGIDFFTAAESAVEGHAAMCVVTAGQYDGETEGLDTLIYSGQGGTD</w:t>
      </w:r>
    </w:p>
    <w:p w14:paraId="3B56536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YGNARDQEMKGGNLALEASVSKGNDVRVVRGVIHPHENNQKIYIYDGMYLVSKFWTVTGKSGFKEFRFKLVRKPNQPPAYAIWKTVENLRNHDLIDSRQ</w:t>
      </w:r>
    </w:p>
    <w:p w14:paraId="79CB91D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FILEDLSFGAELLRVPLVNEVDEDDKTIPEDFDYIPSQCHSGMMTHEFHFDRQSLGCQNCRHQPCMHQNCTCVQRNGDLLPYHNNILVCRKPLIYECGG</w:t>
      </w:r>
    </w:p>
    <w:p w14:paraId="11A751C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CPCPDHCPTRLVQTGLKLHLEVFKTRNCGWGLRSWDPIRAGTFICEFAGLRKTKEEVEEDDDYLFDTSKIYQRFRWNYEPELLLEDSWEQVSEFINLPT</w:t>
      </w:r>
    </w:p>
    <w:p w14:paraId="5AFA1E2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VLISAKEKGNVGRFMNHSCSPNVFWQPIEYENRGDVYLLIGLFAMKHIPPMTELTYDYGVSCVERSEEDEVLLYKGKKTCLCGSVKCRGSFT</w:t>
      </w:r>
    </w:p>
    <w:p w14:paraId="4864BC7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R1_SDG35</w:t>
      </w:r>
    </w:p>
    <w:p w14:paraId="5B9E7DA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GEQFELEEDRDGPLELLQSLRSKATELLLREEWEESIKVYTEFIDLSRRQVSSTGGSDPDPDSIAKLRKSLCLALCNRAEARARLRDFLEAMRDCDQA</w:t>
      </w:r>
    </w:p>
    <w:p w14:paraId="6A46CB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EIEKTHFKTLLCKGKVLLGLSKYSLALECFKTALLDPQASDNLETVTVYIEKCKKLEFQAKTGAFDLSDWILSEFRGKCPELAEFIGSIEIKKSELSGR</w:t>
      </w:r>
    </w:p>
    <w:p w14:paraId="39018B0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LFATKNIVAGTLVLVTKAVAIERGILGNGECGEKAQLIMWKNFVEEVTESVRKCGRTRRVVSALSTGQGEDSLEIPEIALFRPDEAFETCGDWKQSLDT</w:t>
      </w:r>
    </w:p>
    <w:p w14:paraId="0B3FBF8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KLLSILDVNSLVEDAVSGKVMGKNKEYYGVGLWTLASFINHSCIPNARRLHVGDYVIVHASRDIKTGEEISFAYFDVLSPLEKRKEMAESWGFCCGCSR</w:t>
      </w:r>
    </w:p>
    <w:p w14:paraId="27A336B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KFESVLYATNQEVREFEMGLERGVDAGNAVYMVEEGMKRWKVKGKDKGLLRASYWGVYDEIYNSERLMKRWGRKIPTMEVVVDSVSDVVGSDERLMKMA</w:t>
      </w:r>
    </w:p>
    <w:p w14:paraId="3B761B4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EGMMKKHGGFSNIVEMEKIMKLGKGVYGKVVSKKKAMKTLLGIE</w:t>
      </w:r>
    </w:p>
    <w:p w14:paraId="3D01AA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1_At1g43245</w:t>
      </w:r>
    </w:p>
    <w:p w14:paraId="03F4929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IRAAEDIEIRTDLFPPLSPLASSLYDSFLSSHCSSCFSLLPPSPPQPLYCSAACSLTDSFTNSPQFPPEITPILPSDIRTSLHLLNSTAVDTSSSPHR</w:t>
      </w:r>
    </w:p>
    <w:p w14:paraId="58A9312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NNLLTNHHLLMADPSISVAIHHAANFIATVIRSNRKNTELEEAAICAVLTNAVEVHDSNGLALGIALYNSSFSWINHSCSPNSCYRFVNNRTSYHDVHV</w:t>
      </w:r>
    </w:p>
    <w:p w14:paraId="6DD088A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NTETSSNLELQEQVCGTSLNSGNGNGPKLIVRSIKRIKSGEEITVSYIDLLQPTGLRQSDLWSKYRFMCNCGRCAASPPAYVDSILEGVLTLESEKTTV</w:t>
      </w:r>
    </w:p>
    <w:p w14:paraId="741656E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GHFDGSTNKDEAVGKMNDYIQEAIDDFLSDNIDPKTCCEMIESVLHHGIQFKEDSQPHCLRLHACHYVALNAYITLATAYRIRSIDSETGIVCDMSRISA</w:t>
      </w:r>
    </w:p>
    <w:p w14:paraId="181215E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YSLFLAGVSHHLFCAERSFAISAAKFWKNAGELLFDLAPKLLMELSVESDVKCTKCLMLETSNSHRDIKEKSRQILSCVRDISQVTWSFLTRGCPYLEK</w:t>
      </w:r>
    </w:p>
    <w:p w14:paraId="08DFC56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RSPVDFSLTRTNGEREESSKDQTVNVLLLSSHCLLYADLLTDLCYGQKSHLVSRFRL</w:t>
      </w:r>
    </w:p>
    <w:p w14:paraId="0BA4722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3_SDG19</w:t>
      </w:r>
    </w:p>
    <w:p w14:paraId="3EBD3B4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QGVPGFNTVPNPNHYDKSIVLDIKPLRSLKPVFPNGNQGPPFVGCPPFGPSSSEYSSFFPFGAQQPTHDTPDLNQTQNTPIPSFVPPLRSYRTPTKTNG</w:t>
      </w:r>
    </w:p>
    <w:p w14:paraId="7C981A8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SSSSGTKRGVGRPKGTTSVKKKEKKTVANEPNLDVQVVKKFSSDFDSGISAAEREDGNAYLVSSVLMRFDAVRRRLSQVEFTKSATSKAAGTLMSNGVR</w:t>
      </w:r>
    </w:p>
    <w:p w14:paraId="723FE53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NMKKRVGTVPGIEVGDIFFSRIEMCLVGLHMQTMAGIDYIISKAGSDEESLATSIVSSGRYEGEAQDPESLIYSGQGGNADKNRQASDQKLERGNLALE</w:t>
      </w:r>
    </w:p>
    <w:p w14:paraId="184A812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SLRKGNGVRVVRGEEDAASKTGKIYIYDGLYSISESWVEKGKSGCNTFKYKLVRQPGQPPAFGFWKSVQKWKEGLTTRPGLILPDLTSGAESKPVSLVN</w:t>
      </w:r>
    </w:p>
    <w:p w14:paraId="7D48570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VDEDKGPAYFTYTSSLKYSETFKLTQPVIGCSCSGSCSPGNHNCSCIRKNDGDLPYLNGVILVSRRPVIYECGPTCPCHASCKNRVIQTGLKSRLEVFK</w:t>
      </w:r>
    </w:p>
    <w:p w14:paraId="5B3EABE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RNRGWGLRSWDSLRAGSFICEYAGEVKDNGNLRGNQEEDAYVFDTSRVFNSFKWNYEPELVDEDPSTEVPEEFNLPSPLLISAKKFGNVARFMNHSCSP</w:t>
      </w:r>
    </w:p>
    <w:p w14:paraId="0E55EEE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VFWQPVIREGNGESVIHIAFFAMRHIPPMAELTYDYGISPTSEARDESLLHGQRTCLCGSEQCRGSFG</w:t>
      </w:r>
    </w:p>
    <w:p w14:paraId="11B9CA1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SHH1_SDG26</w:t>
      </w:r>
    </w:p>
    <w:p w14:paraId="1F89949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QFSCDPDQEGDELPQYEHIYQNDFSYRKHKKQKEEDISICECKFDFGDPDSACGERCLNVITNTECTPGYCPCGVYCKNQKFQKCEYAKTKLIKCEGRG</w:t>
      </w:r>
    </w:p>
    <w:p w14:paraId="7C172BD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GLVALEEIKAGQFIMEYCGEVISWKEAKKRAQTYETHGVKDAYIISLNASEAIDATKKGSLARFINHSCRPNCETRKWNVLGEVRVGIFAKESISPRTE</w:t>
      </w:r>
    </w:p>
    <w:p w14:paraId="1FF9CB0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AYDYNFEWYGGAKVRCLCGAVACSGFLGAKSRGFQEDTYVWEDGDDRYSVDKIPVYDSAEDELTSEPSKNGESNTNEEKEKDISTENHLESTALNIQQQ</w:t>
      </w:r>
    </w:p>
    <w:p w14:paraId="4CEE58A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DSTPTPMEEDVVTETVKTETSEDMKLLSQNSQEDSSPKTAIVSRVHGNISKIKSESLPKKRGRPFSGGKTKNVAQKHVDIANVVQLLATKEAQDEVLKY</w:t>
      </w:r>
    </w:p>
    <w:p w14:paraId="6ECBF6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EVKKEAAVRLSSLYDEIRPAIEEHERDSQDSVATSVAEKWIQASCNKLKAEFDLYSSVIKNIASTPIKPQDTKTKVAEAGNEDHIKLLEAK</w:t>
      </w:r>
    </w:p>
    <w:p w14:paraId="21C430C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SHH2_SDG8</w:t>
      </w:r>
    </w:p>
    <w:p w14:paraId="7E9036F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DCKENGVGDASGCNIDANSLASNLAMNTNEDFYEKLSSRGQNLDSVSSLEIPQTASSVNHTIEGQRKCFTEIEQMGYGNSNSQEDAGNTDDDLYVCYNA</w:t>
      </w:r>
    </w:p>
    <w:p w14:paraId="7D9927B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DTQEQGVVSGELEQSQELICDTDLLVNCNKLDDGKESQDTNVSLVSIFSGSMQEKEAPQAKEDEGYGGTTLPIGGSGIDTESTFVNDAPEQFESLETTK</w:t>
      </w:r>
    </w:p>
    <w:p w14:paraId="7795D26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IKPDEVESDGISYRFDDGGKEGRNGPSSDLDTGSSDDISLSQSFSFPDSLLDSSVFGCSATESYLEDAIDIEGNGTIVVSPSLAITEMLNNDDGGLCSH</w:t>
      </w:r>
    </w:p>
    <w:p w14:paraId="49B680E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LNKITVTETINPDLKLVREDRLDTDLSVMNEKMLKNHVGDSSSESAVAALSMNNGMAADLRAENFSQSSPIDEKTLDMEANSPITDSSLIWNFPLNFGS</w:t>
      </w:r>
    </w:p>
    <w:p w14:paraId="797D028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GIEVCNPENAVEPLRIVDDNGRIGGEVASASGSDFCEAGMSSSRRKARDGKQCKVVQTKTSARHLRKSSRKKQSERDIESIFKCSKQKRSSLLKTSRSS</w:t>
      </w:r>
    </w:p>
    <w:p w14:paraId="4BD5D2B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WGLPSKTTEIFLQSNNIPYDGPPHHEPQRSQGNLNNGEHNRSSHNGNVEGSNRNIQASSGSCLRLKVKFGKSGGQNPLNITVSKVSGNSLPGNGIVKAG</w:t>
      </w:r>
    </w:p>
    <w:p w14:paraId="6502D91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CLELPGSAHFGEDKMQTVETKEDLVEKSNPVEKVSYLQSSDSMRDKKYNQDAGGLCRKVGGDVLDDDPHLSSIRMVEECERATGTQSLDAETSPDSEVI</w:t>
      </w:r>
    </w:p>
    <w:p w14:paraId="394FB3F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SVPDSIVNIEHKEGLHHGFFSTPEDVVKKNRVLEKEDELRASKSPSENGSHLIPNAKKAKHPKSKSNGTKKGKSKFSESAKDGRKNESHEGVEQRKSLN</w:t>
      </w:r>
    </w:p>
    <w:p w14:paraId="41B86F7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SMGRDDSDYPEVGRIESHKTTGALLDADIGKTSATYGTISSDVTHGEMVVDVTIEDSYSTESAWVRCDDCFKWRRIPASVVGSIDESSRWICMNNSDKR</w:t>
      </w:r>
    </w:p>
    <w:p w14:paraId="5B99D6F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ADCSKSQEMSNEEINEELGIGQDEADAYDCDAAKRGKEKEQKSKRLTGKQKACFKAIKTNQFLHRNRKSQTIDEIMVCHCKPSPDGRLGCGEECLNRML</w:t>
      </w:r>
    </w:p>
    <w:p w14:paraId="37D7AE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IECLQGTCPAGDLCSNQQFQKRKYVKFERFQSGKKGYGLRLLEDVREGQFLIEYVGEVLDMQSYETRQKEYAFKGQKHFYFMTLNGNEVIDAGAKGNLG</w:t>
      </w:r>
    </w:p>
    <w:p w14:paraId="68599A6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FINHSCEPNCRTEKWMVNGEICVGIFSMQDLKKGQELTFDYNYVRVFGAAAKKCYCGSSHCRGYIGGDPLNGDVIIQSDSDEEYPELVILDDDESGEGI</w:t>
      </w:r>
    </w:p>
    <w:p w14:paraId="5084660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GATSRTFTDDADEQMPQSFEKVNGYKDLAPDNTQTQSSVSVKLPEREIPPPLLQPTEVLKELSSGISITAVQQEVPAEKKTKSTSPTSSSLSRMSPGGT</w:t>
      </w:r>
    </w:p>
    <w:p w14:paraId="024A54B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SDKTTKHGSGEDKKILPRPRPRMKTSRSSESSKRDKGGIYPGVNKAQVIPVNKLQQQPIKSKGSEKVSPSIETFEGKLNELLDAVGGISKRRDSAKGYL</w:t>
      </w:r>
    </w:p>
    <w:p w14:paraId="78A098D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LLLLTAASRGTDEEGIYSNRDLSMILDALLKTKSKSVLVDIINKNGLQMLHNIMKQYRGDFKRIPIIRKLLKVLEYLATRKILALEHIIRRPPFAGMES</w:t>
      </w:r>
    </w:p>
    <w:p w14:paraId="441552D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KDSVLSFTEHDDYTVHNIARSFRDRWIPKHFRKPWRINREERSESMRSPINRRFRASQEPRYDHQSPRPAEPAASVTSSKAATPETASVSEGYSEPNSG</w:t>
      </w:r>
    </w:p>
    <w:p w14:paraId="0117088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PETNGRKRKSRWDQPSKTKEQRIMTILSQQTDETNGNQDVQDDLPPGFSSPCTDVPDAITAQPQQKFLSRLPVSYGIPLSIVHQFGSPGKEDPTTWSVA</w:t>
      </w:r>
    </w:p>
    <w:p w14:paraId="6BADD18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GMPFYPFPPLPPVSHGEFFAKRNVRACSSSMGNLTYSNEILPATPVTDSTAPTRKRELFSSDIGTTYFRQQKQSVPPWLRNNGGEKTANSPIPGNLTLE</w:t>
      </w:r>
    </w:p>
    <w:p w14:paraId="064CA06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KLNS</w:t>
      </w:r>
    </w:p>
    <w:p w14:paraId="44B386B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10_SDG11</w:t>
      </w:r>
    </w:p>
    <w:p w14:paraId="3644ADE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GLVGLHSGTIDMEFIGVEDHGDEEGKQIAVSVISSGKNADKTEDPDSLIFTGFGGTDMYHGQPCNQKLERLNIPLEAAFRKKSIVRVVRCMKDEKRTNG</w:t>
      </w:r>
    </w:p>
    <w:p w14:paraId="03D0DF2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IYIYDGTYMITNRWEEEGQNGFIVFKFKLVREPDQKPAFGIWKSIQNWRNGLSIRPGLILEDLSNGAENLKVCLVNEVDKENGPALFRYVTSLIHEVIN</w:t>
      </w:r>
    </w:p>
    <w:p w14:paraId="7F0C7E6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IPSMVDRCACGRRSCGSKHVFREKLSVSSSLVISAKKSGNVARFMNHSCSPNVFWQSIAREQNGLWCLYIGFFAMKHIPPLTELRYDYGKSRGGGKKMC</w:t>
      </w:r>
    </w:p>
    <w:p w14:paraId="1D5B177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CRTKKCCGSFG</w:t>
      </w:r>
    </w:p>
    <w:p w14:paraId="4A9FA0B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SHR1_SDG37</w:t>
      </w:r>
    </w:p>
    <w:p w14:paraId="68E59C0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DLQRFLQDRCLGVSNLPQKGRSLFTARDFRPGEVILSQKPYICVPNNTSSESRCDGCFKTNNLKKCSACQVVWYCGSSCQKSEWKLHRDECKALTRLE</w:t>
      </w:r>
    </w:p>
    <w:p w14:paraId="4BA02CB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EKRKFVTPTIRLMVRLYIKRNLQNEKVLPITTTDNYSLVEALVSHMSEIDEKQMLLYAQMANLVNLILQFPSVDLREIAENFSKFSCNAHSICDSELRP</w:t>
      </w:r>
    </w:p>
    <w:p w14:paraId="5AE100D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GIGLFPLVSIINHSCSPNAVLVFEEQMAVVRAMDNISKDSEITISYIETAGSTLTRQKSLKEQYLFHCQCARCSNFGKPHDIEESAILEGYRCANEKCT</w:t>
      </w:r>
    </w:p>
    <w:p w14:paraId="04EAEC9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FLLRDPEEKGFVCQKCLLLRSKEEVKKLASDLKTVSEKAPTSPSAEDKQAAIELYKTIEKLQVKLYHSFSIPLMRTREKLLKMLMDVEIWREALNYCRL</w:t>
      </w:r>
    </w:p>
    <w:p w14:paraId="4383093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VPVYQRVYPATHPLIGLQFYTQGKLEWLLGETKEAVSSLIKAFDILRISHGISTPFMKELSAKLEEARAEASYKQLALH</w:t>
      </w:r>
    </w:p>
    <w:p w14:paraId="15054AD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7_At2g18850</w:t>
      </w:r>
    </w:p>
    <w:p w14:paraId="0714D50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VGALNIMSETGDLCVELPKDDPFYHHKKKFLSCKGLCVKETLNLSGSLSQQLLNAALEKLLHFGRIVNLDKVEVYFGEDACTPAGIYSVRNEISALSWI</w:t>
      </w:r>
    </w:p>
    <w:p w14:paraId="453C31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SLIPVSCKMQTQVDTFEALRAALKGRINEVVGAEKEKARVVDSYRCEKESKLVEWGQDNGVKTKLQIAQIDGYGRGAIASEDLKFGDVALEIPVSSIIS</w:t>
      </w:r>
    </w:p>
    <w:p w14:paraId="3156EB0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EYVYNSDMYPILETFDGITSETMLLLWTMREKHNLDSKFKPYFDSLQENFCTGLSFGVDAIMELDGTLLLDEIMQAKELLRERYDELIPLLSNHREVFP</w:t>
      </w:r>
    </w:p>
    <w:p w14:paraId="6E83AB9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ELYTWEHYLWACELYYSNSMQIKFPDGKLKTCLIPVAGFLNHSIYPHIVKYGKVDIETSSLKFPVSRPCNKGEQCFLSYGNYSSSHLLTFYGFLPKGDN</w:t>
      </w:r>
    </w:p>
    <w:p w14:paraId="4C5A61D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YDVIPLDFDVIDDEDIETEFSWTTHMLRGTWLSSNHNIFHYGLPTPLLNYLRKAHGLVHHSETDLWKNLEVEIGVLENLQSTFDDMMQNLGDADSIDRE</w:t>
      </w:r>
    </w:p>
    <w:p w14:paraId="426993D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ADWDVKLAMEFKERQRKIVSSILDSCSAGIKLVQESITNPPV</w:t>
      </w:r>
    </w:p>
    <w:p w14:paraId="67593AD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 xml:space="preserve">&gt;AtASHR2_SDG39 </w:t>
      </w:r>
    </w:p>
    <w:p w14:paraId="6532B8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NDGGAKPETLLRVAEIGGRGRSLVAAQSLRAGQVILRESPLLLYSAFPFLSSSVSPYCDHCFRLLASSAHQKCQSCSLVSFCSPNCFASHTPWLCESL</w:t>
      </w:r>
    </w:p>
    <w:p w14:paraId="65E8458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RLHQSSSSAFSDQPSDRQVQARFLLSAYNLAAASPSDFQILLSLQGSGSSNGDPSCSAGDSAAAGFLHSLLSSVCPSLPVSISPDLTAALLSKDKVNAF</w:t>
      </w:r>
    </w:p>
    <w:p w14:paraId="1ABFF03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LMEPCSVSNEKRSVRAYGIYPKTSFFNHDCLPNACRFDYVDSASDGNTDIIIRMIHDVPEGREVCLSYFPVNMNYSSRQKRLLEDYGFKCDCDRCKVEF</w:t>
      </w:r>
    </w:p>
    <w:p w14:paraId="506FFD5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WSEGEEDENEIMEEMEDQDEQEEMEDSVGENEEEVCGNGVDDESNFPHAYFFVRYMCEKENCFGTLAPLPPKTHDASRVLECNVCGSVKEDEVGVNQ</w:t>
      </w:r>
    </w:p>
    <w:p w14:paraId="7357FB9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6_SDG23</w:t>
      </w:r>
    </w:p>
    <w:p w14:paraId="115C37D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MGVMENLMVHTEISKVKSQSNGEVEKRGVSVLENGGVCKLDRMSGLKFKRRKVFAVRDFPPGCGSRAMEVKIACENGNVVEDVKVVESLVKEEESLGQ</w:t>
      </w:r>
    </w:p>
    <w:p w14:paraId="19D6CE0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DASENVSDIRMAEPVEVQPLRICLPGGDVVRDLSVTAGDECSNSEQIVAGSGVSSSSGTENIVRDIVVYADESSLGMDNLDQTQPLEIEMSDVAVAKPR</w:t>
      </w:r>
    </w:p>
    <w:p w14:paraId="60A9DE3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VAGRKKAKKGIACHSSLKVVSREFGEGSRKKKSKKNLYWRDRESLDSPEQLRILGVGTSSGSSSGDSSRNKVKETLRLFHGVCRKILQEDEAKPEDQRR</w:t>
      </w:r>
    </w:p>
    <w:p w14:paraId="6FBEECB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GKGLRIDFEASTILKRNGKFLNSGVHILGEVPGVEVGDEFQYRMELNILGIHKPSQAGIDYMKYGKAKVATSIVASGGYDDHLDNSDVLTYTGQGGNVM</w:t>
      </w:r>
    </w:p>
    <w:p w14:paraId="0A8C620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VKKKGEELKEPEDQKLITGNLALATSIEKQTPVRVIRGKHKSTHDKSKGGNYVYDGLYLVEKYWQQVGSHGMNVFKFQLRRIPGQPELSWVEVKKSKSK</w:t>
      </w:r>
    </w:p>
    <w:p w14:paraId="4698905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REGLCKLDISEGKEQSPISAVNEIDDEKPPLFTYTVKLIYPDWCRPVPPKSCCCTTRCTEAEARVCACVEKNGGEIPYNFDGAIVGAKPTIYECGPLCK</w:t>
      </w:r>
    </w:p>
    <w:p w14:paraId="65E51FA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PSSCYLRVTQHGIKLPLEIFKTKSRGWGVRCLKSIPIGSFICEYVGELLEDSEAERRIGNDEYLFDIGNRYDNSLAQGMSELMLGTQAGRSMAEGDESS</w:t>
      </w:r>
    </w:p>
    <w:p w14:paraId="21FB6A2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FTIDAASKGNVGRFINHSCSPNLYAQNVLYDHEDSRIPHVMFFAQDNIPPLQELCYDYNYALDQVRDSKGNIKQKPCFCGAAVCRRRLY</w:t>
      </w:r>
    </w:p>
    <w:p w14:paraId="452383D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CLF_SDG1</w:t>
      </w:r>
    </w:p>
    <w:p w14:paraId="7E8612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SEASPSSSATRSEPPKDSPAEERGPASKEVSEVIESLKKKLAADRCISIKKRIDENKKNLFAITQSFMRSSMERGGSCKDGSDLLVKRQRDSPGMKSG</w:t>
      </w:r>
    </w:p>
    <w:p w14:paraId="787E677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DESNNNRYVEDGPASSGMVQGSSVPVKISLRPIKMPDIKRLSPYTTWVFLDRNQRMTEDQSVVGRRRIYYDQTGGEALICSDSEEEAIDDEEEKRDFLE</w:t>
      </w:r>
    </w:p>
    <w:p w14:paraId="2455431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EDYIIRMTLEQLGLSDSVLAELASFLSRSTSEIKARHGVLMKEKEVSESGDNQAESSLLNKDMEGALDSFDNLFCRRCLVFDCRLHGCSQDLIFPAEKP</w:t>
      </w:r>
    </w:p>
    <w:p w14:paraId="75FB75A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PWCPPVDENLTCGANCYKTLLKSGRFPGYGTIEGKTGTSSDGAGTKTTPTKFSSKLNGRKPKTFPSESASSNEKCALETSDSENGLQQDTNSDKVSSSP</w:t>
      </w:r>
    </w:p>
    <w:p w14:paraId="4ADCD57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VKGSGRRVGRKRNKNRVAERVPRKTQKRQKKTEASDSDSIASGSCSPSDAKHKDNEDATSSSQKHVKSGNSGKSRKNGTPAEVSNNSVKDDVPVCQSNE</w:t>
      </w:r>
    </w:p>
    <w:p w14:paraId="14F61BC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ASELDAPGSDESLRKEEFMGETVSRGRLATNKLWRPLEKSLFDKGVEIFGMNSCLIARNLLSGFKSCWEVFQYMTCSENKASFFGGDGLNPDGSSKFDI</w:t>
      </w:r>
    </w:p>
    <w:p w14:paraId="4093C00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GNMVNNQVRRRSRFLRRRGKVRRLKYTWKSAAYHSIRKRITEKKDQPCRQFNPCNCKIACGKECPCLLNGTCCEKYCGCPKSCKNRFRGCHCAKSQCRS</w:t>
      </w:r>
    </w:p>
    <w:p w14:paraId="7F3AFBF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QCPCFAADRECDPDVCRNCWVIGGDGSLGVPSQRGDNYECRNMKLLLKQQQRVLLGISDVSGWGAFLKNSVSKHEYLGEYTGELISHKEADKRGKIYDR</w:t>
      </w:r>
    </w:p>
    <w:p w14:paraId="14E07B9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NCSFLFNLNDQFVLDAYRKGDKLKFANHSPEPNCYAKVIMVAGDHRVGIFAKERILAGEELFYDYRYEPDRAPAWAKKPEAPGSKKDENVTPSVGRPKK</w:t>
      </w:r>
    </w:p>
    <w:p w14:paraId="02F1E8F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A</w:t>
      </w:r>
    </w:p>
    <w:p w14:paraId="1582D31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R5_SDG6</w:t>
      </w:r>
    </w:p>
    <w:p w14:paraId="56E8521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VKMDELVLDVDVEEATGSELLVKSEPEADLNAVKSSTDLVTVTGPIGKNGEGESSPSEPKWLQQDEPIALWVKWRGKWQAGIRCAKADWPLTTLRGKP</w:t>
      </w:r>
    </w:p>
    <w:p w14:paraId="29A283E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HDRKKYCVIFFPHTKNYSWADMQLVRSINEFPDPIAYKSHKIGLKLVKDLTAARRYIMRKLTVGMFNIVDQFPSEVVSEAARDIIIWKEFAMEATRSTS</w:t>
      </w:r>
    </w:p>
    <w:p w14:paraId="5AAA908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HDLGIMLVKLHSMILQRYMDPIWLENSFPLWVQKCNNAVNAESIELLNEEFDNCIKWNEVKSLSESPMQPMLLSEWKTWKHDIAKWFSISRRGVGEIAQ</w:t>
      </w:r>
    </w:p>
    <w:p w14:paraId="5C76741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DSKSVFNSDVQASRKRPKLEIRRAETTNATHMESDTSPQGLSAIDSEFFSSRGNTNSPETMKEENPVMNTPENGLDLWDGIVVEAGGSQFMKTKETNGL</w:t>
      </w:r>
    </w:p>
    <w:p w14:paraId="474F636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HPQDQHINESVLKKPFGSGNKSQQCIAFIESKGRQCVRWANEGDVYCCVHLASRFTTKSMKNEGSPAVEAPMCGGVTVLGTKCKHRSLPGFLYCKKHRP</w:t>
      </w:r>
    </w:p>
    <w:p w14:paraId="4BA62FB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TGMVKPDDSSSFLVKRKVSEIMSTLETNQCQDLVPFGEPEGPSFEKQEPHGATSFTEMFEHCSQEDNLCIGSCSENSYISCSEFSTKHSLYCEQHLPNW</w:t>
      </w:r>
    </w:p>
    <w:p w14:paraId="4181D85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KRARNGKSRIISKEVFVDLLRGCLSREEKLALHQACDIFYKLFKSVLSLRNSVPMEVQIDWAKTEASRNADAGVGEFLMKLVSNERERLTRIWGFATGA</w:t>
      </w:r>
    </w:p>
    <w:p w14:paraId="2D54B54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EEDVSLSEYPNRLLAITNTCDDDDDKEKWSFSGFACAICLDSFVRRKLLEIHVEERHHVQFAEKCMLLQCIPCGSHFGDKEQLLVHVQAVHPSECKSLT</w:t>
      </w:r>
    </w:p>
    <w:p w14:paraId="25BA54E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ASECNLTNGEFSQKPEAGSSQIVVSQNNENTSGVHKFVCKFCGLKFNLLPDLGRHHQAEHMGPSLVGSRGPKKGIRFNTYRMKSGRLSRPNKFKKSLGA</w:t>
      </w:r>
    </w:p>
    <w:p w14:paraId="785911E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SYRIRNRAGVNMKRRMQGSKSLGTEGNTEAGVSPPLDDSRNFDGVTDAHCSVVSDILLSKVQKAKHRPNNLDILSAARSACCRVSVETSLEAKFGDLPD</w:t>
      </w:r>
    </w:p>
    <w:p w14:paraId="0C10331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IYLKAAKLCGEQGVQVQWHQEGYICSNGCKPVKDPNLLHPLIPRQENDRFGIAVDAGQHSNIELEVDECHCIMEAHHFSKRPFGNTAVLCKDISFGKES</w:t>
      </w:r>
    </w:p>
    <w:p w14:paraId="6484DC7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PICVVDDDLWNSEKPYEMPWECFTYVTNSILHPSMDLVKENLQLRCSCRSSVCSPVTCDHVYLFGNDFEDARDIYGKSMRCRFPYDGKQRIILEEGYPV</w:t>
      </w:r>
    </w:p>
    <w:p w14:paraId="580B66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ECNKFCGCSRTCQNRVLQNGIRAKLEVFRTESKGWGLRACEHILRGTFVCEYIGEVLDQQEANKRRNQYGNGDCSYILDIDANINDIGRLMEEELDYAI</w:t>
      </w:r>
    </w:p>
    <w:p w14:paraId="4873939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ATTHGNISRFINHSCSPNLVNHQVIVESMESPLAHIGLYASMDIAAGEEITRDYGRRPVPSEQENEHPCHCKATNCRGLLS</w:t>
      </w:r>
    </w:p>
    <w:p w14:paraId="14F144B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8_SDG21</w:t>
      </w:r>
    </w:p>
    <w:p w14:paraId="06E62A4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VSTPPTLLMLFDDGDAGPSTGLVHREKSDAVNEEAHATSVPPHAPPQTLWLLDNFNIEDSYDRDAGPSTGPVHRERSDAVNEEAHATSIPPHAPPQTLW</w:t>
      </w:r>
    </w:p>
    <w:p w14:paraId="46F09AB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DNFNIEDSYDRDAGPSTSPIDREASHEVNEDAHATSAPPHVMVSPLQNRRPFDQFNNQPYDASAGPSTGPGKRGRGRPKGSKNGSRKPKKPKAYDNNS</w:t>
      </w:r>
    </w:p>
    <w:p w14:paraId="176B5B4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DASAGPSSGLGKRRCGRPKGLKNRSRKPKKPKADDPNSKMVISCPDFDSRITEAERESGNQEIVDSILMRFDAVRRRLCQLNYRKDKILTASTNCMNLG</w:t>
      </w:r>
    </w:p>
    <w:p w14:paraId="0C99B0F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RTNMTRRIGPIPGVQVGDIFYYWCEMCLVGLHRNTAGGIDSLLAKESGVDGPAATSVVTSGKYDNETEDLETLIYSGHGGKPCDQVLQRGNRALEASVR</w:t>
      </w:r>
    </w:p>
    <w:p w14:paraId="7F2715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RNEVRVIRGELYNNEKVYIYDGLYLVSDCWQVTGKSGFKEYRFKLLRKPGQPPGYAIWKLVENLRNHELIDPRQGFILGDLSFGEEGLRVPLVNEVDEE</w:t>
      </w:r>
    </w:p>
    <w:p w14:paraId="197C2F0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KTIPDDFDYIRSQCYSGMTNDVNVDSQSLVQSYIHQNCTCILKNCGQLPYHDNILVCRKPLIYECGGSCPTRMVETGLKLHLEVFKTSNCGWGLRSWDP</w:t>
      </w:r>
    </w:p>
    <w:p w14:paraId="4C257D4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RAGTFICEFTGVSKTKEEVEEDDDYLFDTSRIYHSFRWNYEPELLCEDACEQVSEDANLPTQVLISAKEKGNVGRFMNHNCWPNVFWQPIEYDDNNGHI</w:t>
      </w:r>
    </w:p>
    <w:p w14:paraId="554312A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VRIGLFAMKHIPPMTELTYDYGISCVEKTGEDEVIYKGKKICLCGSVKCRGSFG</w:t>
      </w:r>
    </w:p>
    <w:p w14:paraId="092FB46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1_SDG27</w:t>
      </w:r>
    </w:p>
    <w:p w14:paraId="06280F6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CFSNETQIEIDVHDLVEAPIRYDSIESIYSIPSSALCCVNAVGSHSLMSKKVKAQKLPMIEQFEIEGSGVSASDDCCRSDDYKLRIQRPEIVRVYYRR</w:t>
      </w:r>
    </w:p>
    <w:p w14:paraId="49E2FF2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KRPLRECLLDQAVAVKTESVELDEIDCFEEKKRRKIGNCELVKSGMESIGLRRCKENNAFSGNKQNGSSRRKGSSSKNQDKATLASRSAKKWVRLSYDG</w:t>
      </w:r>
    </w:p>
    <w:p w14:paraId="2462C81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DPTSFIGLQCKVFWPLDALWYEGSIVGYSAERKRYTVKYRDGCDEDIVFDREMIKFLVSREEMELLHLKFCTSNVTVDGRDYDEMVVLAATLDECQDFE</w:t>
      </w:r>
    </w:p>
    <w:p w14:paraId="7CA212A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GDIVWAKLAGHAMWPAVIVDESIIGERKGLNNKVSGGGSLLVQFFGTHDFARIKVKQAISFIKGLLSPSHLKCKQPRFEEGMQEAKMYLKAHRLPERMS</w:t>
      </w:r>
    </w:p>
    <w:p w14:paraId="70B2B91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LQKGADSVDSDMANSTEEGNSGGDLLNDGEVWLRPTEHVDFRHIIGDLLIINLGKVVTDSQFFKDENHIWPEGYTAMRKFTSLTDHSASALYKMEVLRD</w:t>
      </w:r>
    </w:p>
    <w:p w14:paraId="1374273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AETKTHPLFIVTADSGEQFKGPTPSACWNKIYNRIKKVQNSDSPNILGEELNGSGTDMFGLSNPEVIKLVQDLSKSRPSSHVSMCKNSLGRHQNQPTGYR</w:t>
      </w:r>
    </w:p>
    <w:p w14:paraId="6A120E5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VRVDWKDLDKCNVCHMDEEYENNLFLQCDKCRMMVHAKCYGELEPCDGALWLCNLCRPGAPDMPPRCCLCPVVGGAMKPTTDGRWAHLACAIWIPETCL</w:t>
      </w:r>
    </w:p>
    <w:p w14:paraId="51BC64B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DVKKMEPIDGVNKVSKDRWKLMCTICGVSYGACIQCSNNSCRVAYHPLCARAAGLCVELENDMSVEGEEADQCIRMLSFCKRHRQTSTACLGSEDRIKS</w:t>
      </w:r>
    </w:p>
    <w:p w14:paraId="43707C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THKTSEYLPPPNPSGCARTEPYNCFGRRGRKEPEALAAASSKRLFVENQPYVIGGYSRLEFSTYKSIHGSKVSQMNTPSNILSMAEKYRYMRETYRKRL</w:t>
      </w:r>
    </w:p>
    <w:p w14:paraId="4D70806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FGKSGIHGFGIFAKLPHRAGDMMIEYTGELVRPSIADKREQLIYNSMVGAGTYMFRIDDERVIDATRTGSIAHLINHSCVPNCYSRVITVNGDEHIIIF</w:t>
      </w:r>
    </w:p>
    <w:p w14:paraId="6FFB485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KRHIPKWEELTYDYRFFSIGERLSCSCGFPGCRGVVNDTEAEEQHAKICVPRCDLIDWTAE</w:t>
      </w:r>
    </w:p>
    <w:p w14:paraId="1612DF5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2_SDG3</w:t>
      </w:r>
    </w:p>
    <w:p w14:paraId="6D0DD2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STLLPFPDLNLMPDSQSSTAGTTAGDTVVTGKLEVKSEPIEEWQTPPSSTSDQSANTDLIAEFIRISELFRSAFKPLQVKGLDGVSVYGLDSGAIVAVP</w:t>
      </w:r>
    </w:p>
    <w:p w14:paraId="464DD18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KENRELIEPPPGFKDNRVSTVVVSPKFERPRELARIAILGHEQRKELRQVMKRTRMTYESLRIHLMAESMKNHVLGQGRRRRSDMAAAYIMRDRGLWLN</w:t>
      </w:r>
    </w:p>
    <w:p w14:paraId="326BD15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DKHIVGPVTGVEVGDIFFYRMELCVLGLHGQTQAGIDCLTAERSATGEPIATSIVVSGGYEDDEDTGDVLVYTGHGGQDHQHKQCDNQRLVGGNLGMER</w:t>
      </w:r>
    </w:p>
    <w:p w14:paraId="6D4A609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MHYGIEVRVIRGIKYENSISSKVYVYDGLYKIVDWWFAVGKSGFGVFKFRLVRIEGQPMMGSAVMRFAQTLRNKPSMVRPTGYVSFDLSNKKENVPVFL</w:t>
      </w:r>
    </w:p>
    <w:p w14:paraId="5967D82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NDVDGDQEPRHYEYIAKAVFPPGIFGQGGISRTGCECKLSCTDDCLCARKNGGEFAYDDNGHLLKGKHVVFECGEFCTCGPSCKSRVTQKGLRNRLEVF</w:t>
      </w:r>
    </w:p>
    <w:p w14:paraId="7FDCD1B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SKETGWGVRTLDLIEAGAFICEYAGVVVTRLQAEILSMNGDVMVYPGRFTDQWRNWGDLSQVYPDFVRPNYPSLPPLDFSMDVSRMRNVACYISHSKEP</w:t>
      </w:r>
    </w:p>
    <w:p w14:paraId="55657EF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VMVQFVLHDHNHLMFPRVMLFALENISPLAELSLDYGLADEVNGKLAICN</w:t>
      </w:r>
    </w:p>
    <w:p w14:paraId="31C4B9C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5_SDG9</w:t>
      </w:r>
    </w:p>
    <w:p w14:paraId="6316C36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VHSESSILSSLRGGDGGGIPCSKDELAINGSYTDPMGRRKSKRFKVAAESEFSPDFGSITRQLRSRRMQKEFTVETYETRNVSDVCVLSSQADVELIPG</w:t>
      </w:r>
    </w:p>
    <w:p w14:paraId="7B54342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IVAERDSFKSVDCNDMSVGLTEGAESLGVNMQEPMKDRNMPENTSEQNMVEVHPPSISLPEEDMMGSVCRKSITGTKELHGRTISVGRDLSPNMGSKFS</w:t>
      </w:r>
    </w:p>
    <w:p w14:paraId="6861397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NGKTAKRSISVEEENLVLEKSDSGDHLGPSPEVLELEKSEVWIITDKGVVMPSPVKPSEKRNGDYGEGSMRKNSERVALDKKRLASKFRLSNGGLPSCS</w:t>
      </w:r>
    </w:p>
    <w:p w14:paraId="74E69C1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SGDSARYKVKETMRLFHETCKKIMQEEEARPRKRDGGNFKVVCEASKILKSKGKNLYSGTQIIGTVPGVEVGDEFQYRMELNLLGIHRPSQSGIDYMKD</w:t>
      </w:r>
    </w:p>
    <w:p w14:paraId="4DFFF77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GGELVATSIVSSGGYNDVLDNSDVLIYTGQGGNVGKKKNNEPPKDQQLVTGNLALKNSINKKNPVRVIRGIKNTTLQSSVVAKNYVYDGLYLVEEYWEE</w:t>
      </w:r>
    </w:p>
    <w:p w14:paraId="6FC5CF5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GSHGKLVFKFKLRRIPGQPELPWKEVAKSKKSEFRDGLCNVDITEGKETLPICAVNNLDDEKPPPFIYTAKMIYPDWCRPIPPKSCGCTNGCSKSKNCA</w:t>
      </w:r>
    </w:p>
    <w:p w14:paraId="12B1575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IVKNGGKIPYYDGAIVEIKPLVYECGPHCKCPPSCNMRVSQHGIKIKLEIFKTESRGWGVRSLESIPIGSFICEYAGELLEDKQAESLTGKDEYLFDLG</w:t>
      </w:r>
    </w:p>
    <w:p w14:paraId="38715B5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EDDPFTINAAQKGNIGRFINHSCSPNLYAQDVLYDHEEIRIPHIMFFALDNIPPLQELSYDYNYKIDQVYDSNGNIKKKFCYCGSAECSGRLY</w:t>
      </w:r>
    </w:p>
    <w:p w14:paraId="6FC9AFD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SHH3_SDG7</w:t>
      </w:r>
    </w:p>
    <w:p w14:paraId="276B640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PASKKISDRNHLGQVFDKLLNQIGESEEFELPEWLNKGKPTPYIFIRRNIYLTKKVKRRVEDDGIFCSCSSSSPGSSSTVCGSNCHCGMLFSSCSSSCK</w:t>
      </w:r>
    </w:p>
    <w:p w14:paraId="5DEA59A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GSECNNKPFQQRHVKKMKLIQTEKCGSGIVAEEEIEAGEFIIEYVGEVIDDKTCEERLWKMKHRGETNFYLCEITRDMVIDATHKGNKSRYINHSCNPN</w:t>
      </w:r>
    </w:p>
    <w:p w14:paraId="027E63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QMQKWIIDGETRIGIFATRGIKKGEHLTYDYQFVQFGADQDCHCGAVGCRRKLGVKPSKPKIASDEAFNLVAHELAQTLPKVHQNGLVNRHIDAGKSWN</w:t>
      </w:r>
    </w:p>
    <w:p w14:paraId="45B99E9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LSQRDTCSRNCIGVVIRLSRPTSDRCFGLVRHFDEYSRKHSVMFEDGVTEFVDMSREDWEIV</w:t>
      </w:r>
    </w:p>
    <w:p w14:paraId="7D0718E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R3_SDG20</w:t>
      </w:r>
    </w:p>
    <w:p w14:paraId="1453FA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QRLRESPPPKTRCLGEASDIIPAADRFLRCANLILPWLNPRELAVVAQTCKTLSLISKSLTIHRSLDAARSLENISIPFHNSIDSQRYAYFIYTPFQIP</w:t>
      </w:r>
    </w:p>
    <w:p w14:paraId="74BB79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SSPPPPRQWWGAAANECGSESRPCFDSVSESGRFGVSLVDESGCECERCEEGYCKCLAFAGMEEIANECGSGCGCGSDCSNRVTQKGVSVSLKIVRDEK</w:t>
      </w:r>
    </w:p>
    <w:p w14:paraId="572A287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GWCLYADQLIKQGQFICEYAGELLTTDEARRRQNIYDKLRSTQSFASALLVVREHLPSGQACLRINIDATRIGNVARFINHSCDGGNLSTVLLRSSGAL</w:t>
      </w:r>
    </w:p>
    <w:p w14:paraId="075E2F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PRLCFFAAKDIIAEEELSFSYGDVSVAGENRDDKLNCSCGSSCCLGTLPCENT</w:t>
      </w:r>
    </w:p>
    <w:p w14:paraId="433EC6F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R4_SDG20</w:t>
      </w:r>
    </w:p>
    <w:p w14:paraId="5A636D4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SLSGLTSSVESDLDMQQAMLTNKDEKVLKALERTRQLDIPDEKTMPVLMKLLEEAGGNWSYIKLDNYTALVDAIYSVEDENKQSEGSSNGNRGKNLKV</w:t>
      </w:r>
    </w:p>
    <w:p w14:paraId="3365546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DSPATLKKTYETRSASSGSSIQVVQKQPQLSNGDRKRKYKSRIADITKGSESVKIPLVDDVGSEAVPKFTYIPHNIVYQSAYLHVSLARISDEDCCANC</w:t>
      </w:r>
    </w:p>
    <w:p w14:paraId="5163D20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GNCLSADFPCTCARETSGEYAYTKEGLLKEKFLDTCLKMKKEPDSFPKVYCKDCPLERDHDKGTYGKCDGHLIRKFIKECWRKCGCDMQCGNRVVQRGI</w:t>
      </w:r>
    </w:p>
    <w:p w14:paraId="7D7E265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CQLQVYFTQEGKGWGLRTLQDLPKGTFICEYIGEILTNTELYDRNVRSSSERHTYPVTLDADWGSEKDLKDEEALCLDATICGNVARFINHRCEDANMI</w:t>
      </w:r>
    </w:p>
    <w:p w14:paraId="6B92E8B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IPIEIETPDRHYYHIAFFTLRDVKAMDELTWDYMIDFNDKSHPVKAFRCCCGSESCRDRKIKGSQGKSIERRKIVSAKKQQGSKEVSKKRK</w:t>
      </w:r>
    </w:p>
    <w:p w14:paraId="7DF5DAF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R2_SDG36</w:t>
      </w:r>
    </w:p>
    <w:p w14:paraId="5BDD272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DSVYKTDENFAADVAALLAPLPTPQLQEYFNKLITSRRCNGIEVKNNGTIGKGVYANSEFDEDELILKDEILVGIQHSSNKVDCLVCSFCFRFIGSIEK</w:t>
      </w:r>
    </w:p>
    <w:p w14:paraId="4E3376F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IGRKLYFKNLGVSGCCDDDSSEEDECVKYNGNEEQCGGSSSSHNTLPEGVVSSLMNGEMALPHTDKFPLPSPLSCPGGCQEAFYCSESCAAADWESSHS</w:t>
      </w:r>
    </w:p>
    <w:p w14:paraId="2767578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CTGERSESISREALGEFIKHANDTNDIFLLAAKAIAFTILRYRKLKAEHVDKKAKQSEPKQSLLLEAWKPVSIGYKRRWWDCIALPDDVDPTDEGAFR</w:t>
      </w:r>
    </w:p>
    <w:p w14:paraId="42962E5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QIKNLACTSLELLKIAIFDKECEALFSLEIYGNIIGMFELNNLDLVVASPVEDYFLYIDDLPDAEKEETEEITRPFLDALGDEYSDCCQGTAFFPLQSC</w:t>
      </w:r>
    </w:p>
    <w:p w14:paraId="167D687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NHSCCPNAKAFKREEDRDGQAVIIALRRISKNEEVTISYIDEELPYKERQALLADYGFSCKCSKCLEDSSSI</w:t>
      </w:r>
    </w:p>
    <w:p w14:paraId="641DB6C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9_At3g55080</w:t>
      </w:r>
    </w:p>
    <w:p w14:paraId="62F9114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LFCISTVKLFGFQQRRNVSSLAKRFSLAGKLTLELQTQASLDNNFLPWLERIAGAKITNTLSIGKSTYGRSLFASKVIYAGDCMLKVPFNAQITPDELP</w:t>
      </w:r>
    </w:p>
    <w:p w14:paraId="0818EB1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DIRVLLSNEVGNIGMLAAVLIREKKMGQKSRWVPYISRLPQPAEMHSSIFWGEDELSMIRCSAVHQETVKQKAQIEKDFSFVAQAFKQHCPIVTERPDL</w:t>
      </w:r>
    </w:p>
    <w:p w14:paraId="3EFEEB4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DFMYAYALVGSRAWENSKRISLIPFADFMNHDGLSASIVLRDEDNQLSEVTADRNYSPGDEVFIKYGEFSNATLMLDFGFTFPYNIHDEVQIQMDVPND</w:t>
      </w:r>
    </w:p>
    <w:p w14:paraId="5495DA0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PLRNMKLGLLQTHHTRTVKDINIFHSSCDTFTIKEVKSAIGKGKGIPQSLRAFARVLCCIIPQELNDLSKEAAQNDGRLARLPFKDGNRELEAHKILLS</w:t>
      </w:r>
    </w:p>
    <w:p w14:paraId="13DA8F2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INRLIEDHSVCIKEMEECYFVSQRFAVRRQMARDLLYGELRVLRSAAEWLNHYCTTLLSETM</w:t>
      </w:r>
    </w:p>
    <w:p w14:paraId="42B24C4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50_At3g56570</w:t>
      </w:r>
    </w:p>
    <w:p w14:paraId="4D25A88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TRRLRAFKRWMQANGVDCSEALNLVDDENDGVSVRAFCDLKEGDVVANISKTACLTIKTSGAREMIESADLDGSLGLSVALMYERSLGEESPWAGYLQ</w:t>
      </w:r>
    </w:p>
    <w:p w14:paraId="38BED6E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LPIQEDLPLVWSLEDLDSLLSGTELHKLVKEDHVLIYEDWKENILPLTSSLPQNVDSDSFGIKEYLAAKSLIASRSFEIDDYHGSGMVPLADLFNHKTG</w:t>
      </w:r>
    </w:p>
    <w:p w14:paraId="0C47149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EDVHFTHESDSEADESDNDDAANETTDEDEPSSKISSSPEQSFEEVPGENTDDEAKEEEEEEEEEEEGEEEEEGEEEEENSSMLQNDQSGLKMIMVKDV</w:t>
      </w:r>
    </w:p>
    <w:p w14:paraId="1DECBE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SAGAEVFNTYGLMGNAALLHRYGFTELDNPYDIVNIDLELVTEWSTSSFTSRYTRARLALWRKLGYTGCESQNSEYFEVSSTGEPQTELLILLYILLLPD</w:t>
      </w:r>
    </w:p>
    <w:p w14:paraId="1E52BEA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TYNKLDLAESTTGASPSKEGKRSSSYEITIGKHKFVYGESGNDILLTDGVCEALLTIVDKRESLYGSLSSLEDDIVRVKTCCLPRDRRLYHSLVLRVSE</w:t>
      </w:r>
    </w:p>
    <w:p w14:paraId="67680E9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KILKKLRSYIHTQTNESSSGKRRKKMVPKS</w:t>
      </w:r>
    </w:p>
    <w:p w14:paraId="1E038F9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SHH4_SDG24_AT3G59960</w:t>
      </w:r>
    </w:p>
    <w:p w14:paraId="09A96A0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SSSKKGSDRNQIRKSLRKLKKQIGELEKLESPDRLNNVKPIFIKRNIYLKKKLKKKVKDHGIFCSCSLDPGSSTLCGSDCNCGILLSSCSSSCKCSSEC</w:t>
      </w:r>
    </w:p>
    <w:p w14:paraId="435663C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NKPFQQRHIKKMKLVQTEKCGYGIVADEDINSGEFIIEYVGEVIDDKICEERLWKLNHKVETNFYLCQINWNMVIDATHKGNKSRYINHSCSPNTEMQK</w:t>
      </w:r>
    </w:p>
    <w:p w14:paraId="643E376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IIDGETRIGIFATRFINKGEQLTYDYQFVQFGADQDCYCGAVCCRKKLGAKPCKTKNTTLEEAVKPVACKVTWKTPKLLNSEVRETNLDASGQAWNNHS</w:t>
      </w:r>
    </w:p>
    <w:p w14:paraId="41DF9A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RKICCRDCIGAYYTAQMKVLTLVVDIFQVMYEDGVTEIIDMCREVWKVVTA</w:t>
      </w:r>
    </w:p>
    <w:p w14:paraId="3A49ED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3_SDG14</w:t>
      </w:r>
    </w:p>
    <w:p w14:paraId="413477B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LKRTLTTFENQNLKRCKIDSEIEYGRKKGEIIVYKKRQRATVDQPCSKEPELLTSSSSSLTSKEESQQVCSDQSKSSRGRVRAVPSRFKDSIVGTWKS</w:t>
      </w:r>
    </w:p>
    <w:p w14:paraId="14E066D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RRKGESTESSHDDDDVSLGKKVKGFSGSSKLHRSKDSKVFPRKDNGDSSEVDCDYWDVQISYDDANFGMPKKSDASRKGVYKPEEFTVGDLVWAKCGKR</w:t>
      </w:r>
    </w:p>
    <w:p w14:paraId="7FD6200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PAWPAVVIDPISQAPDGVLKHCVPGAICVMFFGYSKDGTQRDYAWVRQGMVYPFTEFMDKFQDQTNLFNYKASEFNKALEEAVLAENGNFGDAEIISPD</w:t>
      </w:r>
    </w:p>
    <w:p w14:paraId="5497387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SATESDQDYGPASRFQGSYHEDIRTCDGCGSVMPLKSLKRTKDSQPEELLCKHCSKLRKSNQYCGICKRIWHPSDDGDWVCCDGCDVWVHAECDNITNE</w:t>
      </w:r>
    </w:p>
    <w:p w14:paraId="485DB5D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FKELEHNNYYCPDCKVQHELTPTILEEQNSVFKSTEKTTETGLPDAITVVCNGMEGTYIRKFHAIECKCGSCGSRKQSPSEWERHTGCRAKKWKYSVRV</w:t>
      </w:r>
    </w:p>
    <w:p w14:paraId="4E161B6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DTMLPLEKWIAEFSTYTLETQMLDKQKMLSLLEEKYEPVRAKWTTERCAVCRWVEDWEENKMIICNRCQVAVHQECYGVSKSQDLTSWVCRACETPDIE</w:t>
      </w:r>
    </w:p>
    <w:p w14:paraId="4126028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DCCLCPVKGGALKPSDVEGLWVHVTCAWFRPEVGFLNHENMEPAVGLFKIPANSFLKVCTICKQTHGSCVHCCKCATHFHAMCASRAGYNMELHCLEKN</w:t>
      </w:r>
    </w:p>
    <w:p w14:paraId="6A3BD32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VQRTRKSVYCSFHRKPDPDSVVVVHTPSGVFGSRNLLQNQYGRAKGSRLVLTKKMKLPGFQTQTQAEQSRVFDSLSAARCRIYSRSNTKIDLEAISHRL</w:t>
      </w:r>
    </w:p>
    <w:p w14:paraId="14205E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GPSHHSLSAIENLNSFKASFSFRAPFMSVFCFLGATFSEYLRKILISIYLVTHQEADFTSFRERLKHLQRTENFRVCFGKSGIHGWGLFARKSIQEGEM</w:t>
      </w:r>
    </w:p>
    <w:p w14:paraId="38D26A1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IEYRGVKVRRSVADLREANYRSQGKDCYLFKISEEIVIDATDSGNIARLINHSCMPNCYARIVSMGDGEDNRIVLIAKTNVAAGEELTYDYLFEVDESE</w:t>
      </w:r>
    </w:p>
    <w:p w14:paraId="7B3CB19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IKVPCLCKAPNCRKFMN</w:t>
      </w:r>
    </w:p>
    <w:p w14:paraId="6275173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WN_SDG10</w:t>
      </w:r>
    </w:p>
    <w:p w14:paraId="410959E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VTDDSNSSGRIKSHVDDDDDGEEEEDRLEGLENRLSELKRKIQGERVRSIKEKFEANRKKVDAHVSPFSSAASSRATAEDNGNSNMLSSRMRMPLCKLN</w:t>
      </w:r>
    </w:p>
    <w:p w14:paraId="1ECAA51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FSHGVGDRDYVPTKDVISASVKLPIAERIPPYTTWIFLDRNQRMAEDQSVVGRRQIYYEQHGGETLICSDSEEEPEPEEEKREFSEGEDSIIWLIGQEY</w:t>
      </w:r>
    </w:p>
    <w:p w14:paraId="5F2D648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MGEEVQDALCQLLSVDASDILERYNELKLKDKQNTEEFSNSGFKLGISLEKGLGAALDSFDNLFCRRCLVFDCRLHGCSQPLISASEKQPYWSDYEGDR</w:t>
      </w:r>
    </w:p>
    <w:p w14:paraId="6B77BB0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PCSKHCYLQLKAVREVPETCSNFASKAEEKASEEECSKAVSSDVPHAAASGVSLQVEKTDIGIKNVDSSSGVEQEHGIRGKREVPILKDSNDLPNLSNK</w:t>
      </w:r>
    </w:p>
    <w:p w14:paraId="6B4F102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QKTAASDTKMSFVNSVPSLDQALDSTKGDQGGTTDNKVNRDSEADAKEVGEPIPDNSVHDGGSSICQPHHGSGNGAIIIAEMSETSRPSTEWNPIEKDL</w:t>
      </w:r>
    </w:p>
    <w:p w14:paraId="532A7CF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LKGVEIFGRNSCLIARNLLSGLKTCLDVSNYMRENEVSVFRRSSTPNLLLDDGRTDPGNDNDEVPPRTRLFRRKGKTRKLKYSTKSAGHPSVWKRIAGG</w:t>
      </w:r>
    </w:p>
    <w:p w14:paraId="20089B0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NQSCKQYTPCGCLSMCGKDCPCLTNETCCEKYCGCSKSCKNRFRGCHCAKSQCRSRQCPCFAAGRECDPDVCRNCWVSCGDGSLGEAPRRGEGQCGNMR</w:t>
      </w:r>
    </w:p>
    <w:p w14:paraId="0530DF4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LRQQQRILLGKSDVAGWGAFLKNSVSKNEYLGEYTGELISHHEADKRGKIYDRANSSFLFDLNDQYVLDAQRKGDKLKFANHSAKPNCYAKVMFVAGD</w:t>
      </w:r>
    </w:p>
    <w:p w14:paraId="3EF13D1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RVGIFANERIEASEELFYDYRYGPDQAPVWARKPEGSKKDDSAITHRRARKHQSH</w:t>
      </w:r>
    </w:p>
    <w:p w14:paraId="47C186F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9_SDG22</w:t>
      </w:r>
    </w:p>
    <w:p w14:paraId="6663122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GSSHIPLDPSLNPSPSLIPKLEPVTESTQNLAFQLPNTNPQALISSAVSDFNEATDFSSDYNTVAESARSAFAQRLQRHDDVAVLDSLTGAIVPVEENP</w:t>
      </w:r>
    </w:p>
    <w:p w14:paraId="01BD833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PEPNPYSTSDSSPSVATQRPRPQPRSSELVRITDVGPESERQFREHVRKTRMIYDSLRMFLMMEEAKRNGVGGRRARADGKAGKAGSMMRDCMLWMNRD</w:t>
      </w:r>
    </w:p>
    <w:p w14:paraId="5E5FD5A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RIVGSIPGVQVGDIFFFRFELCVMGLHGHPQSGIDFLTGSLSSNGEPIATSVIVSGGYEDDDDQGDVIMYTGQGGQDRLGRQAEHQRLEGGNLAMERSM</w:t>
      </w:r>
    </w:p>
    <w:p w14:paraId="1D937CF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YGIEVRVIRGLKYENEVSSRVYVYDGLFRIVDSWFDVGKSGFGVFKYRLERIEGQAEMGSSVLKFARTLKTNPLSVRPRGYINFDISNGKENVPVYLFN</w:t>
      </w:r>
    </w:p>
    <w:p w14:paraId="3E2E342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IDSDQEPLYYEYLAQTSFPPGLFVQQSGNASGCDCVNGCGSGCLCEAKNSGEIAYDYNGTLIRQKPLIHECGSACQCPPSCRNRVTQKGLRNRLEVFRS</w:t>
      </w:r>
    </w:p>
    <w:p w14:paraId="0D92770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ETGWGVRSLDVLHAGAFICEYAGVALTREQANILTMNGDTLVYPARFSSARWEDWGDLSQVLADFERPSYPDIPPVDFAMDVSKMRNVACYISHSTDPN</w:t>
      </w:r>
    </w:p>
    <w:p w14:paraId="46ED4BB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IVQFVLHDHNSLMFPRVMLFAAENIPPMTELSLDYGVVDDWNAKLAICN</w:t>
      </w:r>
    </w:p>
    <w:p w14:paraId="187E953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R3_SDG2</w:t>
      </w:r>
    </w:p>
    <w:p w14:paraId="4B2ED10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SDGGVACMPLLNIMEKLPIVEKTTLCGGNESKTAATTENGHTSIATKVPESQPANKPSASSQPVKKKRIVKVIRKVVKRRPKQPQKQADEQLKDQPPSQ</w:t>
      </w:r>
    </w:p>
    <w:p w14:paraId="5E16751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VQLPAESQLQIKEQDKKSEFKGGTSGVKEVENGGDSGFKDEVEEGELGTLKLHEDLENGEISPVKSLQKSEIEKGEIVGESWKKDEPTKGEFSHLKYHK</w:t>
      </w:r>
    </w:p>
    <w:p w14:paraId="1E96513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YVERRDFSADKNWKGGKEEREFRSWRDPSDEIEKGEFIPDRWQKMDTGKDDHSYIRSRRNGVDREKTWKYEYEYERTPPGGRFVNEDIYHQREFRSGLD</w:t>
      </w:r>
    </w:p>
    <w:p w14:paraId="07B57EE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TTRISSKIVIEENLHKNEYNNSSNFVKEYSSTGNRLKRHGAEPDSIERKHSYADYGDYGSSKCRKLSDDCSRSLHSDHYSQHSAERLYRDSYPSKNSSL</w:t>
      </w:r>
    </w:p>
    <w:p w14:paraId="58D1021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KYPRKHQDASFPAKAFSDKHGHSPSRSDWSPHDRSRYHENRDRSPYARERSPYIFEKSSHARKRSPRDRRHHDYRRSPSYSEWSPHDRSRPSDRRDYIP</w:t>
      </w:r>
    </w:p>
    <w:p w14:paraId="6549CD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FMEDTQSDRNRRNGHREISRKSGVRERRDCQTGTELEIKHKYKESNGKESTSSSKELQGKNILYNNSLLVEKNSVCDSSKIPVPCATGKEPVQVGEAPT</w:t>
      </w:r>
    </w:p>
    <w:p w14:paraId="5B709ED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ELPSMEVDMDICDTPPHEPMASDSSLGKWFYLDYYGTEHGPARLSDLKALMEQGILFSDHMIKHSDNNRWLVNPPEAPGNLLEDIADTTEAVCIEQGAG</w:t>
      </w:r>
    </w:p>
    <w:p w14:paraId="0A8A1A2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SLPELVSVRTLPDGKEIFVENREDFQIDMRVENLLDGRTITPGREFETLGEALKVNVEFEETRRCVTSEGVVGMFRPMKRAIEEFKSDDAYGSESDEIG</w:t>
      </w:r>
    </w:p>
    <w:p w14:paraId="6F19728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WFSGRWSCKGGDWIRQDEASQDRYYKKKIVLNDGFPLCLMQKSGHEDPRWHHKDDLYYPLSSSRLELPLWAFSVVDERNQTRGVKASLLSVVRLNSLVV</w:t>
      </w:r>
    </w:p>
    <w:p w14:paraId="3E4A84C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DQVPPIPDPRAKVRSKERCPSRPARPSPASSDSKRESVESHSQSTASTGQDSQGLWKTDTSVNTPRDRLCTVDDLQLHIGDWFYTDGAGQEQGPLSFSE</w:t>
      </w:r>
    </w:p>
    <w:p w14:paraId="4BD4658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QKLVEKGFIKSHSSVFRKSDKIWVPVTSITKSPETIAMLRGKTPALPSACQGLVVSETQDFKYSEMDTSLNSFHGVHPQFLGYFRGKLHQLVMKTFKSR</w:t>
      </w:r>
    </w:p>
    <w:p w14:paraId="2E482F2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FSAAINDVVDSWIHARQPKKESEKYMYQSSELNSCYTKRARLMAGESGEDSEMEDTQMFQKDELTFEDLCGDLTFNIEGNRSAGTVGIYWGLLDGHALA</w:t>
      </w:r>
    </w:p>
    <w:p w14:paraId="2245EB1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VFHMLRYDVKSLAFASMTCRHWKATINSYKDISRQVDLSSLGPSCTDSRLRSIMNTYNKEKIDSIILVGCTNVTASMLEEILRLHPRISSVDITGCSQF</w:t>
      </w:r>
    </w:p>
    <w:p w14:paraId="6F57ED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DLTVNYKNVSWLRCQNTRSGELHSRIRSLKQTTDVAKSKGLGGDTDDFGNLKDYFDRVEKRDSANQLFRRSLYKRSKLYDARRSSAILSRDARIRRWAI</w:t>
      </w:r>
    </w:p>
    <w:p w14:paraId="1B46D5E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KSEHGYKRVEEFLASSLRGIMKQNTFDFFALKVSQIEEKMKNGYYVSHGLRSVKEDISRMCREAIKDELMKSWQDGSGLSSATKYNKKLSKTVAEKKYM</w:t>
      </w:r>
    </w:p>
    <w:p w14:paraId="0788CBB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RTSDTFGVNGASDYGEYASDREIKRRLSKLNRKSFSSESDTSSELSDNGKSDNYSSASASESESDIRSEGRSQDLRIEKYFTADDSFDSVTEEREWGAR</w:t>
      </w:r>
    </w:p>
    <w:p w14:paraId="25FC32A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MTKASLVPPVTRKYEVIEKYAIVADEEEVQRKMRVSLPEDYGEKLNAQRNGIEELDMELPEVKEYKPRKLLGDEVLEQEVYGIDPYTHNLLLDSMPGELD</w:t>
      </w:r>
    </w:p>
    <w:p w14:paraId="572FFE3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SLQDKHSFIEDVVLRTLNRQVRLFTGSGSTPMVFPLRPVIEELKESAREECDIRTMKMCQGVLKEIESRSDDKYVSYRKGLGVVCNKEGGFGEEDFVVE</w:t>
      </w:r>
    </w:p>
    <w:p w14:paraId="6738841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LGEVYPVWKWFEKQDGIRSLQENKTDPAPEFYNIYLERPKGDADGYDLVVVDAMHMANYASRICHSCRPNCEAKVTAVDGHYQIGIYSVRAIEYGEEIT</w:t>
      </w:r>
    </w:p>
    <w:p w14:paraId="7E30F0D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DYNSVTESKEEYEASVCLCGSQVCRGSYLNLTGEGAFQKVLKDWHGLLERHRLMLEACVLNSVSEEDYLELGRAGLGSCLLGGLPDWMIAYSARLVRFI</w:t>
      </w:r>
    </w:p>
    <w:p w14:paraId="36959EE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FERTKLPEEILKHNLEEKRKYFSDIHLDVEKSDAEVQAEGVYNQRLQNLAVTLDKVRYVMRHVFGDPKNAPPPLERLTPEETVSFVWNGDGSLVDELLQ</w:t>
      </w:r>
    </w:p>
    <w:p w14:paraId="24FD385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LSPHLEEGPLNELRSKIHGHDPSGSADVLKELQRSLLWLRDEIRDLPCTYKCRNDAAADLIHIYAYTKCFFKVREYQSFISSPVHISPLDLGAKYADKL</w:t>
      </w:r>
    </w:p>
    <w:p w14:paraId="21664AB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ESIKEYRKTYGENYCLGQLIYWYNQTNTDPDLTLVKATRGCLSLPDVASFYAKAQKPSKHRVYGPKTVKTMVSQMSKQPQRPWPKDKIWTFKSTPRVFG</w:t>
      </w:r>
    </w:p>
    <w:p w14:paraId="6C4C959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PMFDAVLNNSSSLDRELLQWLRNRRHVFQATWDS</w:t>
      </w:r>
    </w:p>
    <w:p w14:paraId="511460A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4_SDG16_AT4G27910</w:t>
      </w:r>
    </w:p>
    <w:p w14:paraId="15CDD95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IKRKFKTQIPSLERCKLGNESRKKKRKLNLGGGGYYYPLNLLGEIAAGIVPGNGRNGFSASWCTEVTKPVEVEESLSKRRSDSGTVRDSPPAEVSRPP</w:t>
      </w:r>
    </w:p>
    <w:p w14:paraId="1517A83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VRTSRGRIQVLPSRFNDSVLDNWRKDSKSDCDLEEEEIECRNEKVVSFRVPKATNLKSKELDRKSKYSALCKEERFHEQHNDEARARVDEKLPNKKGTF</w:t>
      </w:r>
    </w:p>
    <w:p w14:paraId="479BFB2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PENFYSGDLVWAKSGRNEPFWPAIVIDPMTQAPELVLRSCIPDAACVVFFGHSGNENERDYAWVRRGMIFPFVDYVARFQEQPELQGCKPGNFQMALEE</w:t>
      </w:r>
    </w:p>
    <w:p w14:paraId="45FEC61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FLADQGFTEKLMHDIHLAAGNSTFDDSFYRWIQETAVSNQELNNNAPRQGLLKKHRNPLACAGCETVISFEMAKKMKDLIPGDQLLCKPCSRLTKSKHI</w:t>
      </w:r>
    </w:p>
    <w:p w14:paraId="5A02E9D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GICKKIRNHLDNKSWVRCDGCKVRIHAECDQISDRHLKDLRETDYYCPTCRAKFNFDLSDSEKQNSKSKVAKGDGQMVLPDKVIVVCAGVEGVYFPRLH</w:t>
      </w:r>
    </w:p>
    <w:p w14:paraId="3CD132B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VVCKCGSCGPKKKALSEWERHTGSKSKNWKTSVKVKSSKLALEDWMMNLAELHANATAAKVPKRPSIKQRKQRLLAFLSETYEPVNAKWTTERCAVCRW</w:t>
      </w:r>
    </w:p>
    <w:p w14:paraId="4092B7D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EDWDYNKIIICNRCQIAVHQECYGARHVRDFTSWVCKACERPDIKRECCLCPVKGGALKPTDVETLWVHVTCAWFQPEVCFASEEKMEPAVGILSIPST</w:t>
      </w:r>
    </w:p>
    <w:p w14:paraId="57A3C9D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FVKICVICKQIHGSCTQCCKCSTYYHAMCASRAGYRMELHCLEKNGQQITKMVSYCAYHRAPNPDNVLIIQTPSGAFSAKSLVQNKKKGGSRLISLIRE</w:t>
      </w:r>
    </w:p>
    <w:p w14:paraId="4183E87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DEAPAENTITCDPFSAARCRVFKRKINSKKRIEEEAIPHHTRGPRHHASAAIQTLNTFRHVPEEPKSFSSFRERLHHLQRTEMDRVCFGRSGIHGWGLF</w:t>
      </w:r>
    </w:p>
    <w:p w14:paraId="7C7929F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RRNIQEGEMVLEYRGEQVRGSIADLREARYRRVGKDCYLFKISEEVVVDATDKGNIARLINHSCTPNCYARIMSVGDEESRIVLIAKANVAVGEELTYD</w:t>
      </w:r>
    </w:p>
    <w:p w14:paraId="4F4CC12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LFDPDEAEELKVPCLCKAPNCRKFMN</w:t>
      </w:r>
    </w:p>
    <w:p w14:paraId="4E9BB55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SHR3_SDG4_AT4G30860</w:t>
      </w:r>
    </w:p>
    <w:p w14:paraId="468883D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LDLGNMSMSASVALTCCPSFLPAASGPELAKSINSPENLAGECNGKHLPMIPPEEEVKDIKIANGVTAFTRKQNPSDRVKKGFVLDDHVKDWVKRRVAS</w:t>
      </w:r>
    </w:p>
    <w:p w14:paraId="7E37135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VSESTCFLPFLVGAKKMVDCLVCHKPVYPGEDLSCSVRGCQGAYHSLCAKESLGFSKSSKFKCPQHECFVCKQRTQWRCVKCPMAAHDKHSPWSKEILH</w:t>
      </w:r>
    </w:p>
    <w:p w14:paraId="21EDE5F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KDQPGRAVCWRHPTDWRLDTKHAVAQSEIEEVFCQLPLPYVEEEFKIDLAWKDSVVKEDPPSYVHIRRNIYLVKKKRDNANDGVGCTNCGPNCDRSCVC</w:t>
      </w:r>
    </w:p>
    <w:p w14:paraId="3E9B39C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VQCISCSKGCSCPESCGNRPFRKEKKIKIVKTEHCGWGVEAAESINKEDFIVEYIGEVISDAQCEQRLWDMKHKGMKDFYMCEIQKDFTIDATFKGNAS</w:t>
      </w:r>
    </w:p>
    <w:p w14:paraId="640437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FLNHSCNPNCVLEKWQVEGETRVGVFAARQIEAGEPLTYDYRFVQFGPEVKCNCGSENCQGYLGTKRKEPNCLVVSWGAKRRRLFHRPIARKPQQD</w:t>
      </w:r>
    </w:p>
    <w:p w14:paraId="10E50E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1_SDG32_AT5G04940</w:t>
      </w:r>
    </w:p>
    <w:p w14:paraId="3E57D49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RNGGHYTDKTRVLDIKPLRTLRPVFPSGNQAPPFVCAPPFGPFPPGFSSFYPFSSSQANQHTPDLNQAQYPPQHQQPQNPPPVYQQQPPQHASEPSLV</w:t>
      </w:r>
    </w:p>
    <w:p w14:paraId="4A83B1F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PLRSFRSPDVSNGNAELEGSTVKRRIPKKRPISRPENMNFESGINVADRENGNRELVLSVLMRFDALRRRFAQLEDAKEAVSGIIKRPDLKSGSTCMGR</w:t>
      </w:r>
    </w:p>
    <w:p w14:paraId="394E6BE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VRTNTKKRPGIVPGVEIGDVFFFRFEMCLVGLHSPSMAGIDYLVVKGETEEEPIATSIVSSGYYDNDEGNPDVLIYTGQGGNADKDKQSSDQKLERGNL</w:t>
      </w:r>
    </w:p>
    <w:p w14:paraId="108D5DD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LEKSLRRDSAVRVIRGLKEASHNAKIYIYDGLYEIKESWVEKGKSGHNTFKYKLVRAPGQPPAFASWTAIQKWKTGVPSRQGLILPDMTSGVESIPVSL</w:t>
      </w:r>
    </w:p>
    <w:p w14:paraId="1A560FC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NEVDTDNGPAYFTYSTTVKYSESFKLMQPSFGCDCANLCKPGNLDCHCIRKNGGDFPYTGNGILVSRKPMIYECSPSCPCSTCKNKVTQMGVKVRLEVF</w:t>
      </w:r>
    </w:p>
    <w:p w14:paraId="72A7CC6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TANRGWGLRSWDAIRAGSFICIYVGEAKDKSKVQQTMANDDYTFDTTNVYNPFKWNYEPGLADEDACEEMSEESEIPLPLIISAKNVGNVARFMNHSCS</w:t>
      </w:r>
    </w:p>
    <w:p w14:paraId="2A59BBC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NVFWQPVSYENNSQLFVHVAFFAISHIPPMTELTYDYGVSRPSGTQNGNPLYGKRKCFCGSAYCRGSFG</w:t>
      </w:r>
    </w:p>
    <w:p w14:paraId="4F86716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R4_SDG38_AT5G06620</w:t>
      </w:r>
    </w:p>
    <w:p w14:paraId="73BA472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SRLALNRYSRCFSRLKTLTTPLFFSSSAASNRDGDYQIGPPPIRVGLTESAGRAVFATRKIGAGDLIHTAKPVVACPSLLKLDSVCYLCLKKLMGSAKF</w:t>
      </w:r>
    </w:p>
    <w:p w14:paraId="4C4873D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DRGVSYCSQECQENSKGFLDVETRADWSSFDDYCRTHNFKYPLMVKRLCCMIISGARPADCLDILQPAVLSSEMISKIEDGYGLLWNAFRKANFKDDDV</w:t>
      </w:r>
    </w:p>
    <w:p w14:paraId="1291D74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FLTKQWYTAILARIRINAFRIDLVGGSCGEDLLSLAAASVEGEGAVGHAVYMLPSFYNHDCDPNAHIIWLHNADARLNTLRDVEEGEELRICYIDASMG</w:t>
      </w:r>
    </w:p>
    <w:p w14:paraId="7FFB96A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EARQTILSQGFGFLCNCLRCQSTD</w:t>
      </w:r>
    </w:p>
    <w:p w14:paraId="71CF6DC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R5_SDG15_AT5G09790</w:t>
      </w:r>
    </w:p>
    <w:p w14:paraId="3DB3D89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TWNASSPAASPCSSRRRTKAPARRPSSESPPPRKMKSMAEIMAKSVPVVEQEEEEDEDSYSNVTCEKCGSGEGDDELLLCDKCDRGFHMKCLRPIVVR</w:t>
      </w:r>
    </w:p>
    <w:p w14:paraId="3788FC9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PIGTWLCVDCSDQRPVRRLSQKKILHFFRIEKHTHQTDKLELSQEETRKRRRSCSLTVKKRRRKLLPLVPSEDPDQRLAQMGTLASALTALGIKYSDGL</w:t>
      </w:r>
    </w:p>
    <w:p w14:paraId="1D4ED74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YVPGMAPRSANQSKLEKGGMQVLCKEDLETLEQCQSMYRRGECPPLVVVFDPLEGYTVEADGPIKDLTFIAEYTGDVDYLKNREKDDCDSIMTLLLSED</w:t>
      </w:r>
    </w:p>
    <w:p w14:paraId="74A51E3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SKTLVICPDKFGNISRFINGINNHNPVAKKKQNCKCVRYSINGECRVLLVATRDISKGERLYYDYNGYEHEYPTHHFL</w:t>
      </w:r>
    </w:p>
    <w:p w14:paraId="7D8463D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H4_SDG33_KYP_AT5G13960</w:t>
      </w:r>
    </w:p>
    <w:p w14:paraId="5AF71CB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GKRKRANAPDQTERRSSVRVQKVRQKALDEKARLVQERVKLLSDRKSEICVDDTELHEKEEENVDGSPKRRSPPKLTAMQKGKQKLSVSLNGKDVNLE</w:t>
      </w:r>
    </w:p>
    <w:p w14:paraId="5515DB8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HLKVTKCLRLFNKQYLLCVQAKLSRPDLKGVTEMIKAKAILYPRKIIGDLPGIDVGHRFFSRAEMCAVGFHNHWLNGIDYMSMEYEKEYSNYKLPLAVS</w:t>
      </w:r>
    </w:p>
    <w:p w14:paraId="42934FE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VMSGQYEDDLDNADTVTYTGQGGHNLTGNKRQIKDQLLERGNLALKHCCEYNVPVRVTRGHNCKSSYTKRVYTYDGLYKVEKFWAQKGVSGFTVYKYRL</w:t>
      </w:r>
    </w:p>
    <w:p w14:paraId="286C97C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RLEGQPELTTDQVNFVAGRIPTSTSEIEGLVCEDISGGLEFKGIPATNRVDDSPVSPTSGFTYIKSLIIEPNVIIPKSSTGCNCRGSCTDSKKCACAKL</w:t>
      </w:r>
    </w:p>
    <w:p w14:paraId="690663E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GGNFPYVDLNDGRLIESRDVVFECGPHCGCGPKCVNRTSQKRLRFNLEVFRSAKKGWAVRSWEYIPAGSPVCEYIGVVRRTADVDTISDNEYIFEIDCQ</w:t>
      </w:r>
    </w:p>
    <w:p w14:paraId="3532CBB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TMQGLGGRQRRLRDVAVPMNNGVSQSSEDENAPEFCIDAGSTGNFARFINHSCEPNLFVQCVLSSHQDIRLARVVLFAADNISPMQELTYDYGYALDSV</w:t>
      </w:r>
    </w:p>
    <w:p w14:paraId="78BDF38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GPDGKVKQLACYCGALNCRKRLY</w:t>
      </w:r>
    </w:p>
    <w:p w14:paraId="2A35AB1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0_AT5g17240</w:t>
      </w:r>
    </w:p>
    <w:p w14:paraId="67F23C3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DLEHQTMETFLRWAAEIGISDSIDSSRFRDSCLGHSLSVSDFPDAGGRGLGAARELKKGELVLKVPRKALMTTESIIAKDLKLSDAVNLHNSLSSTQIL</w:t>
      </w:r>
    </w:p>
    <w:p w14:paraId="52FE060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VCLLYEMSKEKKSFWYPYLFHIPRDYDLLATFGNFEKQALQVEDAVWATEKATAKCQSEWKEAGSLMKELELKPKFRSFQAWLWASATISSRTLHVPWD</w:t>
      </w:r>
    </w:p>
    <w:p w14:paraId="7639AC1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SAGCLCPVGDLFNYDAPGDYSNTPQGPESANNVEEAGLVVETHSERLTDGGFEEDVNAYCLYARRNYQLGEQVLLCYGTYTNLELLEHYGFMLEENSNDK</w:t>
      </w:r>
    </w:p>
    <w:p w14:paraId="1D8B794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FIPLETSLFSLASSWPKDSLYIHQDGKLSFALISTLRLWLIPQSQRDKSVMRLVYAGSQISVKNEILVMKWMSEKCGSVLRDLPTSVTEDTVLLHNIDK</w:t>
      </w:r>
    </w:p>
    <w:p w14:paraId="0AB9202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QDPELRLEQKETEAFGSEVRAFLDANCLWDVTVLSGKPIEFSRKTSRMLSKWRWSVQWRLSYKRTLADCISYCNEKMNNLLGTQDRLRDL</w:t>
      </w:r>
    </w:p>
    <w:p w14:paraId="7B13D7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R6_SDG34_AT5G24330</w:t>
      </w:r>
    </w:p>
    <w:p w14:paraId="432C22D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VAVRRRRTQASNPRSEPPQHMSDHDSDSDWDTVCEECSSGKQPAKLLLCDKCDKGFHLFCLRPILVSVPKGSWFCPSCSKHQIPKSFPLIQTKIIDFFR</w:t>
      </w:r>
    </w:p>
    <w:p w14:paraId="0F419E7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KRSPDSSQISSSSDSIGKKRKKTSLVMSKKKRRLLPYNPSNDPQRRLEQMASLATALRASNTKFSNELTYVSGKAPRSANQAAFEKGGMQVLSKEGVET</w:t>
      </w:r>
    </w:p>
    <w:p w14:paraId="63685D6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ALCKKMMDLGECPPLMVVFDPYEGFTVEADRFIKDWTIITEYVGDVDYLSNREDDYDGDSMMTLLHASDPSQCLVICPDRRSNIARFISGINNHSPEGR</w:t>
      </w:r>
    </w:p>
    <w:p w14:paraId="35D4C23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KQNLKCVRFNINGEARVLLVANRDISKGERLYYDYNGYEHEYPTEHFV</w:t>
      </w:r>
    </w:p>
    <w:p w14:paraId="3E2A8FF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R7_SDG25_AT5G42400</w:t>
      </w:r>
    </w:p>
    <w:p w14:paraId="01E2D3F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VAVDSTFPSHGSSYSSRRKKVSALEPNYFGSMCMGVYSDDVSISAREVAQDYSCDSCGDLATVSSACCNFDELCGLDSALEMGCRSNEDCRAGQEASGS</w:t>
      </w:r>
    </w:p>
    <w:p w14:paraId="75EAC2F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IASGLDKSVPGYTMYASGWMYGNQQGQMCGPYTQQQLYDGLSTNFLPEDLLVYPIINGYTANSVPLKYFKQFPDHVATGFAYLQNGIISVAPSVTSFPP</w:t>
      </w:r>
    </w:p>
    <w:p w14:paraId="4A471AF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SSNATVHQDEIQTEHATSATHLISHQTMPPQTSSNGSVLDQLTLNHEESNMLASFLSLGNEHACWFLVDGEGRNHGPHSILELFSWQQHGYVSDAALIR</w:t>
      </w:r>
    </w:p>
    <w:p w14:paraId="24E3136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GENKLRPITLASLIGVWRVKCGDANCDEPVTGVNFISEVSEELSVHLQSGIMKIARRALLDEIISSVISDFLKAKKSDEHLKSYPPTSAVESISSRVIN</w:t>
      </w:r>
    </w:p>
    <w:p w14:paraId="366D53A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EKSVVSNTESAGCKNTMNEGGHSSIAAESSKYTKSVGSIENFQTSCSAVCRTLHHHCMQIMWNAVFYDTVATHSSCWRKNKIWFRSSDISTVNYCKGSH</w:t>
      </w:r>
    </w:p>
    <w:p w14:paraId="1B2F0EB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KYSDKPESFESFTCRVDSSSSKTAYSDEFDLATNGARVRGLSSDTYGTESVIASISEHVENELFLSLKTHLTDYTSILIKDGANNTTSSARDGKMHEGS</w:t>
      </w:r>
    </w:p>
    <w:p w14:paraId="7753CB7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REQYNLEGSSKKKNGLNVVPAKLRFSNDFSDSQRLLQEGESSEQITSEDIIANIFSTALETSDIPVNDELDALAIHEPPPPGCESNINMPCLRYKYQPV</w:t>
      </w:r>
    </w:p>
    <w:p w14:paraId="64B2217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SKESIPEIKAYVSMALCRQKLHNDVMRDWKSLFLKCYLNEFLASLKGSHQVSRKETLALKKRKTVTRNKKLVQSNISNQTAEKLRKPCVGASEKVLVKR</w:t>
      </w:r>
    </w:p>
    <w:p w14:paraId="20BA04A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KKLSDSHSMKEVLKVDTPSIDLSVRKPSQQKMRNTDRRDHCIIKDATKLHKEKVGKDAFSKVICDKSQDLEMEDEFDDALLITRLRRISRNKTKELREC</w:t>
      </w:r>
    </w:p>
    <w:p w14:paraId="1B52612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NAAKSCEEISVTAEESEETVDCKDHEESLSNKPSQKVKKAHTSKLKRKNLSDARDEGTKSCNGAVKSFTEISGKEGDTESLGLAISDKVSHQNLSKRRK</w:t>
      </w:r>
    </w:p>
    <w:p w14:paraId="4264E14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KIALFLFPGFENTSRKCFTKLLSPEDAAKNGQDMSNPTGNPPRLAEGKKFVEKSACSISQKGRKSSQSSILKRKHQLDEKISNVPSRRRLSLSSTDSED</w:t>
      </w:r>
    </w:p>
    <w:p w14:paraId="3322C2F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VIKEDYDVRNEEKLPCHTSDKLQKGPNKLIRRRKPLAKHTTERSPIKDLSVDDGRPKPIALKPLEKLSSKPSKKKLFLSIPKSDGCARTSINGWHWHAW</w:t>
      </w:r>
    </w:p>
    <w:p w14:paraId="579E990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LKASAEERARVRGSSCVHMQHFGSKSSLTQNVLSARTNRAKLRNLLAAADGADVLKMSQLKARKKHLRFQQSKIHDWGLVALEPIEAEDFVIEYVGELI</w:t>
      </w:r>
    </w:p>
    <w:p w14:paraId="7A629CA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SSISEIRERQYEKMGIGSSYLFRLDDGYVLDATKRGGIARFINHSCEPNCYTKIISVEGKKKIFIYAKRHIDAGEEISYNYKFPLEDDKIPCNCGAPNV</w:t>
      </w:r>
    </w:p>
    <w:p w14:paraId="34219CF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CFCEQVPWIAKLKRRTWFSRRN</w:t>
      </w:r>
    </w:p>
    <w:p w14:paraId="088ED2C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UVR2_SDG18_AT5G43990</w:t>
      </w:r>
    </w:p>
    <w:p w14:paraId="6A37B34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SYNLFHESNPTISFSFVGAETMAPNLHIKKAFMAMRAMGIEDARVKPVLKNLLALYEKNWELIAEDNYRVLADAIFDSHEDQAIQESEEKKADEVKED</w:t>
      </w:r>
    </w:p>
    <w:p w14:paraId="75E5154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GCAAEVDRGKKKLHESIEDDEDVMAESDRPLKRLRRRGEGGSALASPSLGSPTLEGPSINDEENAPILLPYHPVPIENDHDAGELILTKVEPITNMPLS</w:t>
      </w:r>
    </w:p>
    <w:p w14:paraId="706E8C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IPDSVDRGDSSMLEIDKSNGHVEEKAGETVSTADGTTNDISPTTVARFSDHKLAATIEEPPALELASSASGEVKINLSFAPATGGSNPHLPSMEELRRA</w:t>
      </w:r>
    </w:p>
    <w:p w14:paraId="5C18A08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EKCLRSYKILDPNFSVLGFMNDICSCYLDLATNGRDSANQLPKNLPFVTTNIDALKKSAARMAYTSQASNDVVEICSNEHMRDAENGAVGDSMALVVV</w:t>
      </w:r>
    </w:p>
    <w:p w14:paraId="37D3D58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ECQLSADEWRLISSVGDISLGKETVEIPWVNEVNDKVPPVFHYIAQSLVYQDAAVKFSLGNIRDDQCCSSCCGDCLAPSMACRCATAFNGFAYTVDGLL</w:t>
      </w:r>
    </w:p>
    <w:p w14:paraId="54B37E7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EDFLEQCISEARDPRKQMLLYCKECPLEKAKKEVILEPCKGHLKRKAIKECWSKCGCMKNCGNRVVQQGIHNKLQVFFTPNGRGWGLRTLEKLPKGAFV</w:t>
      </w:r>
    </w:p>
    <w:p w14:paraId="0508C1E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ELAGEILTIPELFQRISDRPTSPVILDAYWGSEDISGDDKALSLEGTHYGNISRFINHRCLDANLIEIPVHAETTDSHYYHLAFFTTREIDAMEELTWD</w:t>
      </w:r>
    </w:p>
    <w:p w14:paraId="3C0386B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GVPFNQDVFPTSPFHCQCGSDFCRVRKQISKGKNVKKRA</w:t>
      </w:r>
    </w:p>
    <w:p w14:paraId="6E55205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ATX5_SDG29_AT5G53430</w:t>
      </w:r>
    </w:p>
    <w:p w14:paraId="52C639A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IKRKLKTLKRCNSTNEEDDIVRKKRKVNLNGGGSGGDYYYPLNLLGEIGAGIVPGKNGFSVSLCKQVSCSPKVEVVEEEEEEEEIKSTRLVSRPPLVK</w:t>
      </w:r>
    </w:p>
    <w:p w14:paraId="199E1DA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SRGRVQVLPSRFNDSVIENWRKDNKSSGEEREEEIEEEACRKEKVKVSSNHSLKIKQQETKFTPRNYKYSSSSALCGEIDDEDKCEEIVRYGNSFEMKK</w:t>
      </w:r>
    </w:p>
    <w:p w14:paraId="61E33CD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RYVDDEPRPKKEGVYGPEDFYSGDLVWGKSGRNEPFWPAIVIDPMTQAPELVLRSCIPDAACVMFFGHSGTENERDYAWVRRGMIFPFVDYVERLQEQS</w:t>
      </w:r>
    </w:p>
    <w:p w14:paraId="65A118E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LRGCNPRDFQMALEEALLADQGFTEKLMQDIHMAAGNQTFDDSVYRWVEEAAGSSQYLDHVAPSQDMKKYRNPRACVGCGMVLSFKMAQKMKALIPGDQ</w:t>
      </w:r>
    </w:p>
    <w:p w14:paraId="704472B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CQPCSKLTKPKHVCGICKRIWNHLDSQSWVRCDGCKVWIHSACDQISHKHFKDLGETDYYCPTCRTKFDFELSDSEKPDSKSKLGKNNAPMVLPDKVI</w:t>
      </w:r>
    </w:p>
    <w:p w14:paraId="0CF19D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VCSGVEGIYFPSLHLVVCKCGSCGPERKALSEWERHTGSKAKNWRTSVKVKSSKLPLEEWMMKLAEFHANATAAKPPKRPSIKQRKQRLLSFLREKYEP</w:t>
      </w:r>
    </w:p>
    <w:p w14:paraId="2C31AC2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NVKWTTERCAVCRWVEDWDYNKIIICNRCQIAVHQECYGTRNVRDFTSWVCKACETPEIKRECCLCPVKGGALKPTDVETLWVHVTCAWFQPEVCFASE</w:t>
      </w:r>
    </w:p>
    <w:p w14:paraId="08A52AA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KMEPALGILSIPSSNFVKICVICKQIHGSCTQCCKCSTYYHAMCASRAGYRMELHCLEKNGRQITKMVSYCSYHRAPNPDTVLIIQTPSGVFSAKSLVQ</w:t>
      </w:r>
    </w:p>
    <w:p w14:paraId="436333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KKKSGTRLILANREEIEESAAEDTIPIDPFSSARCRLYKRTVNSKKRTKEEGIPHYTGGLRHHPSAAIQTLNAFRHVAEEPKSFSSFRERLHHLQRTEM</w:t>
      </w:r>
    </w:p>
    <w:p w14:paraId="4FCE8ED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RVCFGRSGIHGWGLFARRNIQEGEMVLEYRGEQVRGIIADLREARYRREGKDCYLFKISEEVVVDATEKGNIARLINHSCMPNCYARIMSVGDDESRIV</w:t>
      </w:r>
    </w:p>
    <w:p w14:paraId="424B63D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IAKTTVASCEELTYDYLFDPDEPDEFKVPCLCKSPNCRKFMN</w:t>
      </w:r>
    </w:p>
    <w:p w14:paraId="6142FC3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</w:p>
    <w:p w14:paraId="61D379A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AtSDG45_At1g14030   </w:t>
      </w:r>
    </w:p>
    <w:p w14:paraId="08EF4FD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SASVAVVSGFLRIPSIQKSQNPSFLFSRPKKSLVRPISASSSELPENVRNFWKWLRDQGVVSGKSVAEPAVVPEGLGLVARRDIGRNEVVLEIPKRLWI</w:t>
      </w:r>
    </w:p>
    <w:p w14:paraId="5FD7BAB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PETVTASKIGPLCGGLKPWVSVALFLIREKYEEESSWRVYLDMLPQSTDSTVFWSEEELAELKGTQLLSTTLGVKEYVENEFLKLEQEILLPNKDLFSS</w:t>
      </w:r>
    </w:p>
    <w:p w14:paraId="7222A16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ITLDDFIWAFGILKSRAFSRLRGQNLVLIPLADLINHNPAIKTEDYAYEIKGAGLFSRDLLFSLKSPVYVKAGEQVYIQYDLNKSNAELALDYGFVESN</w:t>
      </w:r>
    </w:p>
    <w:p w14:paraId="3596924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KRNSYTLTIEIPESDPFFGDKLDIAESNKMGETGYFDIVDGQTLPAGMLQYLRLVALGGPDAFLLESIFNNTIWGHLELPVSRTNEELICRVVRDACKS</w:t>
      </w:r>
    </w:p>
    <w:p w14:paraId="6C75BD7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LSGFDTTIEEDEKLLDKGKLEPRLEMALKIRIGEKRVLQQIDQIFKDRELELDILEYYQERRLKDLGLVGEQGDIIFWETK</w:t>
      </w:r>
    </w:p>
    <w:p w14:paraId="7BF2C0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AtSDG46_At1g24610   </w:t>
      </w:r>
    </w:p>
    <w:p w14:paraId="2ACDA81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NSKMAIASLAAQIRPFTCLAASLPSRLAPHPPDLIRWIKREGGFVHHAVKLSQETQFGIGLISTEQISPGTDLISLPPHVPLRFESDDSSSSSSSLLS</w:t>
      </w:r>
    </w:p>
    <w:p w14:paraId="2EB52EC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LARRVPEELWAMKLGLRLLQERANADSFWWPYISNLPETYTVPIFFPGEDIKNLQYAPLLHQVNKRCRFLLEFEQEIRRTLEDVKASDHPFSGQDVNAS</w:t>
      </w:r>
    </w:p>
    <w:p w14:paraId="77D04E4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ALGWTMSAVSTRAFRLHGNKKLQGGSSDDVPMMLPLIDMCNHSFKPNARIIQEQNGADSNTLVKVVAETEVKENDPLLLNYGCLSNDFFLLDYGFVIESN</w:t>
      </w:r>
    </w:p>
    <w:p w14:paraId="0D57C64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YDTIELKYDEQLMDAASMAAGVSSPKFSSPAPWQHQLLSQLNLAGEMPNLKVTIGGPEPVEGRLLAALRILLCGELVEVEKHDSDTLKSLSAVAPFGIA</w:t>
      </w:r>
    </w:p>
    <w:p w14:paraId="7B5F169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EIAVFRTVIALCVIALSHFPTKIMEDEAIIKQGVSATAELSIKYRIQKKSVIIDVMKDLTRRVKLLSSKETPTAA</w:t>
      </w:r>
    </w:p>
    <w:p w14:paraId="09F390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2_TPR9</w:t>
      </w:r>
    </w:p>
    <w:p w14:paraId="5FF7939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KLKSLIPEDLLQTVKSSSVDDLLSTSSSLLRLFLGLPQFHQAVSELANPELGCCGKNEETSLDLKRRGNHCFRSRDFDEALRLYSKALRVAPLDAIDG</w:t>
      </w:r>
    </w:p>
    <w:p w14:paraId="37E4D47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KSLLASLFLNRANVLHNLGLLKESLRDCHRALRIDPYYAKAWYRRGKLNTLLGNYKDAFRDITVSMSLESSLVGKKQLQNELKAIPDYQNNQTLEHDEY</w:t>
      </w:r>
    </w:p>
    <w:p w14:paraId="60B82C0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PSNDAGVDHLPSVQMEVKLRCVSTKEKGRGMVSECDIEEASVIHVEEPFSVVISKSCRETHCHFCLNELPADTVPCPSCSIPVYCSESCQIQSGGMLST</w:t>
      </w:r>
    </w:p>
    <w:p w14:paraId="147CFA7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EMDKHHIFQKLPDDIVEHIKGVTSADIYYFATDLIQEHQHECRGANWPAVLPSDAVLAGRIIMKLINQGKAATDLSNLQEILELSHTYSKMNPENKLEL</w:t>
      </w:r>
    </w:p>
    <w:p w14:paraId="19A20B8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LLSIVLIWCLSKSSCPNLSVCEASVTQTIILLSQIKVNSIAVARMKSSGDSFKCLPSGNISTKEPIQSLEQIRVGQALYKTGSLFNHSCKPNIHLYFLS</w:t>
      </w:r>
    </w:p>
    <w:p w14:paraId="78A1723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GLIMQTTEFVPTGCPLELSYGPEVGKWDCKNRIRFLEEEYFFHCRCRGCAQINISDLVINGYGCVNTNCTGVVLDSNVATCESEKLNHFFTAPRNVDQQ</w:t>
      </w:r>
    </w:p>
    <w:p w14:paraId="64A793F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QMREKVYADVGEVASSLLSKPSGSLHIEPEICLKCGSRCDIENSHAEVNKAWNHMRRVEELMNSGRANYSVLSDCSRSIAVLRTFLHMYNKDIADAEDK</w:t>
      </w:r>
    </w:p>
    <w:p w14:paraId="0BE3C7B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AQACYLAGELVDARKHCEASIKILKRLYEDEHVVIGNEMVKLASIQLASGDSSGAWDTTKRSSQIFSKYYGSHAETLFSYLPCLKQETAKAVNLSTS</w:t>
      </w:r>
    </w:p>
    <w:p w14:paraId="3C727E2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8_At3g07670</w:t>
      </w:r>
    </w:p>
    <w:p w14:paraId="0F5F0FA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KACLLQSTLLPAYSPLHKLRNQNITLSFSPLPLSRCRPGIHCSVSAGETTIQSMEEAPKISWGCEIDSLENATSLQNWLSDSGLPPQKMAIDRVDIGE</w:t>
      </w:r>
    </w:p>
    <w:p w14:paraId="4CE8B0A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GLVASQNLRKGEKLLFVPPSLVISADSEWTNAEAGEVMKRYDVPDWPLLATYLISEASLQKSSRWFNYISALPRQPYSLLYWTRTELDMYLEASQIRER</w:t>
      </w:r>
    </w:p>
    <w:p w14:paraId="15CD732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IERITNVVGTYEDLRSRIFSKHPQLFPKEVFNDETFKWSFGILFSRLVRLPSMDGRFALVPWADMLNHNCEVETFLDYDKSSKGVVFTTDRPYQPGEQV</w:t>
      </w:r>
    </w:p>
    <w:p w14:paraId="05C73E0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ISYGNKSNGELLLSYGFVPREGTNPSDSVELALSLRKNDKCYEEKLDALKKHGLSTPQCFPVRITGWPMELMAYAYLVVSPPDMRNNFEEMAKAASNKT</w:t>
      </w:r>
    </w:p>
    <w:p w14:paraId="47A3D92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TKNDLKYPEIEEDALQFILDSCETSISKYSRFLKESGSMDLDITSPKQLNRKAFLKQLAVDLSTSERRILYRAQYILRRRLRDIRSGELKALRLFSGLR</w:t>
      </w:r>
    </w:p>
    <w:p w14:paraId="73CF817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FFK</w:t>
      </w:r>
    </w:p>
    <w:p w14:paraId="7AA7990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43_pTAC14</w:t>
      </w:r>
    </w:p>
    <w:p w14:paraId="0AA7D00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SSVSLQFLTNTFISKPQGFCNGIVSAPRPRSNLLRDRQNGVRPIKVASIETQPFPLFQSPASEESSSSELETADPDFYKIGYVRSVRAYGVEFKEGPD</w:t>
      </w:r>
    </w:p>
    <w:p w14:paraId="62E3A46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FGVYASKDIEPRRRARVIMEIPLELMITIRQKHPWMFFPDIVPIGHPIFDIINSTDPEIDWDIRLACLLLFSFDRDDHFWRLYGDFLPAADECSSLLLA</w:t>
      </w:r>
    </w:p>
    <w:p w14:paraId="522809A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EEDLAELQDPDLVSTIRQQQKRILDFWEKNWHSGVPLKIKRLAEDPERFIWAVSMAQTRCISMQTRVGALVQELNMMIPYADMLNHSFEPNCFLHWRPK</w:t>
      </w:r>
    </w:p>
    <w:p w14:paraId="6506D82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RMLEVMSNAGQDIKKGEEMTINYMPGQKNNMLMERYGFSTPVNPWDAIKFSGDSRIHLNSFLSVFNIYGLPEEYYHDSELSRGDTFVDGAVIAAARTLP</w:t>
      </w:r>
    </w:p>
    <w:p w14:paraId="52A0435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WSDIDLPPIPSAERKAVKELQDECRKMLAEYPTTAEQDQKLLDSMSEARTTFATAVKYRMHRKMFIGKIIKALDIYQERLLY</w:t>
      </w:r>
    </w:p>
    <w:p w14:paraId="69451AC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AtSDG51_At5g14260</w:t>
      </w:r>
    </w:p>
    <w:p w14:paraId="1B2135E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GVITCFHTKCVSLPIRSFPLSRVSSLPRWRNNKLISSSRSVHLRSLCVSSSDTLVASGSPKEDERQSKVSSKKEGDDSEDLKFWMDKNGLPPCKVILK</w:t>
      </w:r>
    </w:p>
    <w:p w14:paraId="641D070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RPAHDQKHKPIHYVAASEDLQKGDVAFSVPDSLVVTLERVLGNETIAELLTTNKLSELACLALYLMYEKKQGKKSVWYPYIRELDRQRGRGQLDAESPL</w:t>
      </w:r>
    </w:p>
    <w:p w14:paraId="48A36EE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WSEAELDYLTGSPTKAEVLERAEGIKREYNELDTVWFMAGSLFQQYPFDIPTEAFSFEIFKQAFVAIQSCVVHLQNVGLARRFALVPLGPPLLAYCSNC</w:t>
      </w:r>
    </w:p>
    <w:p w14:paraId="40E2B28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AMLTAVDGAVELVVDRPYKAGDPIVVWCGPQPNAKLLLNYGFVDEDNPYDRVIVEAALNTEDPQYQDKRMVAQRNGKLSQQVFQVRVGKEREAVQDMLP</w:t>
      </w:r>
    </w:p>
    <w:p w14:paraId="53E8466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LRLGYMSDPSEMQSVISSQGPVCPMSPCMERAVLDQLANYFMRRLSGYPTTPKEDDALLADPSLSPRKRVATRLVQLEKKILVACLTTTVDLLNQLPDT</w:t>
      </w:r>
    </w:p>
    <w:p w14:paraId="10E2ABD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ISPCPAPYAPSLK</w:t>
      </w:r>
    </w:p>
    <w:p w14:paraId="62E68A87" w14:textId="5B43674D" w:rsid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</w:p>
    <w:p w14:paraId="43DED14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</w:p>
    <w:p w14:paraId="415D44D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_SDG721</w:t>
      </w:r>
    </w:p>
    <w:p w14:paraId="3225F5B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LASRIPLKRCTAAAVVPLPGELEMEEGPTPPAGGGEGSGAAVVPAKRRRERVVPSRFRD</w:t>
      </w:r>
    </w:p>
    <w:p w14:paraId="75506DF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VVSLPLPPAKKGRPAKKAAAREGGDGEVYDVEVRAVEQQGATAAAFGAVETAVWPGDER</w:t>
      </w:r>
    </w:p>
    <w:p w14:paraId="299823B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AQTEEELYRACRNIRRSSSSSGFSGSVVTSLSNAGGSVAPEGKPVVVVECKPKREGGDK</w:t>
      </w:r>
    </w:p>
    <w:p w14:paraId="4C9F85F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EDFYWPEDFVLGDVVWARSGKKCPAWPAVVIDPLLHAPAVVLNSCIPGALCVMFFGFSS</w:t>
      </w:r>
    </w:p>
    <w:p w14:paraId="1EE4189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GHGRDYGWIKQGMIFPFVDYLDRFQGQALYKLKANRFRQAIEEAFLAERGFCELEMDEG</w:t>
      </w:r>
    </w:p>
    <w:p w14:paraId="2F8F74D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SLEKSVNDQSVPDGLQEGSGSNNDQECQSEAQVVGKSTGCCDSCGNRVPPKIAKKKKQA</w:t>
      </w:r>
    </w:p>
    <w:p w14:paraId="2D81B00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EQLLCRHCDKLLQSKQYCGICKKIWHHTDGGNWVCCDECQIWVHVECDLTCINMEDLEN</w:t>
      </w:r>
    </w:p>
    <w:p w14:paraId="634B9DB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DYFCPDCKSKRKTVPPVEQMNTPNSSECASTSKEKLPEMIPVFCFGMDGMYLPKKHMIL</w:t>
      </w:r>
    </w:p>
    <w:p w14:paraId="66ED674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QCNSCKERLMSLSEWERHTGSRKKNWKMSVKLKSNGDPLVTLLDDIPCANVKSSTPSIN</w:t>
      </w:r>
    </w:p>
    <w:p w14:paraId="3C9F7EF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EELLKLLANSFRPVNARWTTERCAVCRWVEDWDYNKIIICNRCQIAVHQECYGARDVQD</w:t>
      </w:r>
    </w:p>
    <w:p w14:paraId="4DD756D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TNWVCRACELPKQKRECCLCPVKGGALKPTDIDQLWVHVTCAWFQPKVSFPVDETMEPA</w:t>
      </w:r>
    </w:p>
    <w:p w14:paraId="592C943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GILSIPSEYFKKACVICKQMHGACTQCYKCSTYYHAMCASRAGYRMELQYSEKNGRNIT</w:t>
      </w:r>
    </w:p>
    <w:p w14:paraId="1E3F98D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MVSYCAFHSTPDPDNVLIVKTPEGVFSTKFLPQNNEKQSGTRLVRKENLQEKVLPAKIS</w:t>
      </w:r>
    </w:p>
    <w:p w14:paraId="08D832A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CPAARCLPYEMLKNKKEPGEAIAHRIMGPRHHSQESIEGLNACMDQKDEKSFATFRERL</w:t>
      </w:r>
    </w:p>
    <w:p w14:paraId="691CC8E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YLQKIENKRVSCGRSGIHGWGLFAAKKIQEGQMVIEYRGDQVRRSVADLREARYHREKK</w:t>
      </w:r>
    </w:p>
    <w:p w14:paraId="1054064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CYLFKISEDVVVDATEKGNIARLINHSCMPNCYARIMSVGDEKSQIILIAKRDVSAGEE</w:t>
      </w:r>
    </w:p>
    <w:p w14:paraId="0281D32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TYDYLFDPDESEDCRVPCLCKALNCRGYMN*</w:t>
      </w:r>
    </w:p>
    <w:p w14:paraId="498D135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2_SDG705 </w:t>
      </w:r>
    </w:p>
    <w:p w14:paraId="442CE57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FKRNQRSEILSLRRCNAGGGAGVGEDDGDGGERRPKRRRGDEFFPVELLGDVPVAGIP</w:t>
      </w:r>
    </w:p>
    <w:p w14:paraId="096B57A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AAFGFRWCEEAEVASPAAASRAAAAAAAASRPPVVRTSRGRAQVLPSRFNDSVLIDPWK</w:t>
      </w:r>
    </w:p>
    <w:p w14:paraId="760D6FB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KDKPAKPPVPAKAVQLVPKSEVLYRKGAIADRSLTMSELDENGDDDYEEGHNFVASRKYS</w:t>
      </w:r>
    </w:p>
    <w:p w14:paraId="7C838A1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SLSTVTSVHGEPYSYYHRKGLMKRQYDDDDDDDDDDDDDDDDEDEEAEEEEEEEEEEEE</w:t>
      </w:r>
    </w:p>
    <w:p w14:paraId="5D562AB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LSYWRNDFVYGDIVWARLGKRQPVWPGVVVDPAQPAAAQALPPQPRSGAVLCVMLFGWA</w:t>
      </w:r>
    </w:p>
    <w:p w14:paraId="4DB1808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EFGDEKKFIWVRQGGIFPFVDYMDRFQGQTELSSCKPGDFQRALEEAFLADQGFFEVPM</w:t>
      </w:r>
    </w:p>
    <w:p w14:paraId="2D9C90E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GNTTGQPAVCQSFPADLEEVTGSNELECQSQIKRYKRALQCESCGNCFPNKDPSMMVYV</w:t>
      </w:r>
    </w:p>
    <w:p w14:paraId="6A701AA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QLACRQCAKILRSKEYCGVCLKSWQHKCGGRWVCCHGCESWVHAECDKKCSNLKDLRD</w:t>
      </w:r>
    </w:p>
    <w:p w14:paraId="69BA601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SYFCPYCRVKQNSNLSSKKTKSYEHRTDNSTQKSSKPDKVAVICFGMEGTYLRDLELIS</w:t>
      </w:r>
    </w:p>
    <w:p w14:paraId="2E06194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HCGPCKGQKFLFNEWERHAGCRSKNWKSSIKIKDTLMPFGKWIEQHQSSSYSTNPAKRS</w:t>
      </w:r>
    </w:p>
    <w:p w14:paraId="3B0432A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QKMKKQKLLDLLSEPYDTVNVKWTTERCAVCRWVEDWDYNKIVICNRCQIAVHQECYGV</w:t>
      </w:r>
    </w:p>
    <w:p w14:paraId="2B17E83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GKQDFTSWPQVAFASDELMEPAIGILNITPLLFMKMCVICRQIHGSCTQCYRCSTYYHA</w:t>
      </w:r>
    </w:p>
    <w:p w14:paraId="4F336A2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CASRAGYRMEIRCLEKNGKQTTNKISYCAHHRAPNPDNVLIIQTPAGTISSKKLVQSNG</w:t>
      </w:r>
    </w:p>
    <w:p w14:paraId="027B550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VAASRLIRKDLPKDSVSEVEISENLSAARCRFYVKKELKRSREGAIAHRVRGSCQHRWD</w:t>
      </w:r>
    </w:p>
    <w:p w14:paraId="5079834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IDSLNPPREERDPESFSTFKERLHYLQKTEHTRVCFGRSGIHRWGLFARRGIQEGEMVL</w:t>
      </w:r>
    </w:p>
    <w:p w14:paraId="60ADE1D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YRGEQVRRSVADLREEQYRVQGKDCYLFKISEEVVVDATDKGNVARLINHSCTPNCYAR</w:t>
      </w:r>
    </w:p>
    <w:p w14:paraId="09BD8B3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MSVGHDESRIVLIAKKNVSAGEELTYDYLFDPDEADDRKVPCLCQTANCRKFMN*</w:t>
      </w:r>
    </w:p>
    <w:p w14:paraId="4792607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3_SDG729 </w:t>
      </w:r>
    </w:p>
    <w:p w14:paraId="558CC5B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NSATPGAVGELAELVLPWLPPQDLAAAASASRALRAAASSVSAGRAADAAHGLEPHPI</w:t>
      </w:r>
    </w:p>
    <w:p w14:paraId="148A1F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FDNLVDGKPYAYFLYTPFSLTPSSASASPRRAQPWGRTWARPPGPTWPRSDLGGFPSSG</w:t>
      </w:r>
    </w:p>
    <w:p w14:paraId="11D51A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ACAQGACGGARGCPCADPEAEAVGLGSEAGMGSLRECGDGCACGPSCGNRRTQLGVTVR</w:t>
      </w:r>
    </w:p>
    <w:p w14:paraId="376DFF9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VVRHREKGWGLHAAEVLRRGQFVCEYAGELLTTEEARRRQGLYDELASVEISSKEKSS</w:t>
      </w:r>
    </w:p>
    <w:p w14:paraId="11F4524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SVMVMLDLGRMACRAFALGMHFPLQESGGDEDESFDKEDSWREWRTQQKNNLVPLQSFI</w:t>
      </w:r>
    </w:p>
    <w:p w14:paraId="650432C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STLPFPLSLAFVSSVQQPQLMPMPPLPMPHVPFALALQVLSE*</w:t>
      </w:r>
    </w:p>
    <w:p w14:paraId="6D1CA16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_SDG709</w:t>
      </w:r>
    </w:p>
    <w:p w14:paraId="7E68031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NRESNFMPTPDQDVLEVKPLRTLAPMFPAPLGIDVLNRLTAPPLVFVAPAGQFPGGFGS</w:t>
      </w:r>
    </w:p>
    <w:p w14:paraId="774A94B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NIPAVRSFAAFGGQDASGGKTAGGGDQDASGGKTAAGGDQDAGRGETAAFGGQETVRGE</w:t>
      </w:r>
    </w:p>
    <w:p w14:paraId="03372B5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VANGTPNVGASATGPIDATPISACKSTQPSVISLDDDDNDDDEPYGGNQTSASGRKIKR</w:t>
      </w:r>
    </w:p>
    <w:p w14:paraId="76863E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SHLKGYNVSDGLGTDSSNGTKKRPKTSNRKAATDNEISLMPPSSDPREVVEVLLMTFEA</w:t>
      </w:r>
    </w:p>
    <w:p w14:paraId="1715168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RRHLQLDETQETSKRADLKAGAIMLASNLRANIGKRIGAVPGVEVGDIFYFRMELCII</w:t>
      </w:r>
    </w:p>
    <w:p w14:paraId="1F0DA4B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LHAPSMGGIDYMNKFGDEDDSVAICIVAAGVYENDDDDTDTLVYSGSGGISRNSEEKQD</w:t>
      </w:r>
    </w:p>
    <w:p w14:paraId="6975B7E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KLERGNLALERSLSRKNVIRVVRGYKDPACLTGKVYIYDGLYKIHESWKERTKTGINCF</w:t>
      </w:r>
    </w:p>
    <w:p w14:paraId="641C2F0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YKLQREPGQPDAVAIWKMCQRWVENPAARGKVLHPDLSSGAENLPVCLINDVNSEKGPG</w:t>
      </w:r>
    </w:p>
    <w:p w14:paraId="28459FF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FNYITQVKYLKPLRSMKPFQGCRCTSVCLPGDTSCDCAQHNGGDLPYSSSGLLVCRKLM</w:t>
      </w:r>
    </w:p>
    <w:p w14:paraId="1215F6C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YECGESCRCSINCRNRVAQKGVRIHLEVFRTTNRGWGLRSWDPIRAGSFICEYVGEVVD</w:t>
      </w:r>
    </w:p>
    <w:p w14:paraId="6FA937C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TKVNLDGEDDYLFRTVCPGEKTLKWNYGPELIGEHSINISADTFEPLPIKISAMKMGNV</w:t>
      </w:r>
    </w:p>
    <w:p w14:paraId="49CD1D4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RFMNHSCNPNTFWQPVQFDHGEDGYPHIMFFALKHIPPMTELTYDYGDIGCESRGVGSR</w:t>
      </w:r>
    </w:p>
    <w:p w14:paraId="5CE8830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KNCLCGSSNCRGFFS*</w:t>
      </w:r>
    </w:p>
    <w:p w14:paraId="5EF8A99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4_Os01g65730</w:t>
      </w:r>
    </w:p>
    <w:p w14:paraId="0490041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ASASTSTARRLRAFRRWMRDHGVVCSNALRLDAAEDGGGGVYVRALAALREGDLVATI</w:t>
      </w:r>
    </w:p>
    <w:p w14:paraId="23F8C8B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RGACLTPRTSGAAEAIEAAELGGPLALAVAVMYERARGAESPWDAYLRLIPEREPVPLV</w:t>
      </w:r>
    </w:p>
    <w:p w14:paraId="1A389B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PADEAERLLAGTELDKIVKQDRQFICEDWKECIEPLILSGELEVDPDDFSLENYFSAKS</w:t>
      </w:r>
    </w:p>
    <w:p w14:paraId="089F214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SSRSFRIDSYHGSGMVPLADLFNHKTGGEHVHFTSVLEASDSDSEDGEDPNNASADEQ</w:t>
      </w:r>
    </w:p>
    <w:p w14:paraId="5BCC3ED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TIENSADIPSGDDDEDLEMIVVRDVNEGEEVFNTYGTMGNAALLHRYGFTEMDNSYDIV</w:t>
      </w:r>
    </w:p>
    <w:p w14:paraId="459391B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IDLALVTKWCSSKYSRRYARARVSLWHNLGYSGCTSQDADYFEISYDGEPQLELLILLY</w:t>
      </w:r>
    </w:p>
    <w:p w14:paraId="494A5B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ISLKSDAYDKLASVAHDLIGDDEVDSISSVLKVVRVTSSNQHPDISGLEKLPDVKKLLL</w:t>
      </w:r>
    </w:p>
    <w:p w14:paraId="449E2EF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ESVCSALVSLVDMRESLYGSNTLEDDRQKLQACSSVNERNLYHSLVLRVSERTILHKLK</w:t>
      </w:r>
    </w:p>
    <w:p w14:paraId="037C428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HASSWSKTKKRKQL*</w:t>
      </w:r>
    </w:p>
    <w:p w14:paraId="510FE5A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5_SDG714</w:t>
      </w:r>
    </w:p>
    <w:p w14:paraId="69E9A6C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VMDSVAVMEVSPVPKPPLEAALALRRSVRCLNRTRRPTYVEQEEPKESAGRRRGGKRK</w:t>
      </w:r>
    </w:p>
    <w:p w14:paraId="43B1320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EEEKKEPVAQHAMKPVRMGDAASERKPSSEGKPMPAIAAEPVSCAGFARPAAEDDVLGN</w:t>
      </w:r>
    </w:p>
    <w:p w14:paraId="7FDA41A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KSAKLRVKETLRAFTSHYLHLVQEEQKRAQAVLQEGQKRPSKRPDLKAITKMQESNAVL</w:t>
      </w:r>
    </w:p>
    <w:p w14:paraId="7315026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PEKIIGELPGVDVGDQFYSRAEMVVLGIHSHWLNGIDYMGMKYQGKEEYANLTFPLATC</w:t>
      </w:r>
    </w:p>
    <w:p w14:paraId="0809EA6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VMSGIYEDDLDKADEIIYTGQGGNDLLGNHRQIGSQQLQRGNLALKNSKDNGNPIRVIR</w:t>
      </w:r>
    </w:p>
    <w:p w14:paraId="7F7177A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HISKNSYTGKVYTYDGLYKVVDDWVQNGVQGHVVFKYKLKRLEGQPSLTTSEVRFTRAE</w:t>
      </w:r>
    </w:p>
    <w:p w14:paraId="3F0861D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PTTISELPGLVCDDISGGQENLPIPATNLVDDPPVPPTGFVYSKSLKIPKGIKIPSYCN</w:t>
      </w:r>
    </w:p>
    <w:p w14:paraId="3F9F429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CDCEGDCANNKNCSCAQRNGSDLPYVSHKNIGRLVEPKAIVFECGANCSCNNNCVNRTS</w:t>
      </w:r>
    </w:p>
    <w:p w14:paraId="5BCB470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QKGLQYRLEVFKTASKGWGVRTWDTILPGAPICEYTGVLRRTEEVDGLLQNNYIFDIDCL</w:t>
      </w:r>
    </w:p>
    <w:p w14:paraId="207057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TMKGLDGREKRAGSDMHLPSLHAENDSDPPAPEYCIDAGSIGNFARFINHSCEPNLFVQ</w:t>
      </w:r>
    </w:p>
    <w:p w14:paraId="10D2A9B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VLSSHNDVKLAKVTLFAADTILPLQELSYDYGYVLDSVVGPDGNIVKLPCFCGAPYCRK</w:t>
      </w:r>
    </w:p>
    <w:p w14:paraId="7CC5FC3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LY*</w:t>
      </w:r>
    </w:p>
    <w:p w14:paraId="526AAEC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6_SDG720</w:t>
      </w:r>
    </w:p>
    <w:p w14:paraId="61C054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GRRALPPSSSSSSSSSTTTTSPELRRKRTAAPPPPPSPRRYRSISDVMRRSLPVDAAPP</w:t>
      </w:r>
    </w:p>
    <w:p w14:paraId="2A6FBEE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ARAYESTRCDVCGSGERDEELLLCDGCDRGRHTFCLRPIAARVPTGPWFCPPCAPRSKP</w:t>
      </w:r>
    </w:p>
    <w:p w14:paraId="1BFC94F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KRFPMTQTKIVDFFRIQKGAEDAEAEKYGLFQDVKKRRKRSLVMHKKRRRILPYVPTED</w:t>
      </w:r>
    </w:p>
    <w:p w14:paraId="43EAAB4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VQRLKQMASLATAMTSSKMKFSNELTYMPGMAGRSCNQATLEEGGMQILPKEDKETIEL</w:t>
      </w:r>
    </w:p>
    <w:p w14:paraId="1CB9B8C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RTMQKRGECPPLLVVFDSREGFTVQADADIKDMTFIAEYTGDVDFLENRANDDGDSIMT</w:t>
      </w:r>
    </w:p>
    <w:p w14:paraId="1BF393E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LTEDPSKRLVICPDKRGNISRFINGINNHTLDGKKKKNIKCVRYDIDGESHVLLVACR</w:t>
      </w:r>
    </w:p>
    <w:p w14:paraId="6A7DA8F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IACGEKLYYDYNGYEHEYPTHHFV*</w:t>
      </w:r>
    </w:p>
    <w:p w14:paraId="71C7A7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5_Os01g74500</w:t>
      </w:r>
    </w:p>
    <w:p w14:paraId="135EAF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FRFAPRRCAAAAAASASKGGGGGGDCDCSVFLRWLRSKSGTHISSVLSLGTSSAFGRS</w:t>
      </w:r>
    </w:p>
    <w:p w14:paraId="328733E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FASEPIQEGDCIMQVPYHVQLTLDKLPQKFNTLLDHAVGDTSKLAALLIMEQHLGNVLW</w:t>
      </w:r>
    </w:p>
    <w:p w14:paraId="07DE0E0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LNELHAVQNSSIYDEAIEHKEQAKKEFLALKPALDHFPHLFGEVKLGDFMHASALDFLN</w:t>
      </w:r>
    </w:p>
    <w:p w14:paraId="6CCC69A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DGVFGSVLIYDEQKDVCEIIADRNYAVGEQVMIRYGKYSNATLALNFGFTLARNIYDQA</w:t>
      </w:r>
    </w:p>
    <w:p w14:paraId="78FECA7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IRIDMPVQDPLYKKKLDIWQKHRLPIFEDMCNLSSATSFVINMLNLEIE*</w:t>
      </w:r>
    </w:p>
    <w:p w14:paraId="61AB29E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7_SDG730</w:t>
      </w:r>
    </w:p>
    <w:p w14:paraId="7E734C9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GPATPLRRRTRARPAATRAEGGSGGDGDDDDVRCEACGSGESAAELLLCDGCDRGLHIF</w:t>
      </w:r>
    </w:p>
    <w:p w14:paraId="284D6C1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LRPILPRVPAGDWFCPSCASPSPHSKKSHAAKKPKQFPLVQTKIVDFFKIQRGPAAALA</w:t>
      </w:r>
    </w:p>
    <w:p w14:paraId="3D3842F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AAESSEGKKRKRKVGGIRLVSKKKRKLLPFNPSDDPARRLRQMASLATALTATGAVFSN</w:t>
      </w:r>
    </w:p>
    <w:p w14:paraId="326DAF5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LTYVPGMAPRAANRAALESGGMQVLPKEDVETLNLCKRMMARGEWPPLLVVYDPVEGFT</w:t>
      </w:r>
    </w:p>
    <w:p w14:paraId="34EC332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EADRFIKDLTIITEYVGDVDYLTRREHDDGDSMMTLLSAATPSRSLVICPDKRSNIARF</w:t>
      </w:r>
    </w:p>
    <w:p w14:paraId="6473793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NGINNHTPDGRKKQNLKCVRFDVGGECRVLLVANRDISKGERLYYDYNGSEHEYPTHHF</w:t>
      </w:r>
    </w:p>
    <w:p w14:paraId="3CFE449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*</w:t>
      </w:r>
    </w:p>
    <w:p w14:paraId="019945B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8_SDG725  </w:t>
      </w:r>
    </w:p>
    <w:p w14:paraId="701566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KGRNVGKQECRKKDGKKGKNINKNRSSTKISSSEASKLVSFSNDSPSLDPSELLLHTR</w:t>
      </w:r>
    </w:p>
    <w:p w14:paraId="0006A29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PKFGSCSKVVTSAIHDVGMHGYDNMRPFGIDNDDEGSAFDNVKSLRRKKKDSHGGKKGK</w:t>
      </w:r>
    </w:p>
    <w:p w14:paraId="19973A3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RDPHGKGRSKKKNIADNTYGLPAQLTDLSEPRMNKQSDLIPAAELVFKNSSAVSVELPA</w:t>
      </w:r>
    </w:p>
    <w:p w14:paraId="59A129E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VACKTDGASVPPAPAWVCCDDCEKWRCIPTELADKISKENLRWTCKENEDKTFANCSIP</w:t>
      </w:r>
    </w:p>
    <w:p w14:paraId="16D11C7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EKTDDEINAELGLSDASADEANGDGSNSKASGEPNFALLRSNLFLHRNRRTQSIDESMV</w:t>
      </w:r>
    </w:p>
    <w:p w14:paraId="6F3EB70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NCKPPHDDRMGCRDGCLNRILNIECTKRTCPCGEHCSNQQFQRRTYAKLGKFHTGKKGY</w:t>
      </w:r>
    </w:p>
    <w:p w14:paraId="5401978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LQLKEDVSEGRFLIEYVGEVLDITAYESRQRYYASKGQKHFYFMALNGGEVIDACTKGN</w:t>
      </w:r>
    </w:p>
    <w:p w14:paraId="5C1E472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GRFINHSCSPNCRTEKWMVNGEVCIGIFAMRNIKKGEELTFDYNYVRVSGAAPQKCFCG</w:t>
      </w:r>
    </w:p>
    <w:p w14:paraId="109C260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AKCRGYIGGDISGADMITQDDAEAGTFEPMAVQEDAEEVLGANGLSSHGTHLDIVDHEA</w:t>
      </w:r>
    </w:p>
    <w:p w14:paraId="516B3D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TKTEDSNDCPSVNPPELESEQQTSGTLFDTSEPENSLEALSPQDDEDVVRTPVHVSRTV</w:t>
      </w:r>
    </w:p>
    <w:p w14:paraId="1A24F26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STSRQFPEYGTRSSEILQRAPCTLDGPKVPSTTNGIPPSSDLGSHWVPGFHANKKTNVK</w:t>
      </w:r>
    </w:p>
    <w:p w14:paraId="1673813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HLILNPSSAPIDSEHILGVEGRLNSLLDVNGGISKRKDATNGYLKLLLVTAAEGDNAGG</w:t>
      </w:r>
    </w:p>
    <w:p w14:paraId="68316FE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SKSVRDLSLILDALLKTRSNSVLLDIINKNGLQMLHNILKQNKSDFHRIPIIRKLVKVC</w:t>
      </w:r>
    </w:p>
    <w:p w14:paraId="4B9FB97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SFLCYVLLH*</w:t>
      </w:r>
    </w:p>
    <w:p w14:paraId="499B6A1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9_SDG736 </w:t>
      </w:r>
    </w:p>
    <w:p w14:paraId="6A42D0D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LMKTSRLIQPSGISLQLSANHHTLRLSDAKKRPDSRAEAGCTNCSADSTCKDDCECRGL</w:t>
      </w:r>
    </w:p>
    <w:p w14:paraId="2052E7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MSCSKNCHCSDMCTNKPFRKDKKIKAVKTKRCGWGAISLEPLEKGDFIIEYVGEVINDA</w:t>
      </w:r>
    </w:p>
    <w:p w14:paraId="27843AB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CEQRLWDMKRRGDKNFYMCEISKDFTIDATFKGNTSRFLNHSCDPNCKLEKWQVDGETR</w:t>
      </w:r>
    </w:p>
    <w:p w14:paraId="16CCCE8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GVFASRSIQVGEHLTYDYRYSSCIEKLLSCNQLWLTMI*</w:t>
      </w:r>
    </w:p>
    <w:p w14:paraId="4A1BE14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0_SDG712</w:t>
      </w:r>
    </w:p>
    <w:p w14:paraId="2A9EC25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KPNGKEKTGDTGLSMAPPKISKDRFDAAIRAMADIGILKETAAPVLNNLLNLFDYNWV</w:t>
      </w:r>
    </w:p>
    <w:p w14:paraId="2791E05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IEADNYLALADAIFCDSDPKEGQKRQANETNLDADQSNKKLKTKKRSQNPTSKMHGNDN</w:t>
      </w:r>
    </w:p>
    <w:p w14:paraId="2257481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EFVEAPPQQGRGTLSARTVNGKKVTRAHLELPSSQLLIKEPHTCPSIAKNTTIVENNSA</w:t>
      </w:r>
    </w:p>
    <w:p w14:paraId="09744FF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LCHGQDLQTFEVPVATTCPQVVAPSTRKDARRTSGARHDQKHEGVSGAHERNRAVACSN</w:t>
      </w:r>
    </w:p>
    <w:p w14:paraId="4E2CEC3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EIVSSKDSPSNIEVVLSNYGAGKLSFTYNSSLANRSDFHLPDIKLICKKMEARCLRKYK</w:t>
      </w:r>
    </w:p>
    <w:p w14:paraId="2C6E84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LEPNFSFKNLIKDTCQCIVESSGPRHEGIIQTVPALDILSKPSVPQILQSNQANSAFMP</w:t>
      </w:r>
    </w:p>
    <w:p w14:paraId="26DFB9C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NNVMSLGGTSSSCTVAGVSQNSSNMPVVPHQLHIGANRPPHDVNDITKGEERLRIPIIN</w:t>
      </w:r>
    </w:p>
    <w:p w14:paraId="6FE7466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YGNGILPPPFHYIPHNITLQEAYVNISLARIGDDNCCSDCFRDCLAQSLPCACAAETGG</w:t>
      </w:r>
    </w:p>
    <w:p w14:paraId="1685F82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EFAYTTDGLLKGAFLDSCISMIREPLKHPHFYCKICPNERMKIEVNSDSSNTEMNPGPCK</w:t>
      </w:r>
    </w:p>
    <w:p w14:paraId="2C8EA6E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HLTRKFIKECWRKCGCTRNCGNRVVQRGITRHLQVFLTPEKKGWGLRSTEKLPRGAFVC</w:t>
      </w:r>
    </w:p>
    <w:p w14:paraId="77A5832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YVGEILTNIELYDRTIQKTGKAKHTYPLLLDADWGTEGVLKDEEALCLDATFYGNVARF</w:t>
      </w:r>
    </w:p>
    <w:p w14:paraId="23A5081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NHRCFDANIIGIPVEIETPDHHYYHLAFFTTRIIEPFEELTWDYGIDFDDVDHPVKAFK</w:t>
      </w:r>
    </w:p>
    <w:p w14:paraId="51D00400" w14:textId="0910CB7C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HCGSEFCRDKTRRSKSRARV*</w:t>
      </w:r>
      <w:bookmarkStart w:id="0" w:name="_GoBack"/>
      <w:bookmarkEnd w:id="0"/>
    </w:p>
    <w:p w14:paraId="343652E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1_SDG706</w:t>
      </w:r>
    </w:p>
    <w:p w14:paraId="231879F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MFDLLPDLGHHHQVAHTNSGTVSDIPSGREKYQFNRGRHYYSAFKKSLRPSGSLKKRTS</w:t>
      </w:r>
    </w:p>
    <w:p w14:paraId="7D0C863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GVEKHFKAQSLDLSMDTSHIVESETTTLGRLLDFQCSDVALTLFSKIQKTRPHPSNLDI</w:t>
      </w:r>
    </w:p>
    <w:p w14:paraId="6487069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SIARSVCCKTSLRAALKAKYGILPDNIFVKAAKLCSDVGIQIDWHQEEFFCPKGCKSRS</w:t>
      </w:r>
    </w:p>
    <w:p w14:paraId="2B1491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SNSLLPLQPTQVDFVMSPPIGDEIWGMDEYHYVLDSEHFGWNLKNEMVIVCEDVSFGRE</w:t>
      </w:r>
    </w:p>
    <w:p w14:paraId="4F17AEA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VPVVCAIDVDAKEFPYMKPGEILQSENSLPWQGFHYVTKRLMDSSLVDSENTMVGCACS</w:t>
      </w:r>
    </w:p>
    <w:p w14:paraId="5A955CB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AHCSPEECDHVSLFDSIYENLVDLHGVPMRGRFAYDENSKVILQEGYPIYECNSSCTCD</w:t>
      </w:r>
    </w:p>
    <w:p w14:paraId="2F13D7D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SCQNKVLQRGLLVKLEVFRTENKGWAVRAAEPIPQGTFVCEYIGEVLKMKDDGAIRHVE</w:t>
      </w:r>
    </w:p>
    <w:p w14:paraId="274B2AE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EAKSGSSYLFEITSQIDRERVQTTGTTAYVIDATRYGNVSRFINHSCSPNLSTRLVSVE</w:t>
      </w:r>
    </w:p>
    <w:p w14:paraId="09B94EF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KDCQLAHIGLFANQDILMGEELAYDYGQKLLPGDGCPCHCGAKNCRGRVY*</w:t>
      </w:r>
    </w:p>
    <w:p w14:paraId="2517F17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2_Os02g49326</w:t>
      </w:r>
    </w:p>
    <w:p w14:paraId="229632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TAAALALHTQFRPPRSPRRLRQHLALPSGVLIRSPVRASAASASASAPAQREAAAAGV</w:t>
      </w:r>
    </w:p>
    <w:p w14:paraId="7708FB7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WGCEIESLESAVSLERWLTDSGLPEQRLGIQRVDVGERGLVALKNIRKGEKLLFVPPSL</w:t>
      </w:r>
    </w:p>
    <w:p w14:paraId="2EA32F4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ITADSEWGCPEVGNVLKRNSVPDWPLIATYLISEASLESSSRWSSYIAALPRQPYSLLY</w:t>
      </w:r>
    </w:p>
    <w:p w14:paraId="4558F81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TRPELDAYLVASPIRERAIQRITDVVGTYNDLRDRIFSKHSDLFPEEVYNLETFRWSFG</w:t>
      </w:r>
    </w:p>
    <w:p w14:paraId="0131EFD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LFSRLVRLPSMDGRVALVPWADMLNHSPEVETFLDYDKSSGGIVFTTDRSYQPGEQVFI</w:t>
      </w:r>
    </w:p>
    <w:p w14:paraId="73CA8CA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YGKKSSGELLLSYGFVPKEGTNPNDSVELLVSLNKSDKCYKEKLQALKRNGLSEFESFP</w:t>
      </w:r>
    </w:p>
    <w:p w14:paraId="3C83C1E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VTGWPVELMAYAFLVVSPPEMSQRFEEMAVAASNKSPSKPGLNYPELEEQALQFILDC</w:t>
      </w:r>
    </w:p>
    <w:p w14:paraId="25B3C13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ESNIAKYTKFLEGSSGSLQLSTNSKQANRTLLLKQLARDLCISERRILYRTQYILRRRL</w:t>
      </w:r>
    </w:p>
    <w:p w14:paraId="7C0861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DMRGGELKALSLFNGLRKLFK*</w:t>
      </w:r>
    </w:p>
    <w:p w14:paraId="689340C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13_Os02g50100 </w:t>
      </w:r>
    </w:p>
    <w:p w14:paraId="7428008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AAAAAGATPATARKALLTTTATLLSSSLARSRRSLSCSAAAASAAPRIAPQPPDLLRW</w:t>
      </w:r>
    </w:p>
    <w:p w14:paraId="3DAA3CA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QREGGFVHPALRVVDHPEHGLGVSAAAAEGDIPPGDVLIALPGRLPLRLRRPAGAADAV</w:t>
      </w:r>
    </w:p>
    <w:p w14:paraId="46E4957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VQLADQVPEELWAMRLGLRLLQERAKSDSFWWPYIANLPETFTVPIFFPGEDIKNLQYA</w:t>
      </w:r>
    </w:p>
    <w:p w14:paraId="4A472A8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LLHQVNKRCRFLLEFEKEVKHKLGTVPLEDHPFCGQDVNSSSLGWAMSAASTRAFRLHG</w:t>
      </w:r>
    </w:p>
    <w:p w14:paraId="2736981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IPMLLPLIDMCNHSFNPNARIVQEGNVDSPDMSVKVVAETKIDQNAAVTLNYGCYPNDF</w:t>
      </w:r>
    </w:p>
    <w:p w14:paraId="7476770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LLDYGFVITSNSYDQVELSYDGTLLDAASMAAGVSSPNFSAPAKWQQDILSQLNLYGEG</w:t>
      </w:r>
    </w:p>
    <w:p w14:paraId="7FC180B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ILKVSIGGPEIVDGRLLAALRVIIAADPDAVSGHDLKTLMSLKEKAPLGPAVEASALRT</w:t>
      </w:r>
    </w:p>
    <w:p w14:paraId="3D72D9D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LALCTFALQHFHTKIMEDEAILKGEPPLTTELAVQFRLQKKLLLLDVIQNLSRRIKMLA</w:t>
      </w:r>
    </w:p>
    <w:p w14:paraId="7A1C21A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DKSTV*</w:t>
      </w:r>
    </w:p>
    <w:p w14:paraId="24453E3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4_SDG739</w:t>
      </w:r>
    </w:p>
    <w:p w14:paraId="0F6FD55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TPGLDDDSLQQLRSRATQLLLKENWTEYIAVCSLIIEAFDAAAACKDRRVLCSTLAHR</w:t>
      </w:r>
    </w:p>
    <w:p w14:paraId="50572D0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DARARLGDAPGALADCDAALAADPAHPGALLSKGAVLRGLGRYSRAAECFRAALAVSGT</w:t>
      </w:r>
    </w:p>
    <w:p w14:paraId="3B679D5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EVREMVEQCKRLDAQARSGAVDLSEWVLAGFSGKCPDLAEHVGAVEVRRSAHGGRGVFA</w:t>
      </w:r>
    </w:p>
    <w:p w14:paraId="110C021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KNIEAGANLVISKAVAIGRGVIPDAADSGEKMVVWKDLVDKVLDAAEKCPRTASLIYTL</w:t>
      </w:r>
    </w:p>
    <w:p w14:paraId="14B95DB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TGEEPEDELPIPDMAHFKQETEELDDGTAMAPKASLDVDKILKVLDVNCLTEDAAPSAN</w:t>
      </w:r>
    </w:p>
    <w:p w14:paraId="264CE6C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GSNGVVNCGVGLWILPAFINHSCHPNARRTHVGDHAIVHASRDIKAGEEITFAYFDVL</w:t>
      </w:r>
    </w:p>
    <w:p w14:paraId="6F3E746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PASKRREAARAWGLECQCDRCRFEASDAIVGQELTKLENELVNGRGGDMGALVVRLEER</w:t>
      </w:r>
    </w:p>
    <w:p w14:paraId="4A0557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KSMVKERRKAFLRASFWSAYSALFDSDKLVRKWGRRVPGEAAVAESVAGAIGGNESVL</w:t>
      </w:r>
    </w:p>
    <w:p w14:paraId="49F71A8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AMLRGADNGNGCGNRLEVEDKVVRIGRATYGRVVKRQAMRALFRLTLDADSNKSL*</w:t>
      </w:r>
    </w:p>
    <w:p w14:paraId="27C0AC0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15_SDG718  </w:t>
      </w:r>
    </w:p>
    <w:p w14:paraId="2593F78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SSSSKASDSSSQRPKRPDQGPSGKDAAGLVALHGKLAQLKRQVQSTRLAAIKERVEAN</w:t>
      </w:r>
    </w:p>
    <w:p w14:paraId="388C13B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KALQVHTCALFDVAAAAEVASRGAEGGNALSRGAAEGHRRFVGWDSASGPGERELVHVQ</w:t>
      </w:r>
    </w:p>
    <w:p w14:paraId="70DC4DB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ENLVAGTLVLSSSGGSGASHRTVVQLVKLPVVDKIPPYTTWIFLDKNQRMADDQSVGRR</w:t>
      </w:r>
    </w:p>
    <w:p w14:paraId="4E9EF65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IYYDPIVNEALICSESDDDVPEPEEEKHVFTEGEDQLIWKATQDHGLSREVLNVLCQFV</w:t>
      </w:r>
    </w:p>
    <w:p w14:paraId="435E62A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ATPSEIEERSEVLFEKYEKQSQSSYKTDLQLFLDKTMDVALDSFDNLFCRRCLVFDCRL</w:t>
      </w:r>
    </w:p>
    <w:p w14:paraId="16FC10E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GCSQNLVFPSEKQPYGHELDENKRPCGDQCYLRRREVYQDTCNDDRNACTTYNMDSRSS</w:t>
      </w:r>
    </w:p>
    <w:p w14:paraId="5F20BB5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LKVSATILSESEDSNRDEDNIKSTSIVETSRSKITNSEYADKSVTPPPGDASETENVSP</w:t>
      </w:r>
    </w:p>
    <w:p w14:paraId="05BFE18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MPLRTLGRRKISKHASKSNDHSPDKRQKIYSSPFPFAMSVLNKQSVPEIGETCPDSIES</w:t>
      </w:r>
    </w:p>
    <w:p w14:paraId="2D3AF71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VDQLPSLDDPNKKISTKDMCAGSTTNTTENTLRDNNNNLFISNKEHSISHWSALERDLY</w:t>
      </w:r>
    </w:p>
    <w:p w14:paraId="4A2616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LKGIEIFGKNSCLIARNLLSGLKTCMEVASYMYNNGAAMAKRPLSGKSILGDFAEAEQGY</w:t>
      </w:r>
    </w:p>
    <w:p w14:paraId="3236609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QDLVARTRICRRKGRARKLKYTWKSAGHPTVRKRIGDGKQWYTQYNPCGCQQMCGKDC</w:t>
      </w:r>
    </w:p>
    <w:p w14:paraId="6B2414E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CVENGTCCEKYCGCSKSCKNRFRGCHCAKSQCRSRQCPCFAASRECDPDVCRNCWVSCG</w:t>
      </w:r>
    </w:p>
    <w:p w14:paraId="624408B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GSLGEPLARGDGYQCGNMKLLLKQQQRILLGKSDVAGWGAFIKNPVNRNDYLGEYTGEL</w:t>
      </w:r>
    </w:p>
    <w:p w14:paraId="6710147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SHREADKRGKIYDRANSSFLFDLNEQYVLDAYRKGDKLKFANHSSNPNCYAKVMLVAGD</w:t>
      </w:r>
    </w:p>
    <w:p w14:paraId="6EEF442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RVGIYAKDRIEASEELFYDYRYGPDQAPAWARRPEGSKKDEASVSHHRAHKVAR*</w:t>
      </w:r>
    </w:p>
    <w:p w14:paraId="6C17255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6_SDG713</w:t>
      </w:r>
    </w:p>
    <w:p w14:paraId="4F01A22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SNQHKASDPQDSMVHLDLDEDKIMVTSALPCPSMSVGKSVMRKRGRPSRHARGTSLSS</w:t>
      </w:r>
    </w:p>
    <w:p w14:paraId="0CB76B2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TPEGCKKMEGRSYNLRSDSTILLRNSCLLIADGSTKQKRSWGLDKDDLHIPFFQISDNP</w:t>
      </w:r>
    </w:p>
    <w:p w14:paraId="7396394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EAVDDILMTFGGLHRRIMQLIDVKMASKQLVFQALNLMRKVGYHVNKDKRVGEVPGVKI</w:t>
      </w:r>
    </w:p>
    <w:p w14:paraId="651FC2D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DIFYSRIEMLLVGLHSNINRGIEFMSGAFINKEDKIATCIVSSGMYENGDDDPYTLVYN</w:t>
      </w:r>
    </w:p>
    <w:p w14:paraId="0E82838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QGKVHHKLERGNYSLNQSFIRRNHIRLIRSEPNPLVRLGSKEKIYIYDGLYKIEEKYRQ</w:t>
      </w:r>
    </w:p>
    <w:p w14:paraId="3FFDA31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TKSRSNLKFNKLVRELGQPNGIVVWKNTQKWRENPSCRDHVIMPDMSNGAEIARVCVVN</w:t>
      </w:r>
    </w:p>
    <w:p w14:paraId="0065C42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IDSEDAPNNFTYSTKLDNGNHMVSANKMCVCKCTSSCLGEDNCSCLKTNGSYLPYNSSG</w:t>
      </w:r>
    </w:p>
    <w:p w14:paraId="5B21F09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LVCRKTMIYECNDSCACTINCSNRVVQRGSYLHFEVFKTMDRGWGLRSWDPIPAGAFVC</w:t>
      </w:r>
    </w:p>
    <w:p w14:paraId="4018B3F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YVGVVIDKDSLVEEDEYIFEVTRPEHNLKWNYLPELIGEPSFYDMNDTFKKLC*</w:t>
      </w:r>
    </w:p>
    <w:p w14:paraId="0EBC04E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7_SDG716</w:t>
      </w:r>
    </w:p>
    <w:p w14:paraId="5E1528B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NLFLFFFSNLLERRGVGAGGMASWEEQLRDELAGRDLAVASVPGKGRGLFAARSFFPGE</w:t>
      </w:r>
    </w:p>
    <w:p w14:paraId="6CC919E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VISQEPYASTPNKISVGSNCDNCFASRNLRKCSVCRVAWYCGSACQREEWKLHQLECRA</w:t>
      </w:r>
    </w:p>
    <w:p w14:paraId="79F2953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AALTEDRKKMLTPTIRLMVRLVLRRKLQDDKAIPSSGTDNYNLVDALESHISEVDKNQL</w:t>
      </w:r>
    </w:p>
    <w:p w14:paraId="6A526B8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LYAQMANLVQLILPSFELDLKEITHTFSKFACNAHTICDPELRPLGTGLYPVLSIINHS</w:t>
      </w:r>
    </w:p>
    <w:p w14:paraId="76F3846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VPNAVLIFEGRTAYVRALQPISKNEEVSISYIETAATTMKRQDDLKHYYFTCTCPRCVK</w:t>
      </w:r>
    </w:p>
    <w:p w14:paraId="772AB73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SEEDALLEGYRCNDQKCDGFLLPNAGNKGYTCQKCSTSRDGEELQKMASDVLLLSDKVS</w:t>
      </w:r>
    </w:p>
    <w:p w14:paraId="3CC3662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LVSSGIDNSEVGSMYKTIEELERKLYHPLSITLLHTRETLLKIYMELQDWQTALMYCRL</w:t>
      </w:r>
    </w:p>
    <w:p w14:paraId="2F33211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IPVYERIYPPFHPMIGLQFYTCGKLEWLLEYTEDALMSLTRAADILRITHGTKSEFMKE</w:t>
      </w:r>
    </w:p>
    <w:p w14:paraId="6C64DABE" w14:textId="5D601C5A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GKLEEVRAEASFRLSAGDEQ*</w:t>
      </w:r>
    </w:p>
    <w:p w14:paraId="7428926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18_SDG738</w:t>
      </w:r>
    </w:p>
    <w:p w14:paraId="53862C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MGMRARESVNMSEDLTQAIAPYATALHDASLQSHCSSCFHRIPAQSPHDMSCTMCGSV</w:t>
      </w:r>
    </w:p>
    <w:p w14:paraId="5D67E5A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YCCSDCLISDCEVHSSSGECCFFVKHLREASPSTLTEETSDIRAALRLLYSLETRGLVS</w:t>
      </w:r>
    </w:p>
    <w:p w14:paraId="75E3107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DSVSSSNRIGGLSASGIREVLEEGGEIAEGVLEGSLLMLSARKSRMKNYVGLSNGLTIE</w:t>
      </w:r>
    </w:p>
    <w:p w14:paraId="22FC61C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VALWAVMTNSVEVQISEEQSLGIAVYGPSFSWFNHSCCPSASYRFVLVPQNEGCTSNKP</w:t>
      </w:r>
    </w:p>
    <w:p w14:paraId="4740DFF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SCVVPVSKGAAPDAWHAWQNEEAGFAHAQCKYGPRVVVRCTKPINKGDEVFITYIDLLQ</w:t>
      </w:r>
    </w:p>
    <w:p w14:paraId="1EDC25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RIVKYCYRIGLVKVQGLRCDARNLKSPHNAVTDPAIEDLDNNLQQAISEYSFLDDSKAC</w:t>
      </w:r>
    </w:p>
    <w:p w14:paraId="7E85366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DVIESMLSENLMNDLQQEELSPRKYILHPLHHISVSSFMILASAYRCSAFKSSTDNLHG</w:t>
      </w:r>
    </w:p>
    <w:p w14:paraId="5785552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NCDFIFRMTKAAAAYSIVLAGATHHLFLSECSFVTLLSHFLLSTGQSILDFAECIKGET</w:t>
      </w:r>
    </w:p>
    <w:p w14:paraId="3121831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KNMPEAIFSFASCSTNSAKHDSVRYNQFRSTCEKFGKPLLSLSLQCWPFLAQGLPCLEK</w:t>
      </w:r>
    </w:p>
    <w:p w14:paraId="6DAE670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KNPIDFSWLGPAIFQAFQLSEEDSFNLSGKHAPATLIEQQKECILSLAVCCITYSKYLA</w:t>
      </w:r>
    </w:p>
    <w:p w14:paraId="56B3BD2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SKSFLFVTLGRLEESSSDWAVKIFDLNNGAKVYSRMQEYYLHFAKCLLIPTSINFFRVM</w:t>
      </w:r>
    </w:p>
    <w:p w14:paraId="486B746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VPNDQLTNIGPTYKYGKNHFEHVDRRSGFPMSMIAAATEGLVLMTRKVATTRPTLEIMA</w:t>
      </w:r>
    </w:p>
    <w:p w14:paraId="3FF94FFC" w14:textId="4B2C99B0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AVTTTVVTLASSTSPATTTMRVATRTPTLMNMAALVATTSPTPTT*</w:t>
      </w:r>
    </w:p>
    <w:p w14:paraId="5A7E428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19_SDG708 </w:t>
      </w:r>
    </w:p>
    <w:p w14:paraId="38CAEF9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PPPPPPYIHIETNDFLHRRHKRQKEEDIAVCECQYNLLDPDSACGDRCLNVLTSTECT</w:t>
      </w:r>
    </w:p>
    <w:p w14:paraId="5C553BD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GYCLCGVYCKNQRFQKSQYAATRLVKTEGRGWGLLADENIMAGQFVMEYCGEVISWKEA</w:t>
      </w:r>
    </w:p>
    <w:p w14:paraId="4CE5300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RRSQAYENQGLTDAYIIYLNADESIDATKKGSLARFINHSCQPNCETRKWNVLGEVRVG</w:t>
      </w:r>
    </w:p>
    <w:p w14:paraId="0F70214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FAKQDIPIGTELSYDYNFEWFGGAMVRCLCGAGSCSGFLGAKSRGFQEATYLWEDDDDR</w:t>
      </w:r>
    </w:p>
    <w:p w14:paraId="5BB8BAF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SVENVPLYDSADDEPTSIPKDILIKDEPNTQDGNNNTIQNTGIPIIASSSEFTPMNVEP</w:t>
      </w:r>
    </w:p>
    <w:p w14:paraId="58E9755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IASSNEFTPMNVEPLNVSSNELTPMTIEPLNAIPMGVDFTQNGSIEYGAQCAEDALQNS</w:t>
      </w:r>
    </w:p>
    <w:p w14:paraId="0F475BC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RGVANLQNQSAPRDNNHTELVAVKRRPTLRGGKAKRGMRKQLNVVGICDRLASEVAREE</w:t>
      </w:r>
    </w:p>
    <w:p w14:paraId="3F97CA1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LYCEEMKNEAAAEIDSLYDEIRPAIEEHERDSQDSVATSLAEKWIEASCCKYKADFDLY</w:t>
      </w:r>
    </w:p>
    <w:p w14:paraId="0C6CEA4F" w14:textId="32B82494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SIIKNLASTPLRSKEDAAPTEQNGLMYLENGP*</w:t>
      </w:r>
    </w:p>
    <w:p w14:paraId="496596F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0_SDG703</w:t>
      </w:r>
    </w:p>
    <w:p w14:paraId="595D596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GIPEVVVPPRAAGPRRYKGLVPWRFQPGFVRPPPVKPPAAAAAVAGGGVAGTPGGKGRG</w:t>
      </w:r>
    </w:p>
    <w:p w14:paraId="6D3B657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GASGEGVGSSGGRGDPQSRRCTRSASAKGSGDARSVEEGGPRVAGDDGGSGKSGVAAEG</w:t>
      </w:r>
    </w:p>
    <w:p w14:paraId="1AB03DA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GFEGLRNGRGGGVGTAAAEDCGLEKSNPDGIVGDADVHLESGSDARDGECVSEGLKKPC</w:t>
      </w:r>
    </w:p>
    <w:p w14:paraId="763AFF9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NNSNGSSAADCAPKVKKGNDSGNGGADECNAAAKSSNLACPGNNGDETNRKGRKVVLPW</w:t>
      </w:r>
    </w:p>
    <w:p w14:paraId="506B693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RFQVGFKRSFSKAFCSDSESSGPSGTQFYRAQDSSTPCTPATRSSVRCYASAHSGVRVSA</w:t>
      </w:r>
    </w:p>
    <w:p w14:paraId="43AF5F0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DFSVKGEKETSTPYKKSKTGMDGPSQGMPKNGVVLARENIMGSLQNFRLIYRDLLDEE</w:t>
      </w:r>
    </w:p>
    <w:p w14:paraId="39DD94C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EKSTEAVIRPDLQAYRIFRERFITDCDEKKYIGNVPGIKVGDIFHLRVELCVVGLHRPH</w:t>
      </w:r>
    </w:p>
    <w:p w14:paraId="04A0FB6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VGVDHIKQEDGTCIAVSIVSYAQSSDIKNNLDVLVYSGAMTAIANQKIEGTNLALKKSM</w:t>
      </w:r>
    </w:p>
    <w:p w14:paraId="2ED9238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TNTPVRVIHGFVTHLNGNCQRKKIPTYIYGGLYIVEKYWREKEGNDRYVYMFRLRRMAG</w:t>
      </w:r>
    </w:p>
    <w:p w14:paraId="5B343FE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KHIDIQDILNSGQAESYGGIIIKDISRGLEKIPVSVVNSISDEYPMPYRYIAHLQYPRN</w:t>
      </w:r>
    </w:p>
    <w:p w14:paraId="7E84E05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QPAPPAGCGCVGGCSDSKRCACAVKNGGEIPFNDKGRILEAKPLVYECGPSCKCPPTCH</w:t>
      </w:r>
    </w:p>
    <w:p w14:paraId="4A9FCF8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RVGQHGLRFRLQVFKTKLMGWGVRTLDFIPSGSFVCEYIGEVLEDEEAQKRSTDEYLFA</w:t>
      </w:r>
    </w:p>
    <w:p w14:paraId="6FEA8C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GHNYYDEALWEGLSRSIPSLQKGPDKDEEAGFAVDASKMGNFAKFINHSCTPNLYAQNV</w:t>
      </w:r>
    </w:p>
    <w:p w14:paraId="14160A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YDHDDKSVPHIMFFACEDIPPRQELSYHYNYTIDQVHDANGNIKKKKCLCGSIECDGWL</w:t>
      </w:r>
    </w:p>
    <w:p w14:paraId="2CA8E1E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*</w:t>
      </w:r>
    </w:p>
    <w:p w14:paraId="65EEC0F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1_SDG722</w:t>
      </w:r>
    </w:p>
    <w:p w14:paraId="136EAFF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FISTPLPQVRDKVSRTKPPKPHGGGGERRRKKQPQEAAARAGGGMGGSSASPCDLDREF</w:t>
      </w:r>
    </w:p>
    <w:p w14:paraId="1861221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PQIAQLLATPPLQPAQEYYNGLIQSRKHDGIRVNFSSKHGKGVCANKEFAEGDLILKDQ</w:t>
      </w:r>
    </w:p>
    <w:p w14:paraId="6166CA1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LVGAQHSLNKIDCAVCSYCFRFIGSIEFQIGRRLYWQSVGSSSDCTNRRHCHESDLGSS</w:t>
      </w:r>
    </w:p>
    <w:p w14:paraId="3F64A5F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SSSGATKENSSTLPEEVLGSLITGDMSLPFTDHFSLPQVVPCRGCEEERYCSQSCADSD</w:t>
      </w:r>
    </w:p>
    <w:p w14:paraId="13407A2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ETYHSLLCTGSKTEPSQRSALQKFIEHANGSNDIFLVAAKAITFTLLRYKKLKTQPEFQ</w:t>
      </w:r>
    </w:p>
    <w:p w14:paraId="2B9B208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NTDESNFSLLMEAWKPLSMGYKKRWWDSVALPEDVDSCDEDTFRQQIRDLALTSLQLLK</w:t>
      </w:r>
    </w:p>
    <w:p w14:paraId="793CC11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AIFDSECAPLFSLDVYGHLIGMFELNNLGLVVPSPVEDYFIHIDDLPDDEKEEAEKVTR</w:t>
      </w:r>
    </w:p>
    <w:p w14:paraId="2AC9C4C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FLDALGEDYAAPCEGTAFFPLQSCMNHSCCPNAKAYKRDEDTDGNAVIIALEPIKKDDE</w:t>
      </w:r>
    </w:p>
    <w:p w14:paraId="198F3D0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TISYIDEDVSYEERQAELADYGFICTCPRCQEEKPN*</w:t>
      </w:r>
    </w:p>
    <w:p w14:paraId="2725A9A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2_SDG728</w:t>
      </w:r>
    </w:p>
    <w:p w14:paraId="6AEA89F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DRASNFIPGPYQELVDAKPIRSLAPMFPAPLGINVNQSSTPPLVCVTPVGQFPVGFGSG</w:t>
      </w:r>
    </w:p>
    <w:p w14:paraId="42BCA7B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LPTFGSTTAFTTTANGVSYTSYTNNGAIDATPISAYKTRPGIVSLDGDEPYSGSASGRK</w:t>
      </w:r>
    </w:p>
    <w:p w14:paraId="5A7A2A0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KRSSGSAADGSNGVKFKRPKPVYKNFVAGKELAFLPPSSSDPREVVEAVHMTFEALRRR</w:t>
      </w:r>
    </w:p>
    <w:p w14:paraId="1BAA807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LQLDEIQETSKRADLKAGAIMMASNIRANVGKRVGLVPGVEIGDIFYFRMELCIIGLHA</w:t>
      </w:r>
    </w:p>
    <w:p w14:paraId="770F4B1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SMGGIDYMSAKFGSDEDSVAICIVAAGGYENVDDDTDTLVYSGSGGNSRNSEERHDQKL</w:t>
      </w:r>
    </w:p>
    <w:p w14:paraId="20C0A6D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RGNLALERSLHRKNEIRVVRGFRDPFCLTGKIYIYDGLYKIQESWKERTKSGINCFKYK</w:t>
      </w:r>
    </w:p>
    <w:p w14:paraId="19CD7F1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REPGQPDGAALWKMTQGWIDNPASRGRVILPDLSSAAEALPVCLVNEVDHEKGPGHFT</w:t>
      </w:r>
    </w:p>
    <w:p w14:paraId="7B9262C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ASQVKYLRPLSSMKPLQGCGCQSVCLPGDPNCACGQHNGGDLPYSSSGLLACRKPIIYE</w:t>
      </w:r>
    </w:p>
    <w:p w14:paraId="39E49E6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GDACHCTTNCRNRVTQKGVRFHFEVFRTANRGWGLRCWDPIRAGAFICEYTGEVIDELK</w:t>
      </w:r>
    </w:p>
    <w:p w14:paraId="129D7FC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NLDDSEDDYIFQTVCPGEKTLKFNFGPELIGEESTYVSADEFEPLPIKISAKKMGNVSR</w:t>
      </w:r>
    </w:p>
    <w:p w14:paraId="3F3ADAA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MNHSCSPNVFWQPVQHDHGDDSHPHIMFFALKHIPPMTELTFDYGVAGSESSGSRRTKN</w:t>
      </w:r>
    </w:p>
    <w:p w14:paraId="44949756" w14:textId="560FAEF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FCGSSNCRGVF*</w:t>
      </w:r>
    </w:p>
    <w:p w14:paraId="137E91A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23_Os05g50980 </w:t>
      </w:r>
    </w:p>
    <w:p w14:paraId="79A5FA6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TPAASPLLLPLPLPLPASTFPPRRAVPCARRLVLRPPRAGRPRLRDPPPAAPPPAAEE</w:t>
      </w:r>
    </w:p>
    <w:p w14:paraId="6F84E3C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GEEEEDDDAPPLRLLEPPQEDDPFPPEMEPADPDFYRIGYARMMRAYGVEFLEGPDGMA</w:t>
      </w:r>
    </w:p>
    <w:p w14:paraId="5822AAA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YASRDVDPLRRARVIMEIPLELMLTITQKRPWMFFPDIIPLGHPIFDIIESTDPETDWD</w:t>
      </w:r>
    </w:p>
    <w:p w14:paraId="44F9710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LACLLLYAFDVEDNFWQLYGDFLPSVDECTSLLLAPKHKTIPLKLKRLAPDHERFLWA</w:t>
      </w:r>
    </w:p>
    <w:p w14:paraId="3072FC4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SIVQSRSVNLKLRMGAFLQDANVLVPYADMLNHSPDANCFLHWRFKDRMVEVMIKAGHA</w:t>
      </w:r>
    </w:p>
    <w:p w14:paraId="46441F1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KKGDEMTIDYMSGVNSSFMERYGFSSPTNPWELINFSSDAKIHLDSFLSVFNIAGLHDE</w:t>
      </w:r>
    </w:p>
    <w:p w14:paraId="3E6A325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YHNAALTSGENNFVDGGVVAAARTLPTWSEGDVPAIPSLERKSAQALQEECHTMLESFS</w:t>
      </w:r>
    </w:p>
    <w:p w14:paraId="0B19094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TIQQDQEILDSDGHIRRTREIAIKYRLHRKLLLQKIIDALDIYQDKILF*</w:t>
      </w:r>
    </w:p>
    <w:p w14:paraId="5A86611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6_Os06g03676  Evalue0.002</w:t>
      </w:r>
    </w:p>
    <w:p w14:paraId="704820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AAAAAAAVPGDAKLDSFLQWLQANGADLRGCTIRRCGREGYGVFSTAAEAGATDEVVM</w:t>
      </w:r>
    </w:p>
    <w:p w14:paraId="1A26CED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VPLDLAITPMRVLQDPLVGPRCRALFEEGGVDDRLLVMLFLMVERLRPSSLWKPYLDML</w:t>
      </w:r>
    </w:p>
    <w:p w14:paraId="5DD9359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STFGSSIWFTEDELAELEGTTLHRATVMQRKSLQTLFDNKVKGLVGELLNVDESGSSIE</w:t>
      </w:r>
    </w:p>
    <w:p w14:paraId="70EAB46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RFEDFLWANSIFWTRALNIPLPRFYVFPESLDEKRANIGDDCGDSSLSAPQGTGTAITA</w:t>
      </w:r>
    </w:p>
    <w:p w14:paraId="7716E01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NISGNDNPKSSNTESIWVEGLVPGIDFCNHNVKALATWEVDSMGHVTGCPSSMYLVLAD</w:t>
      </w:r>
    </w:p>
    <w:p w14:paraId="43A030D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SFVKAETEICINYGNKGNEELLYLYGFVIDNNPDDYLMIHYPVEALRQVQSADIKMKLL</w:t>
      </w:r>
    </w:p>
    <w:p w14:paraId="737DA7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IQNAELRCLLPRSLLENGFFGSCSGENKENKNNTSPFSSYSWSGQRKVPSYIEKIVFSQ</w:t>
      </w:r>
    </w:p>
    <w:p w14:paraId="367CAC7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FISTLRTIALQEHELEHTASLLGEIGSNEDRDDELRSAIWEVSGDNGALSLLVDLLRVK</w:t>
      </w:r>
    </w:p>
    <w:p w14:paraId="67F1995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TELEEGTGTEASDSQLLEKFDLSDSEDATSDESNETKSKVNIRTCIVYRRGQKQLTKLF</w:t>
      </w:r>
    </w:p>
    <w:p w14:paraId="3A9564D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EAEHLLELSSKEEN*</w:t>
      </w:r>
    </w:p>
    <w:p w14:paraId="104A871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24_SDG711 </w:t>
      </w:r>
    </w:p>
    <w:p w14:paraId="162C4D6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MAGDSRNEPMFCEEGSSESGYVLCVIDSLKKKITSDRFVYIQKRVEENSIKLSPITLHSH</w:t>
      </w:r>
    </w:p>
    <w:p w14:paraId="3CA3158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LSKNRQTSTSNSTDLVSNLLTKRKEDALCAVNSRESSPDESEGANCQDECSSTVIVGGN</w:t>
      </w:r>
    </w:p>
    <w:p w14:paraId="577EC2F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SARNSVRPIRLPEVATLPPYTTWIFLDRNQRMQEDQSVLGRRRIYYDTNCGEALICSDS</w:t>
      </w:r>
    </w:p>
    <w:p w14:paraId="3509C05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DEAVEDEEEKKEFKDSEDCIIRMTIQECGMSDAVLETLARDIERAPDDIKARYEILQGE</w:t>
      </w:r>
    </w:p>
    <w:p w14:paraId="522592B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PEGSSKKVSELNVKMEDVYGDKDLDAALDSFDNLFCRRCLVFDCKLHGCSQDLVFPTEK</w:t>
      </w:r>
    </w:p>
    <w:p w14:paraId="0679612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APLCSSDEGTPCGIHCYKLVSKPDAIMEIDSHLLVDVEEPTSDNLKDQIGSNKKKLGSS</w:t>
      </w:r>
    </w:p>
    <w:p w14:paraId="7990C84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QKTKSQQSESSSTARVSSESSESEVQLLSNKSPQHSPGLSKNKLGAKGGIKKSTNRRIA</w:t>
      </w:r>
    </w:p>
    <w:p w14:paraId="425FD44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RILMSVKKGQQEMSPDSNSIVNGCHWPRDMKLRSDTRSGIKDSVVSSQCNSPSTRSFRK</w:t>
      </w:r>
    </w:p>
    <w:p w14:paraId="715ED60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GTLQMENNSSFVDAQSDSMEDTNNEHSATDGCDSSRKEECVDESICRQEAHGRSWKVIE</w:t>
      </w:r>
    </w:p>
    <w:p w14:paraId="5E465DA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GLLLKGLEIFGKNSCLIARNLLGGMKTCTDVFQYMNYIENSSASGALSGVDSLVKGYMK</w:t>
      </w:r>
    </w:p>
    <w:p w14:paraId="4C84B57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NELRTRSRFVRRRGRVRRLKYTWKTAGYHFIRKRITERKDQPCRQYTPCGCQSACGKQC</w:t>
      </w:r>
    </w:p>
    <w:p w14:paraId="1A31E36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CLTNGTCCEKYCGCPKMCKNRFRGCHCAKSQCRSRQCPCFAADRECDPDVCRNCWVGCG</w:t>
      </w:r>
    </w:p>
    <w:p w14:paraId="06EEC6F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GTLGVPNQRGDNYECRNMKLLLKQQQRVLLGRSDVSGWGAFLKNSVGKHEYLGEYTGEL</w:t>
      </w:r>
    </w:p>
    <w:p w14:paraId="1153703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SHKEADKRGKIYDRENSSFLFNLNNEYVLDAYRMGDKLKFANHSPDPNCYAKVIMVAGD</w:t>
      </w:r>
    </w:p>
    <w:p w14:paraId="49056F5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RVGIFAKERISAGEELFYDYRYEPDRAPAWARKPEGPGAKDDAQPSTGRAKKLAH*</w:t>
      </w:r>
    </w:p>
    <w:p w14:paraId="708DF3C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5_SDG726</w:t>
      </w:r>
    </w:p>
    <w:p w14:paraId="10CE5E4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MDTSPSSSAPSSPAASSDSIDLNFLPFLKREPKSEPASPERGPLPLPAAAPPPPPPPP</w:t>
      </w:r>
    </w:p>
    <w:p w14:paraId="5803B82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PPPPPQVQAATVATPVPATPDLSAAAVMTPLQSLPPNPEEETLLAEYYRLATLYLSSAG</w:t>
      </w:r>
    </w:p>
    <w:p w14:paraId="21BCEC1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AGVIVPAAAPEASAGAVAQPGSGSGAKKRRPRSSELVRVSSLSVQDQIYFRDLVRRARI</w:t>
      </w:r>
    </w:p>
    <w:p w14:paraId="67B9F71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FESLRGILLRDDERAEVLGLTGVPGFGAVDRRRVRADLRAAALMGDRDLWLNRDRRIVG</w:t>
      </w:r>
    </w:p>
    <w:p w14:paraId="6449D5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IPGISVGDAFFFRMELCVLGLHGQVQAGIDFVTAGQSSSGEPIATSIIVSGGYEDDDDR</w:t>
      </w:r>
    </w:p>
    <w:p w14:paraId="7F89970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DVLVYTGHGGRDPNLHKHCVDQKLEGGNLALERSMAYGIEIRVIRAVKSKRSPVGKVYF</w:t>
      </w:r>
    </w:p>
    <w:p w14:paraId="5C75065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DGLYKVVDYWLDRGKSGFGVYKYKMLRIEGQESMGSVNFRLAEQLKVNALTFRPTGYLG</w:t>
      </w:r>
    </w:p>
    <w:p w14:paraId="10814D6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DISMGREIMPVALYNDVDDDRDPLLFEYLARPIFPSSAVQGKFAEGGGGCECTENCSIG</w:t>
      </w:r>
    </w:p>
    <w:p w14:paraId="4B82ACA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YCAQRNGGEFAYDKLGALLRGKPLVYECGPYCRCPPSCPNRVSQKGLRNRLEVFRSRET</w:t>
      </w:r>
    </w:p>
    <w:p w14:paraId="6F2551E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WGVRSLDLIKAGTFICEFSGIVLTHQQSEIMAANGDCLVRPSRFPPRWLDWGDVSDVYP</w:t>
      </w:r>
    </w:p>
    <w:p w14:paraId="05C4450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YVAPNNPAVPDLKFSIDVSRARNVACYFSHSCSPNVFVQFVLFDHYNAAYPHLMIFAME</w:t>
      </w:r>
    </w:p>
    <w:p w14:paraId="559971F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IPPLRELSIDYGMIDEWVGKLTM*</w:t>
      </w:r>
    </w:p>
    <w:p w14:paraId="7AB5E8B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6_SDG731</w:t>
      </w:r>
    </w:p>
    <w:p w14:paraId="2FACD7F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ALLRWAAELGVSDSPSAPSPSSCLGRSVLIADFPDAGGRGLAAARDLRRGELVLRAPR</w:t>
      </w:r>
    </w:p>
    <w:p w14:paraId="14E52C5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ALLTSGRVMDDDPRIASSVASHLPRLSSVQTLIICLLSEVGKGKSSNWYLYLSQLPSYY</w:t>
      </w:r>
    </w:p>
    <w:p w14:paraId="36E1EB4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ILATFNDFETEALQVDEAIWVAQKALRGIRSDWEEATPLMKGLGFKPKLLMFKSWIWAF</w:t>
      </w:r>
    </w:p>
    <w:p w14:paraId="140AEF9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TVSSRTLHIAWDDAGCLCPIGDLFNYAAPNDDNSSTDEDRDDMMHQETNKMLDQTDFDS</w:t>
      </w:r>
    </w:p>
    <w:p w14:paraId="02951DB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EKLTDGGYEDVNEYRLYARKRYRKGEQVLLAYGTYTNLELLEHYGFLLGENPNEKIYIP</w:t>
      </w:r>
    </w:p>
    <w:p w14:paraId="2DA1A40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DLDLCMIGSWPRDSLYILPNGHPSFALLCALRLWTTPRNRRKALSHQIYSGSLLSVENE</w:t>
      </w:r>
    </w:p>
    <w:p w14:paraId="2D1DD93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EILKWLVKKCKETLQQLPTTIEFDDNLLVLLCKLQNSTSCITEMNRSIFEQEFAPFFRF</w:t>
      </w:r>
    </w:p>
    <w:p w14:paraId="6D22E07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GFKLDCSIHSKLPVRLLRSLERWGLAVQWRCNYKRTLTKCIVHCKSLVHELSLQQNQQ*</w:t>
      </w:r>
    </w:p>
    <w:p w14:paraId="6E09BB4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7_SDG701</w:t>
      </w:r>
    </w:p>
    <w:p w14:paraId="066347E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KSSRFDFFVPKVAKIEVRLKNGYYARHGFSYIKNDIRSMCRDALRYKGRSDLGDMKQIV</w:t>
      </w:r>
    </w:p>
    <w:p w14:paraId="29C91A3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AFIQLAKKLENPRLISDRDGTAVQKDSSDMSQYSSDLKLKKKQSKTMSERRGANWTTAG</w:t>
      </w:r>
    </w:p>
    <w:p w14:paraId="22FE9E0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DPSSRAFDREIKRSLSKLKKRDIDSGSETSDDDDGYSEGDETESETTVSDTESDLDVNS</w:t>
      </w:r>
    </w:p>
    <w:p w14:paraId="1D0105F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AWDLKGNGMKLFESSESLTDDRGWGARMTKASLVPPVTRKYEVIEKYLIVADEEEVLRK</w:t>
      </w:r>
    </w:p>
    <w:p w14:paraId="4B4E16D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VALPDDYSEKLLSQKNGTENLELPEVKDYQPRKVPGDEVLEQEVYGIDPYTHNLLLEM</w:t>
      </w:r>
    </w:p>
    <w:p w14:paraId="0DCF0E9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PTELDWPSSDKHTFVEELLLNTLNKQVRQFTGSGNTPMVYPLKPVIEEIQKSAEESGDR</w:t>
      </w:r>
    </w:p>
    <w:p w14:paraId="5B6FCAE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TSKMCLGMLKAMRNHPEYNYVAYRKGLGVVCNKTGGFGVDDFVIEFFGEVYPSWRWYEK</w:t>
      </w:r>
    </w:p>
    <w:p w14:paraId="6AC849D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DGIKHIQNNSDDQAPEFYNIMLERPKGDRDGYDLVFVDAMHKANYASRICHSCNPNCEA</w:t>
      </w:r>
    </w:p>
    <w:p w14:paraId="20C5F7A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VTAVDGHYQIGIYTVRPIAEGEEITFDYNSVTESKEEHEASVCLCGSQICRGSYLNFSG</w:t>
      </w:r>
    </w:p>
    <w:p w14:paraId="65BB8CC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GAFEKVLMEFHGVLDRHSLLLQACEANSVSQQDLIDLGRAGLGTCLLAGLPGWLVAYTA</w:t>
      </w:r>
    </w:p>
    <w:p w14:paraId="67147B7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LVRFIFFERQKLPHEIFKHNVDEKRQFFTDINMDSEKNDAEVQAEGVLNSRLQNLTHTL</w:t>
      </w:r>
    </w:p>
    <w:p w14:paraId="17D187E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KVRYVMRCIFGDPKNAPPPLVRLTGRSLVSAIWKGEGSLVDELLESMEPHVEEDVLTDL</w:t>
      </w:r>
    </w:p>
    <w:p w14:paraId="5C56A20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AKIRAHDPSGSEDIEGEIRSSLLWLRDELRTLSCTYKCRHDAAADLIHMYAYTKCFFRV</w:t>
      </w:r>
    </w:p>
    <w:p w14:paraId="029382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DYKTVKSPPVLISPLDLGPKYADKLGPGFQEYCKTYPENYCLGQLIYWYSQNAEPESRL</w:t>
      </w:r>
    </w:p>
    <w:p w14:paraId="6FEEF31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RARKGCMSLPDVSSFYVKSVKPTQERVYGSRTVRFMLARMENQAQRPWPKDRIWVFKSD</w:t>
      </w:r>
    </w:p>
    <w:p w14:paraId="3CF0C94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RFFGTPMMDAVLNNSPLDKEMVHWLKTRSNVFLG*</w:t>
      </w:r>
    </w:p>
    <w:p w14:paraId="7C67307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8_SDG740</w:t>
      </w:r>
    </w:p>
    <w:p w14:paraId="1DBB267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MAGDALRAADLPGRGRGLLAARSIREGEVILTEQPLLLYPASLASLPSFCSACFRSLSAA</w:t>
      </w:r>
    </w:p>
    <w:p w14:paraId="2FC05A8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SPCPSCRAAGFCSPSCAAASHPRLLCTALSGGGGNGNLASAAEPHQEPLLFLLSAYSLP</w:t>
      </w:r>
    </w:p>
    <w:p w14:paraId="015EEEE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PSLRVLLSLSSAATPPPSDQDPGSLHAMVAALVPPQMLPPGFSPDLTAALLSKDRTNSF</w:t>
      </w:r>
    </w:p>
    <w:p w14:paraId="3200BEC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IMEPYRPEVPQPLRKARAYAVYPRASLLNHDCLPNACHFDYADRPGPGNTDIVVRALHD</w:t>
      </w:r>
    </w:p>
    <w:p w14:paraId="61A4D45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TEGREVCLSYFAANWQYKDRQQRLLEDYGFRCECERCQVESKWKQDDDSDGGDGDDTME</w:t>
      </w:r>
    </w:p>
    <w:p w14:paraId="0B728AA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EEEDGNGGEGGDDGMEQEEGDGGSDSDDDFPHSYFFVRYLCNHGECYGMLAPLPPLPNG</w:t>
      </w:r>
    </w:p>
    <w:p w14:paraId="443DC24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PSHVFECNVCGNLKNEDEIDAPDGGDSSMAD*</w:t>
      </w:r>
    </w:p>
    <w:p w14:paraId="105395B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</w:p>
    <w:p w14:paraId="71A402A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29_Os08g14660</w:t>
      </w:r>
    </w:p>
    <w:p w14:paraId="3C065A5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AAAAEVAAAGGGGEMVVVRLPPLSQDDPLFQDKKRILDSRNLSCLFQVPNSCSAADAF</w:t>
      </w:r>
    </w:p>
    <w:p w14:paraId="5AC5ADA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VLDRIIQAARIAHMDELELYFTGDDDFGPLSTRNELESLNLLLKILNTLLLTANVGAMG</w:t>
      </w:r>
    </w:p>
    <w:p w14:paraId="6CA4A4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LQVLRDEILIRLRSLELEDNDQMVVQIRNQNMEDSLLKWGEQHGVKTKLQIAFFEGAGR</w:t>
      </w:r>
    </w:p>
    <w:p w14:paraId="03440C7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MVASENIDVGDIALEIPESSIISEELLCQSGMFLALKDLDSITTETMLLLWSIRERYNP</w:t>
      </w:r>
    </w:p>
    <w:p w14:paraId="649EED3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SKFKIYFEALPANFNTGLSFGIDALAALEGTLLFDELMQARQHLRQQYDELFPMLCIKF</w:t>
      </w:r>
    </w:p>
    <w:p w14:paraId="400076A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DIFKQDVYTWDNFLWACELWYSNSMMVVLSSGKLTTCLIPIAGLLNHSVSPHILNYGRV</w:t>
      </w:r>
    </w:p>
    <w:p w14:paraId="6CD5FE8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KVTKSLKFPLSRPCKAGEQCFLSYGKHPGSHLITFYGFLPRDNPYDVIPLDLDTSVDEE</w:t>
      </w:r>
    </w:p>
    <w:p w14:paraId="68924A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SSSPSVTTSQTSHMVRGTWLSRLRGPPTYGLPHRLVSHLHAILGCNQNESAPEADNKEN</w:t>
      </w:r>
    </w:p>
    <w:p w14:paraId="4F42BE0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RMVLETLLSIFTPMLEGLGEPDDFDRENACWDVNLALDYKDLQRRIVLSIVTSCTSGLA</w:t>
      </w:r>
    </w:p>
    <w:p w14:paraId="4E81760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LDS*</w:t>
      </w:r>
    </w:p>
    <w:p w14:paraId="5799AF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30_SDG710</w:t>
      </w:r>
    </w:p>
    <w:p w14:paraId="3DF658F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SGLDLREMLSSAARRHTWRRSGWGAEWGGGDDARSAALPARCPPPPPPRRPAAAGGRGD</w:t>
      </w:r>
    </w:p>
    <w:p w14:paraId="2EBFEDF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GSGGVRGRGEEGTSRGGSGARREDAAGTGRNAVAVVAGGSATSGAERVAARAEDGRRSM</w:t>
      </w:r>
    </w:p>
    <w:p w14:paraId="141A298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GPTLELSEMMLHAAQPWRSRCTQRDVRPGAVPPRPVAADGRGEGTSTVRGRVLEGTTRG</w:t>
      </w:r>
    </w:p>
    <w:p w14:paraId="4AB8DED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GRGGGMEREREVVAPARNAVAVAGDLATHGGERVAGPLVAKEKRNGGGELGTKRGLEKR</w:t>
      </w:r>
    </w:p>
    <w:p w14:paraId="314A998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PLPPPKRRVVSAKRQFPPDFGRDSAVPLGRGRGRGGGVRPSDGAPARAVLGEKVASAGN</w:t>
      </w:r>
    </w:p>
    <w:p w14:paraId="15F1AB3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DSMANVHHHAVMDTVLMKSSHASDENLVAFKVGSPENGAEGAARGKGAHNGELLGKREV</w:t>
      </w:r>
    </w:p>
    <w:p w14:paraId="734118A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AQAVNLLPMRRTVSATHRFTAGCGRDAAAPLARREEGKVGSGLEVMPVDVGGGVSKEVM</w:t>
      </w:r>
    </w:p>
    <w:p w14:paraId="235C35D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TDGSKHSVNQCTANIVGAVGVLDGTVQYQELEEGEVADEAYCDVESQKVVGCDSFDDSA</w:t>
      </w:r>
    </w:p>
    <w:p w14:paraId="238AF56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ERHEGVVPVTFAVTEVLTSHAYDEMMQIKALQEGGSDAAQETEHDLPMGGKCETILPDA</w:t>
      </w:r>
    </w:p>
    <w:p w14:paraId="24F4C73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PKCSFGGPSNEIVHGKRVLGSHGMKGEVPSLAIEDHGGIAQIDQELEDVEMTTGEYRVQ</w:t>
      </w:r>
    </w:p>
    <w:p w14:paraId="5D8B19D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AQIATHVIPHESTTGRHEGGLCASAAAEDVKVMNKYKGTLPKGAAKSSMNIATGVFGDG</w:t>
      </w:r>
    </w:p>
    <w:p w14:paraId="3C6B21E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MRSKILSTARKVVKPPVRASHKPPLNTLHRPFSTNSASFGHKKLKVKRPDQSKDIPMKI</w:t>
      </w:r>
    </w:p>
    <w:p w14:paraId="75014C3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STSGLAGKDNLIDEKALSLEDDDILKALVVHDGKLEVYLNVPSCVQLHRQHGSGNADDR</w:t>
      </w:r>
    </w:p>
    <w:p w14:paraId="4DD7143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KIRMLCRRFQFICRALLHAVEQGSLKIRRVDLAADKIIRKLPGFTKPGPTVGNVNGVEV</w:t>
      </w:r>
    </w:p>
    <w:p w14:paraId="4F2F10E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DEFMYRVELALVGLHRPYQGGIDTTDYNGVLVAISIVCSGGYPDELSSSGELIYTGSGG</w:t>
      </w:r>
    </w:p>
    <w:p w14:paraId="5BA7DA4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PAGKKKDEDQKLERGNLALKNCIETKTPVRVIHGFKGQNREDNSHSRAKQILTFTYDGL</w:t>
      </w:r>
    </w:p>
    <w:p w14:paraId="516E0C1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LVVDCWTEGLKGSRIFKYKLQRIPGQPELPLHIAKGLRRSLSRPGLCIADISQGKEMDP</w:t>
      </w:r>
    </w:p>
    <w:p w14:paraId="05D2CBF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CVINDVSNVHPTSFQYISRIKYPSWLTKRHPQHHGCDCSDGCIDSTKCFCAVKNGGKIP</w:t>
      </w:r>
    </w:p>
    <w:p w14:paraId="02E67A2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NSNGAIVHDKPLIFECGPSCRCHSSCHNRVSQKGMKIHLEVFRTANKGWGVRSLRSISS</w:t>
      </w:r>
    </w:p>
    <w:p w14:paraId="5EE8D3F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SFICEYVGILLTDKEADKRTNDEYLFDISHNCDDEDCSKGRPSTISSLNSSGGCSQTME</w:t>
      </w:r>
    </w:p>
    <w:p w14:paraId="2519054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VCFTIDASEYGNIGRFINHSCSPNLYAQNVLWDHDDQRVPHIMFFAAENIPPLQELTYD</w:t>
      </w:r>
    </w:p>
    <w:p w14:paraId="4BED1F8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NYKIGEVRDLNGRVKVKDCHCGSPQCCGRLY*</w:t>
      </w:r>
    </w:p>
    <w:p w14:paraId="62DF85F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31_SDG707</w:t>
      </w:r>
    </w:p>
    <w:p w14:paraId="34231B3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GPPGPAPGTSSSSSSLPSRRRRRPPPRLGRRRGGDDQQPPHPPKASSEALPCAASPPA</w:t>
      </w:r>
    </w:p>
    <w:p w14:paraId="41D8CA1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CRGGDHQPPHPPEAALEALRGAASPPARRRGGDLHPSHPPEAASEALRGAASPPERRRG</w:t>
      </w:r>
    </w:p>
    <w:p w14:paraId="34CD2FB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DRQPSHPTEAASEAPSGSASPPARRRGGDQQPPPAVAVAVTSEGGVGPRRSFRISLRHR</w:t>
      </w:r>
    </w:p>
    <w:p w14:paraId="3EAC602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RVVPWVKPPVARKPKDPAKPPRPSIEALAAEWAKEKAASGAPEEECVLPFLQKDAPKKL</w:t>
      </w:r>
    </w:p>
    <w:p w14:paraId="75F104B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IVKVLGLDGFGYMDTVILSLKSYRKNIPITVGNFVIVMQSCIRLVLKKVMDAVLDMMQV</w:t>
      </w:r>
    </w:p>
    <w:p w14:paraId="3A4DDC4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QMEAFRRLPLPHTFQEFNIDPIKKEELDNGTEPPPYKIKIIPTGLYWLAALGLVTAQMS</w:t>
      </w:r>
    </w:p>
    <w:p w14:paraId="58098CA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LTNHFADRKRLRSLSGILLQTQYCGWGSRALEAIEKDDFVIEFVGEVIDDETCEERLED</w:t>
      </w:r>
    </w:p>
    <w:p w14:paraId="0165C73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RRRGDKNFYMCKVKKDFVIDATFKGNDCRFFNHSCEPNCQLQKWQVNGKTRLGVFASKA</w:t>
      </w:r>
    </w:p>
    <w:p w14:paraId="3898A66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EVGEPLTYDYRFEQHYGPEIECFCGAQNCQGNMSTPYILNFE*</w:t>
      </w:r>
    </w:p>
    <w:p w14:paraId="5334AF4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32_SDG715</w:t>
      </w:r>
    </w:p>
    <w:p w14:paraId="2736529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SPPPPPRLLTPKPDPDAPLPPLPYPDPNLVQSMLFSAQSPQAQPQAPPPHIQPPASAS</w:t>
      </w:r>
    </w:p>
    <w:p w14:paraId="6A0B9CC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EAPSGDEKNKKKKKRARASQEMVRITNLSIADHLHYRSLVRRARLTFEALRAIYQRQDL</w:t>
      </w:r>
    </w:p>
    <w:p w14:paraId="5A8B9A3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ATAGGIRNRFDLRASSKMLSKGLWMHRDIRTVGSIPGLLVGDSFFYRAELCVLGLHTAPQ</w:t>
      </w:r>
    </w:p>
    <w:p w14:paraId="38A9560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GIGYIPASIVDQGHPVATSIVSSGGYLDDEDSGDVLVYSGSGGRLRNRLDHSADQTLQR</w:t>
      </w:r>
    </w:p>
    <w:p w14:paraId="5357118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NLALHYSCHYGIEVRVIRGHACDHSPSSKVYVYDGLYRVVTSTFGPGKSGRDVCKFKLV</w:t>
      </w:r>
    </w:p>
    <w:p w14:paraId="4E485BF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IPGQDDLGSKAWHTAAELKDALDSKIRPPKYISLDIAKGKEPFRVPLYNKLDDDRSPLF</w:t>
      </w:r>
    </w:p>
    <w:p w14:paraId="48FC9FC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DYIACPDFPTTQQLLKRQTQRGCHCAELCGSRCSCERKNRGADGPVYTSDGILLRGRPL</w:t>
      </w:r>
    </w:p>
    <w:p w14:paraId="1E8A134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YECGPLCGCPMTCPNRVTQQGMKHRLEVFRSKETGWGVRTLDLIQPGAFICEYAGDVLS</w:t>
      </w:r>
    </w:p>
    <w:p w14:paraId="32121B9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DSHSGDAPLPPMEDGSSIIDPTKFPERWREWGDASVVYPDRVPHFPLFAGARYRLDVSQ</w:t>
      </w:r>
    </w:p>
    <w:p w14:paraId="7BB8CA9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RNVACYISHSCSPNVFLQYVIRGNEDESYPHMMVFAMETIPPMRDLSIDYGLD*</w:t>
      </w:r>
    </w:p>
    <w:p w14:paraId="7B41DEA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33_SDG723</w:t>
      </w:r>
    </w:p>
    <w:p w14:paraId="29084D3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VIAVEGGFVHEEEEVDHPIRYLPLGRVYSSSAPCPLPKKPRSAEDGKPPVIVYYRRRRK</w:t>
      </w:r>
    </w:p>
    <w:p w14:paraId="3E8724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PRVEGPPPSPATAPPMLHPREDDEDEEVTRRKGSLKYELLSLGQAPPALGGDGEEPARR</w:t>
      </w:r>
    </w:p>
    <w:p w14:paraId="617CF8D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CLRRSGGAERRGYFSEPKRRQRQGVHKEAASSAGRRWLELEIEAADPLAFVGLGCKVFW</w:t>
      </w:r>
    </w:p>
    <w:p w14:paraId="1263AFC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LDEDWYKGSITGYNEATKKHSVKYDDGESEDLNLADERIKFSISSEEMKCRNLKFGISN</w:t>
      </w:r>
    </w:p>
    <w:p w14:paraId="155AD39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NKRGYDELLALAVSLHDYQGLDPGDLVWAKLTGHAMWPAVVVDESNVPANRALKPGRLD</w:t>
      </w:r>
    </w:p>
    <w:p w14:paraId="5874E69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SILVQFFGTHDFARIKLKQAVPFLNGLLSSLHLKCKQARFYRSLEEAKEFLCTQLLPEN</w:t>
      </w:r>
    </w:p>
    <w:p w14:paraId="17BFA77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LQLQKSMEKGSSDANSNKDVHSCDNLSEDKTAESGGDYDEMTPIELGNLRVSKLGRIVT</w:t>
      </w:r>
    </w:p>
    <w:p w14:paraId="2E88744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SDYFHNKKHIWPEGYTAFRKFRSVKDPHVVILYKMEVLRNSDIKARPLFRVTSEDGTQI</w:t>
      </w:r>
    </w:p>
    <w:p w14:paraId="43E248F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GSTPNTCWKEIYCRLKEKQRNVASGLDRDVCQGSGSYMFGFSNPQIRQLIQELPNARSC</w:t>
      </w:r>
    </w:p>
    <w:p w14:paraId="5B1554B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KYFENAGDTFRGYRAVHVNWKDLDYCSVCDMDEEYEDNLFLQCDKCRMMVHARCYGELE</w:t>
      </w:r>
    </w:p>
    <w:p w14:paraId="5C60B4E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LNGVLWLCNLCRPEAPRVSPRCCLCPVTGGAMKPTTDGRWAHLACAIWIPETCLKDVKR</w:t>
      </w:r>
    </w:p>
    <w:p w14:paraId="050988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PIDGLSRINKDRWKLLCSICGVAYGACIQCSHPTCRVAYHPLCARAADLCVELEDDDK</w:t>
      </w:r>
    </w:p>
    <w:p w14:paraId="59C808E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HLMLLDEDEDPCIRLLSYCKKHRQPSTERPSLESNLAKPAVVVQTDAVPPSGCARTEPY</w:t>
      </w:r>
    </w:p>
    <w:p w14:paraId="6A0B2A1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IHGRRGQKQPQVMATASVKRLYVENMPYIVSGFCQNRVGHDAISEPIQSVGFLDVAHQE</w:t>
      </w:r>
    </w:p>
    <w:p w14:paraId="495989F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VGNVSSMIEKYKSMKATFRRRLAFGKSRIHGFGVFAKVSHKAGDMMIEYIGELVRPPIS</w:t>
      </w:r>
    </w:p>
    <w:p w14:paraId="0B0EC6F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IRERRIYNSLVGAGTYMFRIDDERVIDATRAGSIAHLINHSCEPNCYSRVISVLGDEHI</w:t>
      </w:r>
    </w:p>
    <w:p w14:paraId="50F48DD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IFAKRDINPWEELTYDYRFVSSDQRLPCYCGFPKCRGVVNDVEAEGQSAKIRVNRSELF</w:t>
      </w:r>
    </w:p>
    <w:p w14:paraId="50F3025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Q*</w:t>
      </w:r>
    </w:p>
    <w:p w14:paraId="15AEBB0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34_SDG724  </w:t>
      </w:r>
    </w:p>
    <w:p w14:paraId="6B48A33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IGRYGHPPNPLLLLRPHLASFLRRLPPLRHCSLAYGLELVADPRHRRDLCLPPMPRPAK</w:t>
      </w:r>
    </w:p>
    <w:p w14:paraId="5CAAB2B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RKKHENVFDQLIKAIKAPVDFDLPPVLKEWKSNYYVPIKRNAYITRKRVEDDGIFCSCT</w:t>
      </w:r>
    </w:p>
    <w:p w14:paraId="1B96539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SGSSATCDKDCQCGMLFSCCSSTCKCENKCANKPFQHRTLRKTKLIKTEKCGNGVVAEE</w:t>
      </w:r>
    </w:p>
    <w:p w14:paraId="7110DA0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IKKGEFVIEYVGEVIDDRTCEQRLWKMKRQGDTNFYLCEVSSNMVIDATNKGNMSRFIN</w:t>
      </w:r>
    </w:p>
    <w:p w14:paraId="2E8873F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SCEPNTEMQKWTVEGETRVGIFALRDIKTGEELTYDYKFVQFGADQDCHCGSSNCRKML</w:t>
      </w:r>
    </w:p>
    <w:p w14:paraId="43D6951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ITKPVNSIVLHNGNLSQDQHVRKKRKTYLENCIGEIVRLWHRRHSMYLAASIYDFNERN</w:t>
      </w:r>
    </w:p>
    <w:p w14:paraId="1A22679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IHTLLFTDATIEEFDLREEDWDFLPDPDGPEEV*</w:t>
      </w:r>
    </w:p>
    <w:p w14:paraId="34EC528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</w:p>
    <w:p w14:paraId="69272D5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35_SDG727</w:t>
      </w:r>
    </w:p>
    <w:p w14:paraId="1F02EE5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GGVEPPPPPAPAPAGLAAWLVARGVKRRAVSAKRSWPPLCGRFPAPPPPPPTAPVAGDD</w:t>
      </w:r>
    </w:p>
    <w:p w14:paraId="4E7F79D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SKGVEGVVANQGGAEGVAVSPDRSVPLSGGPTAASSLPPPPPSIIAGNVGDNSVEGRGD</w:t>
      </w:r>
    </w:p>
    <w:p w14:paraId="0B722A5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GDKGVHGVTEGNEEEQVASAVVSSAACIGALSHGPSQPEAERMEVDEGEGRETGEAQLP</w:t>
      </w:r>
    </w:p>
    <w:p w14:paraId="35CE06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DTDARLSDDQGMGEVLDVMPLAVAAPVSCGANVSNGSAENVRDVASLLMDREGGKWGCE</w:t>
      </w:r>
    </w:p>
    <w:p w14:paraId="3BDDE74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ERKEVTSDRDGRETESRVGVGQLERTNDVHDGGRKKRWLMSVLNPPPKRRAISAIRKFP</w:t>
      </w:r>
    </w:p>
    <w:p w14:paraId="4AFE4E0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DCGRAASTLAESGASMEELPLEATPISVATGGASMEDSLARTPISVQGASLVCGLDHSS</w:t>
      </w:r>
    </w:p>
    <w:p w14:paraId="19046E7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AIDGKTIEDDESSKVENRIQEFQVATNVALDDFEGAKNGSTHPNDSIAKPSPSHGFVER</w:t>
      </w:r>
    </w:p>
    <w:p w14:paraId="5A0D76E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NGKGSQQEKKLVARSAGDGKMVSKYEERLQKGTPETRMRDLVDVKAKKKILKSDKMNGA</w:t>
      </w:r>
    </w:p>
    <w:p w14:paraId="51969EC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QNDARSSGDGKMKTKASSTQRGVVRSDMSLKQGDIARKVDATGKCKGGVNSLIKEATSG</w:t>
      </w:r>
    </w:p>
    <w:p w14:paraId="1A5640F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HATTNGIEENDDRDLVSDRIIVQALMAPDKCPWTRRRKSIGGSSESRTPKLKKKFGRPR</w:t>
      </w:r>
    </w:p>
    <w:p w14:paraId="7A07033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ELKDTTPREEVSPEVASCKAIKHEAIEDKEDSYFEDEGNSKASYSDVEGNSKELVRGGK</w:t>
      </w:r>
    </w:p>
    <w:p w14:paraId="7A12693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LVVCGGKKELCVTLPPSAPFGTDPRSKIRNLLIKFHAACRKLVQVEEQHKGNIGRIDIE</w:t>
      </w:r>
    </w:p>
    <w:p w14:paraId="2F5BF52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GKALKQNGFIKPGPIVGNVAGVEVGDEFNFRIELSFVGLHRPYQGGIDSTKVNGILVAI</w:t>
      </w:r>
    </w:p>
    <w:p w14:paraId="75D857E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IVASGGYHDELSSSDELIYTGSGGKAIGNKAAGDQKLERGNLALKNSIETKTPVRVIHG</w:t>
      </w:r>
    </w:p>
    <w:p w14:paraId="07B0C2A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KGHSKGEASHSKSKQISTYIYDGLYMVVDYWKEGPEGSMVYKYKLQRIPGQPELALHII</w:t>
      </w:r>
    </w:p>
    <w:p w14:paraId="2328988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ATRKSKVREGVCVPDISQGRERIPIPAINTIDDTQPTAFKYTTEVIYPHSYAKEPLKGC</w:t>
      </w:r>
    </w:p>
    <w:p w14:paraId="677113D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CTNGCSDSNRCACAVKNGGEIPFNSNGAIVEAKPLVYECGPSCRCPPTCHNRVSQHGIK</w:t>
      </w:r>
    </w:p>
    <w:p w14:paraId="7812146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PLEIFKTGNKGWGVRSLSSISSGSFVCEYAGEVLQENGDEHVETDEYLFDIGHHYHDEV</w:t>
      </w:r>
    </w:p>
    <w:p w14:paraId="68A5F8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WEDPKFEGILGLESSTSKTTEDTEGSKTTEDTEGSTIDASKCSNVGRFINHSCSPNLYAQ</w:t>
      </w:r>
    </w:p>
    <w:p w14:paraId="4229165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VLWDHDDMKKPHIMFFATENIPPLQELTYDYNYGKVEDKNGKEKVKPCFCGSPDCSRRL</w:t>
      </w:r>
    </w:p>
    <w:p w14:paraId="3D4B9DE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Y*</w:t>
      </w:r>
    </w:p>
    <w:p w14:paraId="18F4FED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36_Os09g24530</w:t>
      </w:r>
    </w:p>
    <w:p w14:paraId="09E1046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AAIHHHHLLPPRLLSVHPQPPRLRLRRPLPRRAAASGAAAGTSSSTAAAPPPTDAALQ</w:t>
      </w:r>
    </w:p>
    <w:p w14:paraId="1872A0C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FRRWVSSHGADAGAGAAAPAAVPEGGLGLVAARDLPRGEVLAEVPKKLWLDADAVAASD</w:t>
      </w:r>
    </w:p>
    <w:p w14:paraId="008F0FC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GGAVGRGGLRPWVAVALLLLREAARGAGSPWAPYLAILPRQTDSTIFWSEEELLEIQGT</w:t>
      </w:r>
    </w:p>
    <w:p w14:paraId="0B5DB13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LLSTTMGVKEYVQSEFESVEAEIISENRELFPGTVTFNDFLWAFGILRSRVFAELRGDK</w:t>
      </w:r>
    </w:p>
    <w:p w14:paraId="246570D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ALIPFADLVNHSDDITSKESSWEIKGKGLFGRDVVFSLRTPVNVKSGEQIYIQYDLDKS</w:t>
      </w:r>
    </w:p>
    <w:p w14:paraId="62A6BAD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AELALDYGFTESNSSRDAYTLTLEISESDPFYDDKLDIAELNGMGETAYFDIVLGESLP</w:t>
      </w:r>
    </w:p>
    <w:p w14:paraId="315B8EC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QMLPYLRLLCLGGTDAFLLEALFRNAVWGHLELPVSQDNEEAICQVIRNACKSALGAYH</w:t>
      </w:r>
    </w:p>
    <w:p w14:paraId="2082672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TIEEDEELLGSENLQPRLQIAVEVRAGEKKVLQQIDDIFKQREEELDGLEYYQERRLKD</w:t>
      </w:r>
    </w:p>
    <w:p w14:paraId="45BD0A3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GLVGDNGEIIFWES*</w:t>
      </w:r>
    </w:p>
    <w:p w14:paraId="003E4DF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37_SDG732 </w:t>
      </w:r>
    </w:p>
    <w:p w14:paraId="71415F48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TTLDRTKCQQQGSRLLVRKLPKYVSLNCIVNETNSEDACSGSASIDSSLIATGITNDNR</w:t>
      </w:r>
    </w:p>
    <w:p w14:paraId="73F13E9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SPKIVPLNLILKKAKRCHAIKPLSKTENIHFSEEKSSDGSADKSSSGDRSFSPQDELWS</w:t>
      </w:r>
    </w:p>
    <w:p w14:paraId="08FB5BF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KKNRYSSNVSRPHVKTDCQSPCCVLEEDEPLSLADMGTSQLSASRSRGSKNQRACISLN</w:t>
      </w:r>
    </w:p>
    <w:p w14:paraId="2E03A0E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MERCEEFTNESACSPCGDKHAAVQACVTKFERYIQRPSLDASCCVCGISNLEPSNQLIE</w:t>
      </w:r>
    </w:p>
    <w:p w14:paraId="5C40315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SKCFIKVHQACYGVLKVPRGQWFCKPCKINTQDTVCVLCGYGGGAMTRALKAQNILKSL</w:t>
      </w:r>
    </w:p>
    <w:p w14:paraId="25B14FF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GIATAKRSDKYVYSSGNVNSECTSKLHGEYVRHDSFNGHRSRSFNAISSFGIKEASIG</w:t>
      </w:r>
    </w:p>
    <w:p w14:paraId="1E547DA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ARGDIISKSWTSNRNSSLLGPRTRQWVHVVCGLWTPGTKCPNTITMSAFDISGASPAKR</w:t>
      </w:r>
    </w:p>
    <w:p w14:paraId="2A657D3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TECSMCNRTGGSFMGCRDVNCSVLFHPWCAHQRGLLQSEPEGEHNENVGFYGRCLDHAM</w:t>
      </w:r>
    </w:p>
    <w:p w14:paraId="128138A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DPNHVNPKKECLRSNDWTCARTEVFRGRKGDSFGANRSRKPEEKFGECSVSQEQINAWI</w:t>
      </w:r>
    </w:p>
    <w:p w14:paraId="0267A68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INGSKSCMRGQKEYVHYKQLKGWKHLVVYKSSIHGLGLYTSEFIPRGSMVVQYVGEIVG</w:t>
      </w:r>
    </w:p>
    <w:p w14:paraId="5D6B670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CVADKREIEYQSGKRQQYKSACYFFKIGKEHIIDATRKGGIARFINHSCQPNCVAKIIS</w:t>
      </w:r>
    </w:p>
    <w:p w14:paraId="7C5D1C7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RNEKKVVFFAERHINPGEEITYDYHFNREDEGQRIPCFCRSRGCRRYLN*</w:t>
      </w:r>
    </w:p>
    <w:p w14:paraId="1B18E6C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38_SDG741</w:t>
      </w:r>
    </w:p>
    <w:p w14:paraId="255B38E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FHHLRRRLLCTAAAPPIRVALTESSGRGVFATRPISAGEVLHSAQPLVSHPSPPLIHEV</w:t>
      </w:r>
    </w:p>
    <w:p w14:paraId="37A2445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YSCLRRKSGSGGGSSGSCYFCSDACREHAKGFHGVEKKADWSLFDDHCSSRGLKYPYMA</w:t>
      </w:r>
    </w:p>
    <w:p w14:paraId="6723A7D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RLACMVISGAVSADCLDILQPARLHQGTLTEMEEEFALLDSTFRKAGFQEEITTFLTKE</w:t>
      </w:r>
    </w:p>
    <w:p w14:paraId="5DEA1FA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WYINVLARIRINAFRIELVASSYENLLSSAVASVSCDAAVGNAVYMLPSFYNHDCDPNTH</w:t>
      </w:r>
    </w:p>
    <w:p w14:paraId="79CDD10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VWLASADARLKALRNIEEGEELRICYIDASMDVDARQRILAEGFGFECRCQRCLSGD*</w:t>
      </w:r>
    </w:p>
    <w:p w14:paraId="67D9586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</w:p>
    <w:p w14:paraId="182062D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 xml:space="preserve">&gt;OsSET39_Os10g36250 </w:t>
      </w:r>
    </w:p>
    <w:p w14:paraId="2D7DD27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RLKSAVPAELRRAVGEGTAADLPSTTSRLLAFLEALPLFRQVIGELTDPELALCRKDK</w:t>
      </w:r>
    </w:p>
    <w:p w14:paraId="4F00D83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RAAELKGKGNACFSKREFEQALGFYSQALRYFPISPDGTDASLIATLYVNRASTMHKLG</w:t>
      </w:r>
    </w:p>
    <w:p w14:paraId="6E73381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LEECLRDCDRAISVSPNYAKAWYRRGMVNASFRNYSSSIHDLEVALSMEVTSSGKSNIE</w:t>
      </w:r>
    </w:p>
    <w:p w14:paraId="553B346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ELKLILQKHQNVNEVGTASSNCINADMPHTEQQPKVILECTSTPNKGRGMSSPNDISPA</w:t>
      </w:r>
    </w:p>
    <w:p w14:paraId="5B5624D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LIHAEDPLAVIIMKSCRDTHCHYCFSEAPADVVVCPSCTIPIYCSNRCQEKAIGQMSCN</w:t>
      </w:r>
    </w:p>
    <w:p w14:paraId="12D11D2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NTHLESNNNVVDIAKLSVTSTKSKTPDSKQIAEHRHECGGACWAAVLPADIVLAGRIMA</w:t>
      </w:r>
    </w:p>
    <w:p w14:paraId="7B577BF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YIEKQLLVGKRSTISGPNLDLVHHYDQDSSASKFESHIYATVLFLCLQSYYKSGVSWAE</w:t>
      </w:r>
    </w:p>
    <w:p w14:paraId="663A972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SLSQLVLLICQIKVNSIAIVHMKSMDGVKALTKGFSGFSGDVMCSVEQVRVAQAIYMSG</w:t>
      </w:r>
    </w:p>
    <w:p w14:paraId="70C6964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FFNHSCRPNIHAYFHSRTLILRSTEYIKAGSPIELSYGPQVGEMDLPERQKSLRENYYF</w:t>
      </w:r>
    </w:p>
    <w:p w14:paraId="0D7F0D9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CGCSSCSVLSLSDLVMNSFCCPQSNCLGAVSELIHHRHKENFVHVSIGESHVCTLSLPD</w:t>
      </w:r>
    </w:p>
    <w:p w14:paraId="5E39028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SKFDEDIVKVGKLFFKSDTMFNIDPGFCMSCRSQLDLSSAVAMSDRATSKINRLKELPS</w:t>
      </w:r>
    </w:p>
    <w:p w14:paraId="4C235A2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DNVPEVLIAEALQSLERIEKLRHPYSKTLAQSHDTIAEAFAKVGDQEQARKHCEASIKI</w:t>
      </w:r>
    </w:p>
    <w:p w14:paraId="0347355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EKLYHPRHIIIAHELIKLVSIELSMGDGASAAAAFARADAIFSLYYGPDVERILPYVDV</w:t>
      </w:r>
    </w:p>
    <w:p w14:paraId="5DD6C90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RRTVSERSIDSC*</w:t>
      </w:r>
    </w:p>
    <w:p w14:paraId="13EC3EF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0_SDG733</w:t>
      </w:r>
    </w:p>
    <w:p w14:paraId="69382D2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ENSEDEAESDKLPLDLEPLRSLAPKFPTILGYDVETQSTDPLLVYATPSIPCSSSEQPQ</w:t>
      </w:r>
    </w:p>
    <w:p w14:paraId="2B29C79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APASFSLPLPKSPVPIKATPISAAFPTPQHEDESSDQDYKPFCKNKKPAMPKRAKRPQQ</w:t>
      </w:r>
    </w:p>
    <w:p w14:paraId="7CDB37E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EKSNDANIKRRSIRRNLDNEFNLCSSSSDNPKESVEGILMMFDSLRRRVLQLDEKEDAS</w:t>
      </w:r>
    </w:p>
    <w:p w14:paraId="00FBCA3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RADLKAGTLMMQNNLRINNHKMIGHVPGVEVGDIFFFRIEMCIVGLHAPAMGGIDYISS</w:t>
      </w:r>
    </w:p>
    <w:p w14:paraId="568A912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NKDETLAVCIISSGGYENDDDDTDILVYTGQGGNSRHKEKHDQKLERGNLALMNSKSKK</w:t>
      </w:r>
    </w:p>
    <w:p w14:paraId="1CEF5CD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QIRVVRSAQDPFCNSGKIYIYDGLYRIEDTWTDTAKNGFNVFKYKLRRDPGQPDGISLW</w:t>
      </w:r>
    </w:p>
    <w:p w14:paraId="25C9509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lastRenderedPageBreak/>
        <w:t>KMTEKWKANPATREKAILLDLSSKVEHLPVCLVNDVDDEKGPSHFNYVAGVKYLRPLRKT</w:t>
      </w:r>
    </w:p>
    <w:p w14:paraId="37266CD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PLQCCKCPSVCLPGDPNCSCAQQNGGDLPYSATGLLAKHTPMVYECSSNCQCSHNCRNR</w:t>
      </w:r>
    </w:p>
    <w:p w14:paraId="5829DA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TQKGIKLNFEVFWTGDRGWGLRSWDPIRAGTFICEYAGEVIDETKMDIDVEEDKYTFRA</w:t>
      </w:r>
    </w:p>
    <w:p w14:paraId="589E36A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CPGNKALSWNLGEELLEEKSTAVITKNFKKLPIIIRANNEGNVARFLNHSCSPNLLWQA</w:t>
      </w:r>
    </w:p>
    <w:p w14:paraId="48A3850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QYDHGDDSYPHIMFFAMEHIPPMTELTYDYGTRGAPPGFEGKPFKACKLKSCLCGSKHC</w:t>
      </w:r>
    </w:p>
    <w:p w14:paraId="443327A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RGLF*</w:t>
      </w:r>
    </w:p>
    <w:p w14:paraId="7984D76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1_SDG704</w:t>
      </w:r>
    </w:p>
    <w:p w14:paraId="784985C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GTRQTTSVPMDNAAVVDAKPLRTLTPMFPAALGLHTFTAKENSSSIVCITPFGPYAGG</w:t>
      </w:r>
    </w:p>
    <w:p w14:paraId="379E160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EQAMPASIPPMFASPAAPADPNQRQPYAVHLNGAAPANGTANNTGVIPDLQIAVAGTVE</w:t>
      </w:r>
    </w:p>
    <w:p w14:paraId="46BF282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SAKRKRGRPKRVQDSSVPSAHLVPSAPGGNITAVQTPPSATTDESGKKKRGRPKRVQDVP</w:t>
      </w:r>
    </w:p>
    <w:p w14:paraId="2E749A24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LSTPSAPQVDSTVFQTPASAVNESVTRKRGRPRRVQDGADTSAPPIQSKYNEPVLQTPS</w:t>
      </w:r>
    </w:p>
    <w:p w14:paraId="4A4A2A7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VTLPEDGKRKRGRPKRVPDGALIPLSHSGVSIDDDSGEIITGKRGRPRKIDVNLLNLPS</w:t>
      </w:r>
    </w:p>
    <w:p w14:paraId="1A4C442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FSDDPRESVDNVLMMFDALRRRLMQLDEVKQGAKQQHNLKAGSIMMSAELRANKNKRIG</w:t>
      </w:r>
    </w:p>
    <w:p w14:paraId="7ADFE1C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VPGVEVGDMFYFRIEMCLVGLNSQSMSGIDYMSAKFGNEEDPVAISIVSAGVYENTEDD</w:t>
      </w:r>
    </w:p>
    <w:p w14:paraId="79E5D6C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PDVLVYTGQGMSGKDDQKLERGNLALERSLHRGNQIRVVRSVRDLTCPTGKIYIYDGLYK</w:t>
      </w:r>
    </w:p>
    <w:p w14:paraId="016C71F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REAWVEKGKTGFNVFKHKLLREPGQPDGIAVWKKTEKWRENPSSRDHVILRDISYGAES</w:t>
      </w:r>
    </w:p>
    <w:p w14:paraId="385D186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PVCLVNEVDDEKGPSHFNYTTKLNYRNSLSSMRKMQGCNCASVCLPGDNNCSCTHRNAG</w:t>
      </w:r>
    </w:p>
    <w:p w14:paraId="667EE590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LPYSASGILVSRMPMLYECNDSCTCSHNCRNRVVQKGSQIHFEVFKTGDRGWGLRSWDP</w:t>
      </w:r>
    </w:p>
    <w:p w14:paraId="2D39B40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RAGTFICEYAGEVIDRNSIIGEDDYIFETPSSEQNLRWNYAPELLGEPSLSDSSETPKQ</w:t>
      </w:r>
    </w:p>
    <w:p w14:paraId="19BD68C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PIIISAKRTGNIARFMNHSCSPNVFWQPVLYDHGDEGYPHIAFFAIKHIPPMTELTYDY</w:t>
      </w:r>
    </w:p>
    <w:p w14:paraId="1268B4F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QSQGNVQLGINSGCRKSKNCLCWSRKCRGSFG*</w:t>
      </w:r>
    </w:p>
    <w:p w14:paraId="55F437E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2_SDG734</w:t>
      </w:r>
    </w:p>
    <w:p w14:paraId="1512A67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SSASVSPAAASHHRLLLPCSPRRLPRPRPRPSPRLLRSARPRLVACHADTLLPSSSPA</w:t>
      </w:r>
    </w:p>
    <w:p w14:paraId="0789DB0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AAAACASTASANGFSDWLREHGLPPGKVAILDRPVPCFREGKDLPLHYVAAGQDLEAGD</w:t>
      </w:r>
    </w:p>
    <w:p w14:paraId="4EA3AE2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AFEVPMSLVVTLERVLGDESVAELLTTNKLSELACLALYLMYEKKQGQDSFWYPYIKEL</w:t>
      </w:r>
    </w:p>
    <w:p w14:paraId="785CBA2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RQRGRGQLAVESPLLWTESELNYLKGSPIKDEVVARDEGIRREYNELDTLWFMAGSLFQ</w:t>
      </w:r>
    </w:p>
    <w:p w14:paraId="185E358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YPFDIPTEAFPFEIFKQAFVAVQSCVVHLQKVSLARRFALVPLGPPLLTYKSNCKAMLT</w:t>
      </w:r>
    </w:p>
    <w:p w14:paraId="71390B81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AVGDSVRLVVDRPYKAGEPIIVWCGPQPNSRLLLNYGFIDEDNPYDRIVIEASLNIEDPQ</w:t>
      </w:r>
    </w:p>
    <w:p w14:paraId="347B574A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FQEKRMVAQRNGKLAIQNFHVCVGKEKETIAEMLPYLRLGYISDPDEMQSILSSEGDTCP</w:t>
      </w:r>
    </w:p>
    <w:p w14:paraId="7AD07C6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SPCTERAVLDQLVGYLESRLADYPTTLDEDDAMLADGNLEPKKEVATRLVRLEKKLLHG</w:t>
      </w:r>
    </w:p>
    <w:p w14:paraId="2B42A44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CLQAANEFINDLPDHTVSPCPAPFAPELK*</w:t>
      </w:r>
    </w:p>
    <w:p w14:paraId="36A47495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&gt;OsSET43_SDG717</w:t>
      </w:r>
    </w:p>
    <w:p w14:paraId="5E19549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PHSRSDSGSGSRGADPCRGRKRGRLLMLEEEEEEEESGMEGCSAPACGDVRGDFVGWCS</w:t>
      </w:r>
    </w:p>
    <w:p w14:paraId="0CCF043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RHQVASCSGDQTQSASMFAAMQENACSIDSKGVVCPQSGLGYSAGQNGTHGGGGSMLHQ</w:t>
      </w:r>
    </w:p>
    <w:p w14:paraId="7CE27AC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NLEGCMYMNQLGQMCGPYPPEQLYDGLSTGFLHRDLAIYAVFGGKMANPVSLGSLKQFLS</w:t>
      </w:r>
    </w:p>
    <w:p w14:paraId="178C8C8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WSSDSVVATRDESVENKKMAPVNKLILPDNLSSEESCWMFEDAEGRRHGPHSLAELSYW</w:t>
      </w:r>
    </w:p>
    <w:p w14:paraId="05F8742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HSSYLHDLSMIYHVDSKFGPFTLVSLIDWWSGGTEHSESSANDSGSLNALMDDVVEDIS</w:t>
      </w:r>
    </w:p>
    <w:p w14:paraId="278CFD3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QLHAGIMKSARKVFIDEIFSSVLPEMIACRKTEKQMAAKRKSQAAKTDNVSNKNALVLK</w:t>
      </w:r>
    </w:p>
    <w:p w14:paraId="66DA38C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KGDGTSTRPKSLNSYNNKVPEDPSVAVQSTAMQYEFADILSAVWETIYNKSMKSIWDEV</w:t>
      </w:r>
    </w:p>
    <w:p w14:paraId="5CC0634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LYDPVMDYCDAWLKRKNESNLLSTVVPGASDNQKMQDTDEMSPKAICDSDAPESDMDFPP</w:t>
      </w:r>
    </w:p>
    <w:p w14:paraId="5BACD3AF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GFGPNQESAEHSHSACVEYVTEKTDGRSGSSITLFSGPLGRVQVMLANELYVAAKEALFQ</w:t>
      </w:r>
    </w:p>
    <w:p w14:paraId="1041D252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FEEVISEEITNCLCIGFEDDINQERIRTPVHAPEPSSPPGISVHETPSPAEMPRDEISD</w:t>
      </w:r>
    </w:p>
    <w:p w14:paraId="482E3CED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AEMARDEISDMAVDTIPCPADMAASGTSTVPEVTTDKLIIPYVEHQSPSASHASIFEKL</w:t>
      </w:r>
    </w:p>
    <w:p w14:paraId="30E41F3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DAHEEAELDDSFDEVPPGTEAGLASLVIMEKNKYQPSKSVDSVLDIYRYTSWAFFRQILH</w:t>
      </w:r>
    </w:p>
    <w:p w14:paraId="3A8EA05B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ESVMKEWASLFSGALSNCFDSWYARKNIVAKTMDDTLRPKEYTYYRKRKLRKNCEASSSE</w:t>
      </w:r>
    </w:p>
    <w:p w14:paraId="0CAA83F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PMDEQLSRPLRDLVECKVNMKNIHRSSKAGISQRVSVVEKPSKKRAKPSHNDNINLNIQ</w:t>
      </w:r>
    </w:p>
    <w:p w14:paraId="0494C04C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QDLKLLSDKVPKRNRSSHPTSKPLVSSKVPTEDRTTSAMPAKKRKQKNLATESNLKTKAV</w:t>
      </w:r>
    </w:p>
    <w:p w14:paraId="59A1CDDE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ILSPESHGCEAPTEKRTTAIMPVNKRKKNLSGESKLKAKPLTSPESYVCEAPIDNRTTST</w:t>
      </w:r>
    </w:p>
    <w:p w14:paraId="2F63A893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MPAKKRKQKNLSNESNLKKKPLVLCPESYGCARASVSGWEWRDWARNATPSERAQVRGYR</w:t>
      </w:r>
    </w:p>
    <w:p w14:paraId="1D46CA99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VRSILSAPENNVLKSSQVKGSSARTNRVKLRNLLAAAEGTDLLKIMQSKSRKKRLRFQRS</w:t>
      </w:r>
    </w:p>
    <w:p w14:paraId="3FD71617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KIHEWGLVALESIDAEDFVIEYVGELIRRQVSDIREDQYEKSGIGSSYLFRLDDDYVVDA</w:t>
      </w:r>
    </w:p>
    <w:p w14:paraId="39774746" w14:textId="77777777" w:rsidR="00AF705D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TKRGGLARFINHSCDPNCYTKVITVEGQKKIVIYAKRRIYAGEELTYNYKFPLEEKKIPC</w:t>
      </w:r>
    </w:p>
    <w:p w14:paraId="05722656" w14:textId="2FF616E2" w:rsidR="00A31CF8" w:rsidRPr="00AF705D" w:rsidRDefault="00AF705D" w:rsidP="00AF705D">
      <w:pPr>
        <w:adjustRightInd w:val="0"/>
        <w:snapToGrid w:val="0"/>
        <w:spacing w:after="0" w:line="240" w:lineRule="auto"/>
        <w:rPr>
          <w:rFonts w:ascii="黑体" w:eastAsia="黑体" w:hAnsi="黑体"/>
          <w:sz w:val="18"/>
          <w:szCs w:val="18"/>
        </w:rPr>
      </w:pPr>
      <w:r w:rsidRPr="00AF705D">
        <w:rPr>
          <w:rFonts w:ascii="黑体" w:eastAsia="黑体" w:hAnsi="黑体"/>
          <w:sz w:val="18"/>
          <w:szCs w:val="18"/>
        </w:rPr>
        <w:t>HCGSQRCRGSMN*</w:t>
      </w:r>
    </w:p>
    <w:sectPr w:rsidR="00A31CF8" w:rsidRPr="00AF7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E1128" w14:textId="77777777" w:rsidR="0073104A" w:rsidRDefault="0073104A" w:rsidP="00AF705D">
      <w:pPr>
        <w:spacing w:after="0" w:line="240" w:lineRule="auto"/>
      </w:pPr>
      <w:r>
        <w:separator/>
      </w:r>
    </w:p>
  </w:endnote>
  <w:endnote w:type="continuationSeparator" w:id="0">
    <w:p w14:paraId="48481D43" w14:textId="77777777" w:rsidR="0073104A" w:rsidRDefault="0073104A" w:rsidP="00AF7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ED41E" w14:textId="77777777" w:rsidR="0073104A" w:rsidRDefault="0073104A" w:rsidP="00AF705D">
      <w:pPr>
        <w:spacing w:after="0" w:line="240" w:lineRule="auto"/>
      </w:pPr>
      <w:r>
        <w:separator/>
      </w:r>
    </w:p>
  </w:footnote>
  <w:footnote w:type="continuationSeparator" w:id="0">
    <w:p w14:paraId="331F4EED" w14:textId="77777777" w:rsidR="0073104A" w:rsidRDefault="0073104A" w:rsidP="00AF7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52E"/>
    <w:rsid w:val="00194721"/>
    <w:rsid w:val="0035252E"/>
    <w:rsid w:val="0073104A"/>
    <w:rsid w:val="0073639C"/>
    <w:rsid w:val="007558B5"/>
    <w:rsid w:val="00A31CF8"/>
    <w:rsid w:val="00AF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DE47D"/>
  <w15:chartTrackingRefBased/>
  <w15:docId w15:val="{489FBD82-7400-4B94-96E9-C6B6F1C7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0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F705D"/>
  </w:style>
  <w:style w:type="paragraph" w:styleId="a5">
    <w:name w:val="footer"/>
    <w:basedOn w:val="a"/>
    <w:link w:val="a6"/>
    <w:uiPriority w:val="99"/>
    <w:unhideWhenUsed/>
    <w:rsid w:val="00AF70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F7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10004</Words>
  <Characters>57027</Characters>
  <Application>Microsoft Office Word</Application>
  <DocSecurity>0</DocSecurity>
  <Lines>475</Lines>
  <Paragraphs>133</Paragraphs>
  <ScaleCrop>false</ScaleCrop>
  <Company/>
  <LinksUpToDate>false</LinksUpToDate>
  <CharactersWithSpaces>6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Hong CHEN</dc:creator>
  <cp:keywords/>
  <dc:description/>
  <cp:lastModifiedBy>Dong-Hong CHEN</cp:lastModifiedBy>
  <cp:revision>2</cp:revision>
  <dcterms:created xsi:type="dcterms:W3CDTF">2019-11-23T15:23:00Z</dcterms:created>
  <dcterms:modified xsi:type="dcterms:W3CDTF">2019-11-23T15:26:00Z</dcterms:modified>
</cp:coreProperties>
</file>